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B32F2D" w14:textId="77777777" w:rsidR="00C541E8" w:rsidRPr="006C481C" w:rsidRDefault="00C541E8" w:rsidP="00C541E8">
      <w:pPr>
        <w:pStyle w:val="Heading1"/>
        <w:spacing w:before="0" w:line="480" w:lineRule="auto"/>
        <w:rPr>
          <w:rFonts w:ascii="Times New Roman" w:hAnsi="Times New Roman" w:cs="Times New Roman"/>
          <w:b/>
          <w:color w:val="auto"/>
          <w:sz w:val="24"/>
          <w:szCs w:val="24"/>
        </w:rPr>
      </w:pPr>
      <w:bookmarkStart w:id="0" w:name="_Toc703664133"/>
      <w:bookmarkStart w:id="1" w:name="_GoBack"/>
      <w:bookmarkEnd w:id="1"/>
      <w:r w:rsidRPr="006C481C">
        <w:rPr>
          <w:rFonts w:ascii="Times New Roman" w:hAnsi="Times New Roman" w:cs="Times New Roman"/>
          <w:b/>
          <w:color w:val="auto"/>
          <w:sz w:val="24"/>
          <w:szCs w:val="24"/>
        </w:rPr>
        <w:t>Supplementary Note</w:t>
      </w:r>
      <w:bookmarkEnd w:id="0"/>
    </w:p>
    <w:p w14:paraId="2B25B00F" w14:textId="77777777" w:rsidR="00C541E8" w:rsidRPr="006C481C" w:rsidRDefault="00C541E8" w:rsidP="00C541E8">
      <w:pPr>
        <w:pStyle w:val="Heading1"/>
        <w:spacing w:before="0" w:line="480" w:lineRule="auto"/>
        <w:rPr>
          <w:rFonts w:ascii="Times New Roman" w:hAnsi="Times New Roman" w:cs="Times New Roman"/>
          <w:b/>
          <w:color w:val="auto"/>
          <w:sz w:val="24"/>
          <w:szCs w:val="24"/>
        </w:rPr>
      </w:pPr>
      <w:bookmarkStart w:id="2" w:name="_Toc869596595"/>
      <w:bookmarkStart w:id="3" w:name="_Toc1349410229"/>
    </w:p>
    <w:p w14:paraId="5FDFF9B4" w14:textId="77777777" w:rsidR="00C541E8" w:rsidRPr="006C481C" w:rsidRDefault="00C541E8" w:rsidP="00C541E8">
      <w:pPr>
        <w:pStyle w:val="Heading1"/>
        <w:spacing w:before="0" w:line="480" w:lineRule="auto"/>
        <w:rPr>
          <w:rFonts w:ascii="Times New Roman" w:hAnsi="Times New Roman" w:cs="Times New Roman"/>
          <w:b/>
          <w:color w:val="auto"/>
          <w:sz w:val="24"/>
          <w:szCs w:val="24"/>
        </w:rPr>
      </w:pPr>
      <w:r w:rsidRPr="006C481C">
        <w:rPr>
          <w:rFonts w:ascii="Times New Roman" w:hAnsi="Times New Roman" w:cs="Times New Roman"/>
          <w:b/>
          <w:color w:val="auto"/>
          <w:sz w:val="24"/>
          <w:szCs w:val="24"/>
        </w:rPr>
        <w:t>Localization algorithm</w:t>
      </w:r>
    </w:p>
    <w:p w14:paraId="2E7B4875" w14:textId="77777777" w:rsidR="00C541E8" w:rsidRPr="006C481C" w:rsidRDefault="00C541E8" w:rsidP="00C541E8">
      <w:pPr>
        <w:spacing w:after="0" w:line="480" w:lineRule="auto"/>
        <w:rPr>
          <w:rFonts w:ascii="Times New Roman" w:hAnsi="Times New Roman" w:cs="Times New Roman"/>
          <w:sz w:val="24"/>
          <w:szCs w:val="24"/>
          <w:lang w:val="en-US"/>
        </w:rPr>
      </w:pPr>
      <w:r w:rsidRPr="006C481C">
        <w:rPr>
          <w:rFonts w:ascii="Times New Roman" w:hAnsi="Times New Roman" w:cs="Times New Roman"/>
          <w:sz w:val="24"/>
          <w:szCs w:val="24"/>
          <w:lang w:val="en-US"/>
        </w:rPr>
        <w:t xml:space="preserve">We adopted the weighted center localization (WCL) algorithms to calculate the location of beacons based on the RSSI data. </w:t>
      </w:r>
      <w:r w:rsidRPr="006C481C">
        <w:rPr>
          <w:rFonts w:ascii="Times New Roman" w:hAnsi="Times New Roman" w:cs="Times New Roman"/>
          <w:sz w:val="24"/>
          <w:szCs w:val="24"/>
        </w:rPr>
        <w:t>We selected a threshold of RSSI &gt; -90dbm to filter out noise</w:t>
      </w:r>
      <w:r w:rsidRPr="006C481C">
        <w:rPr>
          <w:rFonts w:ascii="Times New Roman" w:hAnsi="Times New Roman" w:cs="Times New Roman"/>
          <w:sz w:val="24"/>
          <w:szCs w:val="24"/>
          <w:vertAlign w:val="superscript"/>
        </w:rPr>
        <w:t>1</w:t>
      </w:r>
      <w:r w:rsidRPr="006C481C">
        <w:rPr>
          <w:rFonts w:ascii="Times New Roman" w:hAnsi="Times New Roman" w:cs="Times New Roman"/>
          <w:sz w:val="24"/>
          <w:szCs w:val="24"/>
        </w:rPr>
        <w:fldChar w:fldCharType="begin"/>
      </w:r>
      <w:r w:rsidRPr="006C481C">
        <w:rPr>
          <w:rFonts w:ascii="Times New Roman" w:hAnsi="Times New Roman" w:cs="Times New Roman"/>
          <w:sz w:val="24"/>
          <w:szCs w:val="24"/>
        </w:rPr>
        <w:instrText xml:space="preserve"> ADDIN EN.CITE &lt;EndNote&gt;&lt;Cite&gt;&lt;Author&gt;Li&lt;/Author&gt;&lt;Year&gt;2018&lt;/Year&gt;&lt;RecNum&gt;13&lt;/RecNum&gt;&lt;DisplayText&gt;&lt;style face="superscript"&gt;10&lt;/style&gt;&lt;/DisplayText&gt;&lt;record&gt;&lt;rec-number&gt;13&lt;/rec-number&gt;&lt;foreign-keys&gt;&lt;key app="EN" db-id="wz9ze5x5gv0psrevf57x00xi9z0srda90vdf" timestamp="1686278317"&gt;13&lt;/key&gt;&lt;/foreign-keys&gt;&lt;ref-type name="Journal Article"&gt;17&lt;/ref-type&gt;&lt;contributors&gt;&lt;authors&gt;&lt;author&gt;Li, G. Q.&lt;/author&gt;&lt;author&gt;Geng, E. X.&lt;/author&gt;&lt;author&gt;Ye, Z. Y.&lt;/author&gt;&lt;author&gt;Xu, Y. J.&lt;/author&gt;&lt;author&gt;Lin, J. Z.&lt;/author&gt;&lt;author&gt;Pang, Y.&lt;/author&gt;&lt;/authors&gt;&lt;/contributors&gt;&lt;auth-address&gt;Chongqing Univ Posts &amp;amp; Telecommun, Sch Commun &amp;amp; Informat Engn, Chongqing 400065, Peoples R China&amp;#xD;Chongqing Key Lab Photoelect Informat Sensing &amp;amp; T, Chongqing 400065, Peoples R China&amp;#xD;Chongqing Univ Posts &amp;amp; Telecommun, Int Coll, Chongqing 400065, Peoples R China&lt;/auth-address&gt;&lt;titles&gt;&lt;title&gt;Indoor Positioning Algorithm Based on the Improved RSSI Distance Model&lt;/title&gt;&lt;secondary-title&gt;Sensors&lt;/secondary-title&gt;&lt;alt-title&gt;Sensors-Basel&lt;/alt-title&gt;&lt;/titles&gt;&lt;periodical&gt;&lt;full-title&gt;Sensors&lt;/full-title&gt;&lt;abbr-1&gt;Sensors-Basel&lt;/abbr-1&gt;&lt;/periodical&gt;&lt;alt-periodical&gt;&lt;full-title&gt;Sensors&lt;/full-title&gt;&lt;abbr-1&gt;Sensors-Basel&lt;/abbr-1&gt;&lt;/alt-periodical&gt;&lt;volume&gt;18&lt;/volume&gt;&lt;number&gt;9&lt;/number&gt;&lt;keywords&gt;&lt;keyword&gt;indoor positioning&lt;/keyword&gt;&lt;keyword&gt;bluetooth&lt;/keyword&gt;&lt;keyword&gt;rssi distance model&lt;/keyword&gt;&lt;keyword&gt;kalman filter&lt;/keyword&gt;&lt;keyword&gt;localization&lt;/keyword&gt;&lt;/keywords&gt;&lt;dates&gt;&lt;year&gt;2018&lt;/year&gt;&lt;pub-dates&gt;&lt;date&gt;Sep&lt;/date&gt;&lt;/pub-dates&gt;&lt;/dates&gt;&lt;accession-num&gt;WOS:000446940600079&lt;/accession-num&gt;&lt;urls&gt;&lt;related-urls&gt;&lt;url&gt;&lt;style face="underline" font="default" size="100%"&gt;&amp;lt;Go to ISI&amp;gt;://WOS:000446940600079&lt;/style&gt;&lt;/url&gt;&lt;/related-urls&gt;&lt;/urls&gt;&lt;electronic-resource-num&gt;2820 10.3390/s18092820&lt;/electronic-resource-num&gt;&lt;language&gt;English&lt;/language&gt;&lt;/record&gt;&lt;/Cite&gt;&lt;/EndNote&gt;</w:instrText>
      </w:r>
      <w:r w:rsidRPr="006C481C">
        <w:rPr>
          <w:rFonts w:ascii="Times New Roman" w:hAnsi="Times New Roman" w:cs="Times New Roman"/>
          <w:sz w:val="24"/>
          <w:szCs w:val="24"/>
        </w:rPr>
        <w:fldChar w:fldCharType="end"/>
      </w:r>
      <w:r w:rsidRPr="006C481C">
        <w:rPr>
          <w:rFonts w:ascii="Times New Roman" w:hAnsi="Times New Roman" w:cs="Times New Roman"/>
          <w:sz w:val="24"/>
          <w:szCs w:val="24"/>
        </w:rPr>
        <w:t xml:space="preserve">, as our test data indicated that this range corresponds to a distance of &gt;10 meters. A Kalman filter </w:t>
      </w:r>
      <w:r w:rsidRPr="006C481C">
        <w:rPr>
          <w:rFonts w:ascii="Times New Roman" w:hAnsi="Times New Roman" w:cs="Times New Roman"/>
          <w:sz w:val="24"/>
          <w:szCs w:val="24"/>
          <w:lang w:val="en-US"/>
        </w:rPr>
        <w:t>was applied</w:t>
      </w:r>
      <w:r w:rsidRPr="006C481C">
        <w:rPr>
          <w:rFonts w:ascii="Times New Roman" w:hAnsi="Times New Roman" w:cs="Times New Roman"/>
          <w:sz w:val="24"/>
          <w:szCs w:val="24"/>
        </w:rPr>
        <w:t xml:space="preserve"> to reduce the error range of location data to approximately two meters</w:t>
      </w:r>
      <w:r w:rsidRPr="006C481C">
        <w:rPr>
          <w:rFonts w:ascii="Times New Roman" w:hAnsi="Times New Roman" w:cs="Times New Roman"/>
          <w:sz w:val="24"/>
          <w:szCs w:val="24"/>
          <w:vertAlign w:val="superscript"/>
        </w:rPr>
        <w:t>2</w:t>
      </w:r>
      <w:r w:rsidRPr="006C481C">
        <w:rPr>
          <w:rFonts w:ascii="Times New Roman" w:hAnsi="Times New Roman" w:cs="Times New Roman"/>
          <w:sz w:val="24"/>
          <w:szCs w:val="24"/>
          <w:lang w:val="en-US"/>
        </w:rPr>
        <w:t>. WCL algorithm was based on the highest three RSSI values of the same beacon collected by different gateways in the five-second sliding time window</w:t>
      </w:r>
      <w:r w:rsidRPr="006C481C">
        <w:rPr>
          <w:rFonts w:ascii="Times New Roman" w:hAnsi="Times New Roman" w:cs="Times New Roman"/>
          <w:sz w:val="24"/>
          <w:szCs w:val="24"/>
          <w:vertAlign w:val="superscript"/>
          <w:lang w:val="en-US"/>
        </w:rPr>
        <w:t>3</w:t>
      </w:r>
      <w:r w:rsidRPr="006C481C">
        <w:rPr>
          <w:rFonts w:ascii="Times New Roman" w:hAnsi="Times New Roman" w:cs="Times New Roman"/>
          <w:sz w:val="24"/>
          <w:szCs w:val="24"/>
          <w:lang w:val="en-US"/>
        </w:rPr>
        <w:t>. We calculated the buffer zone of each beacon based on each RSSI value, and estimated the real-time location of beacons by overlapping regions of these buffer zones. In order to assess the validity of the proposed algorithms, ground truth data were obtained using light detection and ranging (LiDAR) technology</w:t>
      </w:r>
      <w:r w:rsidRPr="006C481C">
        <w:rPr>
          <w:rFonts w:ascii="Times New Roman" w:hAnsi="Times New Roman" w:cs="Times New Roman"/>
          <w:sz w:val="24"/>
          <w:szCs w:val="24"/>
          <w:vertAlign w:val="superscript"/>
          <w:lang w:val="en-US"/>
        </w:rPr>
        <w:t>4</w:t>
      </w:r>
      <w:r w:rsidRPr="006C481C">
        <w:rPr>
          <w:rFonts w:ascii="Times New Roman" w:hAnsi="Times New Roman" w:cs="Times New Roman"/>
          <w:sz w:val="24"/>
          <w:szCs w:val="24"/>
          <w:lang w:val="en-US"/>
        </w:rPr>
        <w:t>, which has been demonstrated to provide the accurate location data but not suitable for real-time tracking.</w:t>
      </w:r>
    </w:p>
    <w:p w14:paraId="4A9770B8" w14:textId="77777777" w:rsidR="00C541E8" w:rsidRPr="006C481C" w:rsidRDefault="00C541E8" w:rsidP="00C541E8">
      <w:pPr>
        <w:spacing w:after="0" w:line="480" w:lineRule="auto"/>
        <w:rPr>
          <w:sz w:val="24"/>
          <w:szCs w:val="24"/>
        </w:rPr>
      </w:pPr>
    </w:p>
    <w:p w14:paraId="2ECC0FDF" w14:textId="77777777" w:rsidR="00C541E8" w:rsidRPr="006C481C" w:rsidRDefault="00C541E8" w:rsidP="00C541E8">
      <w:pPr>
        <w:pStyle w:val="Heading1"/>
        <w:spacing w:before="0" w:line="480" w:lineRule="auto"/>
        <w:rPr>
          <w:rFonts w:ascii="Times New Roman" w:hAnsi="Times New Roman" w:cs="Times New Roman"/>
          <w:b/>
          <w:bCs/>
          <w:color w:val="auto"/>
          <w:sz w:val="24"/>
          <w:szCs w:val="24"/>
        </w:rPr>
      </w:pPr>
      <w:r w:rsidRPr="006C481C">
        <w:rPr>
          <w:rFonts w:ascii="Times New Roman" w:hAnsi="Times New Roman" w:cs="Times New Roman"/>
          <w:b/>
          <w:color w:val="auto"/>
          <w:sz w:val="24"/>
          <w:szCs w:val="24"/>
        </w:rPr>
        <w:t>Noise reduction</w:t>
      </w:r>
      <w:bookmarkEnd w:id="2"/>
    </w:p>
    <w:p w14:paraId="6589AD5C" w14:textId="77777777" w:rsidR="00C541E8" w:rsidRPr="006C481C" w:rsidRDefault="00C541E8" w:rsidP="00C541E8">
      <w:pPr>
        <w:spacing w:after="0" w:line="480" w:lineRule="auto"/>
        <w:rPr>
          <w:rFonts w:ascii="Times New Roman" w:hAnsi="Times New Roman" w:cs="Times New Roman"/>
          <w:sz w:val="24"/>
          <w:szCs w:val="24"/>
        </w:rPr>
      </w:pPr>
      <w:r w:rsidRPr="006C481C">
        <w:rPr>
          <w:rFonts w:ascii="Times New Roman" w:hAnsi="Times New Roman" w:cs="Times New Roman"/>
          <w:sz w:val="24"/>
          <w:szCs w:val="24"/>
        </w:rPr>
        <w:t>Since some noises in the RSSI values and natural causes cause the noise, the noise is in Gaussian distribution, so Kalman Filter is a suitable method to eliminate them. We use two Kalman filters for the system. The first one is the 1D-Kalman Filter, which is in the transmission between the RSSI value and the distance to eliminate raw noises. The second one is the 2D-Kalman Filter to smooth the moving path after getting the coordinate.</w:t>
      </w:r>
    </w:p>
    <w:p w14:paraId="6DCC89F8" w14:textId="77777777" w:rsidR="00C541E8" w:rsidRPr="006C481C" w:rsidRDefault="00C541E8" w:rsidP="00C541E8">
      <w:pPr>
        <w:spacing w:after="0" w:line="480" w:lineRule="auto"/>
        <w:rPr>
          <w:rFonts w:ascii="Times New Roman" w:hAnsi="Times New Roman" w:cs="Times New Roman"/>
          <w:sz w:val="24"/>
          <w:szCs w:val="24"/>
        </w:rPr>
      </w:pPr>
      <w:r w:rsidRPr="006C481C">
        <w:rPr>
          <w:rFonts w:ascii="Times New Roman" w:hAnsi="Times New Roman" w:cs="Times New Roman"/>
          <w:sz w:val="24"/>
          <w:szCs w:val="24"/>
        </w:rPr>
        <w:t>According to Welch G. and Bishop G.,</w:t>
      </w:r>
      <w:r w:rsidRPr="006C481C">
        <w:rPr>
          <w:rFonts w:ascii="Times New Roman" w:hAnsi="Times New Roman" w:cs="Times New Roman"/>
          <w:sz w:val="24"/>
          <w:szCs w:val="24"/>
          <w:vertAlign w:val="superscript"/>
        </w:rPr>
        <w:t>5</w:t>
      </w:r>
      <w:r w:rsidRPr="006C481C">
        <w:rPr>
          <w:rFonts w:ascii="Times New Roman" w:hAnsi="Times New Roman" w:cs="Times New Roman"/>
          <w:sz w:val="24"/>
          <w:szCs w:val="24"/>
        </w:rPr>
        <w:t xml:space="preserve"> there are two steps in the Kalman Filter, time update (Predict) and measurement update (Correct). Through the Kalman Filter, we can get a combined estimated value and measurement value. </w:t>
      </w:r>
    </w:p>
    <w:p w14:paraId="5AD5F058" w14:textId="77777777" w:rsidR="00C541E8" w:rsidRPr="006C481C" w:rsidRDefault="00C541E8" w:rsidP="00C541E8">
      <w:pPr>
        <w:spacing w:after="0" w:line="480" w:lineRule="auto"/>
        <w:rPr>
          <w:rFonts w:ascii="Times New Roman" w:hAnsi="Times New Roman" w:cs="Times New Roman"/>
          <w:sz w:val="24"/>
          <w:szCs w:val="24"/>
        </w:rPr>
      </w:pPr>
    </w:p>
    <w:p w14:paraId="5C72468B" w14:textId="77777777" w:rsidR="00C541E8" w:rsidRPr="006C481C" w:rsidRDefault="00C541E8" w:rsidP="00C541E8">
      <w:pPr>
        <w:spacing w:after="0" w:line="480" w:lineRule="auto"/>
        <w:rPr>
          <w:rFonts w:ascii="Times New Roman" w:hAnsi="Times New Roman" w:cs="Times New Roman"/>
          <w:sz w:val="24"/>
          <w:szCs w:val="24"/>
        </w:rPr>
      </w:pPr>
      <w:r w:rsidRPr="006C481C">
        <w:rPr>
          <w:rFonts w:ascii="Times New Roman" w:hAnsi="Times New Roman" w:cs="Times New Roman"/>
          <w:sz w:val="24"/>
          <w:szCs w:val="24"/>
        </w:rPr>
        <w:lastRenderedPageBreak/>
        <w:t>In the process of reducing noise, we use the Kalman Filter twice. The result is in Supplementary Fig. 1 and Supplementary Fig. 2. In the graph of the 1D-Kalman Filter (Supplementary Fig. 1), the blue line is the range of raw data, and the orange line is the filtered data. Through 1D-Kalman Filter, we successfully restrict the RSSI value from -45 ~ -85 to -56 ~ -62, which is easier to get a more precise distance. In Supplementary Fig. S2, red points are the location of seven gateways, and blue points are the calculating coordinate result. In the test, the movement of Beacon is in the room. However, we can find that some blue points are outside the room, but after 2D-Kalman Filter, the movement path matches our tests.</w:t>
      </w:r>
    </w:p>
    <w:p w14:paraId="270935E3" w14:textId="77777777" w:rsidR="00C541E8" w:rsidRPr="006C481C" w:rsidRDefault="00C541E8" w:rsidP="00C541E8">
      <w:pPr>
        <w:spacing w:after="0" w:line="480" w:lineRule="auto"/>
        <w:rPr>
          <w:rFonts w:ascii="Times New Roman" w:hAnsi="Times New Roman" w:cs="Times New Roman"/>
          <w:sz w:val="24"/>
          <w:szCs w:val="24"/>
        </w:rPr>
      </w:pPr>
    </w:p>
    <w:p w14:paraId="276514D1" w14:textId="77777777" w:rsidR="00C541E8" w:rsidRPr="006C481C" w:rsidRDefault="00C541E8" w:rsidP="00C541E8">
      <w:pPr>
        <w:pStyle w:val="Heading1"/>
        <w:spacing w:before="0" w:line="480" w:lineRule="auto"/>
        <w:rPr>
          <w:rFonts w:ascii="Times New Roman" w:hAnsi="Times New Roman" w:cs="Times New Roman"/>
          <w:b/>
          <w:bCs/>
          <w:color w:val="auto"/>
          <w:sz w:val="24"/>
          <w:szCs w:val="24"/>
        </w:rPr>
      </w:pPr>
      <w:r w:rsidRPr="006C481C">
        <w:rPr>
          <w:rFonts w:ascii="Times New Roman" w:hAnsi="Times New Roman" w:cs="Times New Roman"/>
          <w:b/>
          <w:color w:val="auto"/>
          <w:sz w:val="24"/>
          <w:szCs w:val="24"/>
        </w:rPr>
        <w:t>Equipment calibration</w:t>
      </w:r>
      <w:bookmarkEnd w:id="3"/>
    </w:p>
    <w:p w14:paraId="6BDC571C" w14:textId="77777777" w:rsidR="00C541E8" w:rsidRPr="006C481C" w:rsidRDefault="00C541E8" w:rsidP="00C541E8">
      <w:pPr>
        <w:spacing w:after="0" w:line="480" w:lineRule="auto"/>
        <w:rPr>
          <w:rFonts w:ascii="Times New Roman" w:hAnsi="Times New Roman" w:cs="Times New Roman"/>
          <w:sz w:val="24"/>
          <w:szCs w:val="24"/>
        </w:rPr>
      </w:pPr>
      <w:r w:rsidRPr="006C481C">
        <w:rPr>
          <w:rFonts w:ascii="Times New Roman" w:hAnsi="Times New Roman" w:cs="Times New Roman"/>
          <w:sz w:val="24"/>
          <w:szCs w:val="24"/>
        </w:rPr>
        <w:t xml:space="preserve">To test the accuracy of our algorithms, we use the light detection and ranging (LiDAR) scan images as ground truths. Supplementary Fig. 3 and Fig. 4 show a representative sample of the testing procedure conducted in an indoor setting. By comparing the location data derived from LiDAR measurements with those acquired from the artificial intelligence (AI) system, the AI algorithms were subsequently calibrated and validated. The estimated error range for location data was determined to be approximately 2 meters. </w:t>
      </w:r>
    </w:p>
    <w:p w14:paraId="7F06CE6B" w14:textId="77777777" w:rsidR="00C541E8" w:rsidRPr="006C481C" w:rsidRDefault="00C541E8" w:rsidP="00C541E8">
      <w:pPr>
        <w:spacing w:after="0" w:line="480" w:lineRule="auto"/>
        <w:rPr>
          <w:rFonts w:ascii="Times New Roman" w:hAnsi="Times New Roman" w:cs="Times New Roman"/>
          <w:sz w:val="24"/>
          <w:szCs w:val="24"/>
          <w:bdr w:val="none" w:sz="0" w:space="0" w:color="auto" w:frame="1"/>
        </w:rPr>
      </w:pPr>
      <w:r w:rsidRPr="006C481C">
        <w:rPr>
          <w:rFonts w:ascii="Times New Roman" w:hAnsi="Times New Roman" w:cs="Times New Roman"/>
          <w:sz w:val="24"/>
          <w:szCs w:val="24"/>
          <w:bdr w:val="none" w:sz="0" w:space="0" w:color="auto" w:frame="1"/>
        </w:rPr>
        <w:br w:type="page"/>
      </w:r>
    </w:p>
    <w:p w14:paraId="4329EBD0" w14:textId="77777777" w:rsidR="00C541E8" w:rsidRPr="006C481C" w:rsidRDefault="00C541E8" w:rsidP="00C541E8">
      <w:pPr>
        <w:spacing w:after="0" w:line="480" w:lineRule="auto"/>
        <w:rPr>
          <w:rFonts w:ascii="Times New Roman" w:hAnsi="Times New Roman" w:cs="Times New Roman"/>
          <w:sz w:val="24"/>
          <w:szCs w:val="24"/>
        </w:rPr>
      </w:pPr>
      <w:r w:rsidRPr="006C481C">
        <w:rPr>
          <w:rFonts w:ascii="Times New Roman" w:hAnsi="Times New Roman" w:cs="Times New Roman"/>
          <w:b/>
          <w:sz w:val="24"/>
          <w:szCs w:val="24"/>
        </w:rPr>
        <w:lastRenderedPageBreak/>
        <w:t>Supplementary Figure 1. Sample of 1D-Kalman Filter.</w:t>
      </w:r>
    </w:p>
    <w:p w14:paraId="3A4857AA" w14:textId="77777777" w:rsidR="00C541E8" w:rsidRPr="006C481C" w:rsidRDefault="00C541E8" w:rsidP="00C541E8">
      <w:pPr>
        <w:spacing w:after="0" w:line="480" w:lineRule="auto"/>
        <w:rPr>
          <w:rFonts w:ascii="Times New Roman" w:hAnsi="Times New Roman" w:cs="Times New Roman"/>
          <w:sz w:val="24"/>
          <w:szCs w:val="24"/>
        </w:rPr>
      </w:pPr>
      <w:r w:rsidRPr="006C481C">
        <w:rPr>
          <w:rFonts w:ascii="Times New Roman" w:hAnsi="Times New Roman" w:cs="Times New Roman"/>
          <w:noProof/>
          <w:sz w:val="24"/>
          <w:szCs w:val="24"/>
          <w:lang w:val="en-US"/>
        </w:rPr>
        <w:drawing>
          <wp:inline distT="0" distB="0" distL="0" distR="0" wp14:anchorId="0D95CB8D" wp14:editId="46AEA036">
            <wp:extent cx="4485161" cy="2898224"/>
            <wp:effectExtent l="0" t="0" r="0" b="0"/>
            <wp:docPr id="2" name="Picture 2" descr="C:\Users\H131TS~1\AppData\Local\Temp\WeChat Files\848dd43896e56dade8c0e2e678b905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131TS~1\AppData\Local\Temp\WeChat Files\848dd43896e56dade8c0e2e678b9055.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93711" cy="2903749"/>
                    </a:xfrm>
                    <a:prstGeom prst="rect">
                      <a:avLst/>
                    </a:prstGeom>
                    <a:noFill/>
                    <a:ln>
                      <a:noFill/>
                    </a:ln>
                  </pic:spPr>
                </pic:pic>
              </a:graphicData>
            </a:graphic>
          </wp:inline>
        </w:drawing>
      </w:r>
    </w:p>
    <w:p w14:paraId="0457EB14" w14:textId="77777777" w:rsidR="00C541E8" w:rsidRPr="006C481C" w:rsidRDefault="00C541E8" w:rsidP="00C541E8">
      <w:pPr>
        <w:spacing w:after="0" w:line="480" w:lineRule="auto"/>
        <w:rPr>
          <w:rFonts w:ascii="Times New Roman" w:hAnsi="Times New Roman" w:cs="Times New Roman"/>
          <w:sz w:val="24"/>
          <w:szCs w:val="24"/>
        </w:rPr>
      </w:pPr>
    </w:p>
    <w:p w14:paraId="3BE21B55" w14:textId="77777777" w:rsidR="00C541E8" w:rsidRPr="006C481C" w:rsidRDefault="00C541E8" w:rsidP="00C541E8">
      <w:pPr>
        <w:spacing w:after="0" w:line="480" w:lineRule="auto"/>
        <w:rPr>
          <w:rFonts w:ascii="Times New Roman" w:hAnsi="Times New Roman" w:cs="Times New Roman"/>
          <w:b/>
          <w:sz w:val="24"/>
          <w:szCs w:val="24"/>
        </w:rPr>
      </w:pPr>
    </w:p>
    <w:p w14:paraId="6C3F6724" w14:textId="77777777" w:rsidR="00C541E8" w:rsidRPr="006C481C" w:rsidRDefault="00C541E8" w:rsidP="00C541E8">
      <w:pPr>
        <w:spacing w:after="0" w:line="480" w:lineRule="auto"/>
        <w:rPr>
          <w:rFonts w:ascii="Times New Roman" w:hAnsi="Times New Roman" w:cs="Times New Roman"/>
          <w:sz w:val="24"/>
          <w:szCs w:val="24"/>
        </w:rPr>
      </w:pPr>
      <w:r w:rsidRPr="006C481C">
        <w:rPr>
          <w:rFonts w:ascii="Times New Roman" w:hAnsi="Times New Roman" w:cs="Times New Roman"/>
          <w:b/>
          <w:sz w:val="24"/>
          <w:szCs w:val="24"/>
        </w:rPr>
        <w:t>Supplementary Figure 2. Sample of 2D-Kalman Filter.</w:t>
      </w:r>
    </w:p>
    <w:p w14:paraId="5764B30F" w14:textId="77777777" w:rsidR="00C541E8" w:rsidRPr="006C481C" w:rsidRDefault="00C541E8" w:rsidP="00C541E8">
      <w:pPr>
        <w:spacing w:after="0" w:line="480" w:lineRule="auto"/>
        <w:rPr>
          <w:rFonts w:ascii="Times New Roman" w:hAnsi="Times New Roman" w:cs="Times New Roman"/>
          <w:sz w:val="24"/>
          <w:szCs w:val="24"/>
        </w:rPr>
      </w:pPr>
      <w:r w:rsidRPr="006C481C">
        <w:rPr>
          <w:rFonts w:ascii="Times New Roman" w:hAnsi="Times New Roman" w:cs="Times New Roman"/>
          <w:noProof/>
          <w:sz w:val="24"/>
          <w:szCs w:val="24"/>
          <w:lang w:val="en-US"/>
        </w:rPr>
        <w:drawing>
          <wp:inline distT="0" distB="0" distL="0" distR="0" wp14:anchorId="3445161A" wp14:editId="596DBF28">
            <wp:extent cx="4037162" cy="3090751"/>
            <wp:effectExtent l="0" t="0" r="1905" b="0"/>
            <wp:docPr id="6" name="Picture 6" descr="C:\Users\H131TS~1\AppData\Local\Temp\WeChat Files\89e8c188a5ff999585a6644cc20eb0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131TS~1\AppData\Local\Temp\WeChat Files\89e8c188a5ff999585a6644cc20eb0a.jpg"/>
                    <pic:cNvPicPr>
                      <a:picLocks noChangeAspect="1" noChangeArrowheads="1"/>
                    </pic:cNvPicPr>
                  </pic:nvPicPr>
                  <pic:blipFill rotWithShape="1">
                    <a:blip r:embed="rId9">
                      <a:extLst>
                        <a:ext uri="{28A0092B-C50C-407E-A947-70E740481C1C}">
                          <a14:useLocalDpi xmlns:a14="http://schemas.microsoft.com/office/drawing/2010/main" val="0"/>
                        </a:ext>
                      </a:extLst>
                    </a:blip>
                    <a:srcRect t="1357"/>
                    <a:stretch/>
                  </pic:blipFill>
                  <pic:spPr bwMode="auto">
                    <a:xfrm>
                      <a:off x="0" y="0"/>
                      <a:ext cx="4053591" cy="3103329"/>
                    </a:xfrm>
                    <a:prstGeom prst="rect">
                      <a:avLst/>
                    </a:prstGeom>
                    <a:noFill/>
                    <a:ln>
                      <a:noFill/>
                    </a:ln>
                    <a:extLst>
                      <a:ext uri="{53640926-AAD7-44D8-BBD7-CCE9431645EC}">
                        <a14:shadowObscured xmlns:a14="http://schemas.microsoft.com/office/drawing/2010/main"/>
                      </a:ext>
                    </a:extLst>
                  </pic:spPr>
                </pic:pic>
              </a:graphicData>
            </a:graphic>
          </wp:inline>
        </w:drawing>
      </w:r>
    </w:p>
    <w:p w14:paraId="4D361E57" w14:textId="77777777" w:rsidR="00C541E8" w:rsidRPr="006C481C" w:rsidRDefault="00C541E8" w:rsidP="00C541E8">
      <w:pPr>
        <w:spacing w:line="480" w:lineRule="auto"/>
        <w:rPr>
          <w:rFonts w:ascii="Times New Roman" w:hAnsi="Times New Roman" w:cs="Times New Roman"/>
          <w:b/>
          <w:sz w:val="24"/>
          <w:szCs w:val="24"/>
        </w:rPr>
      </w:pPr>
      <w:r w:rsidRPr="006C481C">
        <w:rPr>
          <w:rFonts w:ascii="Times New Roman" w:hAnsi="Times New Roman" w:cs="Times New Roman"/>
          <w:b/>
          <w:sz w:val="24"/>
          <w:szCs w:val="24"/>
        </w:rPr>
        <w:br w:type="page"/>
      </w:r>
    </w:p>
    <w:p w14:paraId="3036CBEB" w14:textId="77777777" w:rsidR="00C541E8" w:rsidRPr="006C481C" w:rsidRDefault="00C541E8" w:rsidP="00C541E8">
      <w:pPr>
        <w:spacing w:after="0" w:line="480" w:lineRule="auto"/>
        <w:rPr>
          <w:rFonts w:ascii="Times New Roman" w:hAnsi="Times New Roman" w:cs="Times New Roman"/>
          <w:b/>
          <w:sz w:val="24"/>
          <w:szCs w:val="24"/>
        </w:rPr>
      </w:pPr>
      <w:r w:rsidRPr="006C481C">
        <w:rPr>
          <w:rFonts w:ascii="Times New Roman" w:hAnsi="Times New Roman" w:cs="Times New Roman"/>
          <w:b/>
          <w:sz w:val="24"/>
          <w:szCs w:val="24"/>
          <w:bdr w:val="none" w:sz="0" w:space="0" w:color="auto" w:frame="1"/>
        </w:rPr>
        <w:lastRenderedPageBreak/>
        <w:t>Supplementary Figure 3.</w:t>
      </w:r>
      <w:r w:rsidRPr="006C481C">
        <w:rPr>
          <w:rFonts w:ascii="Times New Roman" w:hAnsi="Times New Roman" w:cs="Times New Roman"/>
          <w:b/>
          <w:sz w:val="24"/>
          <w:szCs w:val="24"/>
        </w:rPr>
        <w:t xml:space="preserve"> A sample floor plan output of the LiDAR scanner in an indoor setting.</w:t>
      </w:r>
    </w:p>
    <w:p w14:paraId="4139C7D2" w14:textId="77777777" w:rsidR="00C541E8" w:rsidRPr="006C481C" w:rsidRDefault="00C541E8" w:rsidP="00C541E8">
      <w:pPr>
        <w:spacing w:after="0" w:line="480" w:lineRule="auto"/>
        <w:rPr>
          <w:rFonts w:ascii="Times New Roman" w:hAnsi="Times New Roman" w:cs="Times New Roman"/>
          <w:sz w:val="24"/>
          <w:szCs w:val="24"/>
          <w:bdr w:val="none" w:sz="0" w:space="0" w:color="auto" w:frame="1"/>
        </w:rPr>
      </w:pPr>
      <w:r w:rsidRPr="006C481C">
        <w:rPr>
          <w:rFonts w:ascii="Times New Roman" w:hAnsi="Times New Roman" w:cs="Times New Roman"/>
          <w:b/>
          <w:noProof/>
          <w:sz w:val="24"/>
          <w:szCs w:val="24"/>
          <w:bdr w:val="none" w:sz="0" w:space="0" w:color="auto" w:frame="1"/>
          <w:lang w:val="en-US"/>
        </w:rPr>
        <w:drawing>
          <wp:anchor distT="0" distB="0" distL="114300" distR="114300" simplePos="0" relativeHeight="251659264" behindDoc="0" locked="0" layoutInCell="1" allowOverlap="1" wp14:anchorId="624B47F5" wp14:editId="7D146774">
            <wp:simplePos x="0" y="0"/>
            <wp:positionH relativeFrom="column">
              <wp:posOffset>45214</wp:posOffset>
            </wp:positionH>
            <wp:positionV relativeFrom="paragraph">
              <wp:posOffset>27674</wp:posOffset>
            </wp:positionV>
            <wp:extent cx="4250055" cy="2771775"/>
            <wp:effectExtent l="0" t="0" r="0" b="9525"/>
            <wp:wrapSquare wrapText="bothSides"/>
            <wp:docPr id="5" name="Picture 5"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ext&#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l="8813" t="17507" r="3448" b="25507"/>
                    <a:stretch/>
                  </pic:blipFill>
                  <pic:spPr bwMode="auto">
                    <a:xfrm>
                      <a:off x="0" y="0"/>
                      <a:ext cx="4250055" cy="27717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6C481C">
        <w:rPr>
          <w:rFonts w:ascii="Times New Roman" w:hAnsi="Times New Roman" w:cs="Times New Roman"/>
          <w:sz w:val="24"/>
          <w:szCs w:val="24"/>
          <w:bdr w:val="none" w:sz="0" w:space="0" w:color="auto" w:frame="1"/>
        </w:rPr>
        <w:br w:type="textWrapping" w:clear="all"/>
      </w:r>
    </w:p>
    <w:p w14:paraId="60B387C6" w14:textId="77777777" w:rsidR="00C541E8" w:rsidRPr="006C481C" w:rsidRDefault="00C541E8" w:rsidP="00C541E8">
      <w:pPr>
        <w:spacing w:after="0" w:line="480" w:lineRule="auto"/>
        <w:rPr>
          <w:rFonts w:ascii="Times New Roman" w:hAnsi="Times New Roman" w:cs="Times New Roman"/>
          <w:sz w:val="24"/>
          <w:szCs w:val="24"/>
        </w:rPr>
      </w:pPr>
    </w:p>
    <w:p w14:paraId="626C9184" w14:textId="77777777" w:rsidR="00C541E8" w:rsidRPr="006C481C" w:rsidRDefault="00C541E8" w:rsidP="00C541E8">
      <w:pPr>
        <w:spacing w:after="0" w:line="480" w:lineRule="auto"/>
        <w:rPr>
          <w:rFonts w:ascii="Times New Roman" w:hAnsi="Times New Roman" w:cs="Times New Roman"/>
          <w:sz w:val="24"/>
          <w:szCs w:val="24"/>
        </w:rPr>
      </w:pPr>
      <w:r w:rsidRPr="006C481C">
        <w:rPr>
          <w:rFonts w:ascii="Times New Roman" w:hAnsi="Times New Roman" w:cs="Times New Roman"/>
          <w:b/>
          <w:sz w:val="24"/>
          <w:szCs w:val="24"/>
        </w:rPr>
        <w:t>Supplementary Figure 4. Walking path visualized by the LiDAR,</w:t>
      </w:r>
      <w:r w:rsidRPr="006C481C">
        <w:rPr>
          <w:rFonts w:ascii="Times New Roman" w:hAnsi="Times New Roman" w:cs="Times New Roman"/>
          <w:sz w:val="24"/>
          <w:szCs w:val="24"/>
        </w:rPr>
        <w:t xml:space="preserve"> </w:t>
      </w:r>
      <w:r w:rsidRPr="006C481C">
        <w:rPr>
          <w:rFonts w:ascii="Times New Roman" w:hAnsi="Times New Roman" w:cs="Times New Roman"/>
          <w:b/>
          <w:sz w:val="24"/>
          <w:szCs w:val="24"/>
        </w:rPr>
        <w:t>with movement track of a Beacon card shown in green colour.</w:t>
      </w:r>
    </w:p>
    <w:p w14:paraId="7A1765F1" w14:textId="52855FA1" w:rsidR="00C541E8" w:rsidRPr="006C481C" w:rsidRDefault="00410E03" w:rsidP="00410E03">
      <w:pPr>
        <w:spacing w:after="0" w:line="480" w:lineRule="auto"/>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14:anchorId="61B28531" wp14:editId="18ACA39C">
            <wp:extent cx="4293870" cy="280924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293870" cy="2809240"/>
                    </a:xfrm>
                    <a:prstGeom prst="rect">
                      <a:avLst/>
                    </a:prstGeom>
                    <a:noFill/>
                    <a:ln>
                      <a:noFill/>
                    </a:ln>
                  </pic:spPr>
                </pic:pic>
              </a:graphicData>
            </a:graphic>
          </wp:inline>
        </w:drawing>
      </w:r>
    </w:p>
    <w:p w14:paraId="6EAECB74" w14:textId="77777777" w:rsidR="00C541E8" w:rsidRPr="006C481C" w:rsidRDefault="00C541E8" w:rsidP="00C541E8">
      <w:pPr>
        <w:spacing w:after="0" w:line="480" w:lineRule="auto"/>
        <w:rPr>
          <w:rFonts w:ascii="Times New Roman" w:hAnsi="Times New Roman" w:cs="Times New Roman"/>
          <w:sz w:val="24"/>
          <w:szCs w:val="24"/>
        </w:rPr>
      </w:pPr>
      <w:r w:rsidRPr="006C481C">
        <w:rPr>
          <w:rFonts w:ascii="Times New Roman" w:hAnsi="Times New Roman" w:cs="Times New Roman"/>
          <w:sz w:val="24"/>
          <w:szCs w:val="24"/>
        </w:rPr>
        <w:br w:type="page"/>
      </w:r>
    </w:p>
    <w:p w14:paraId="42C0198D" w14:textId="77777777" w:rsidR="00C541E8" w:rsidRPr="006C481C" w:rsidRDefault="00C541E8" w:rsidP="00C541E8">
      <w:pPr>
        <w:spacing w:after="0" w:line="480" w:lineRule="auto"/>
        <w:rPr>
          <w:rFonts w:ascii="Times New Roman" w:hAnsi="Times New Roman" w:cs="Times New Roman"/>
          <w:b/>
          <w:sz w:val="24"/>
          <w:szCs w:val="24"/>
        </w:rPr>
      </w:pPr>
      <w:r w:rsidRPr="006C481C">
        <w:rPr>
          <w:rFonts w:ascii="Times New Roman" w:hAnsi="Times New Roman" w:cs="Times New Roman"/>
          <w:b/>
          <w:sz w:val="24"/>
          <w:szCs w:val="24"/>
        </w:rPr>
        <w:lastRenderedPageBreak/>
        <w:t>Supplementary</w:t>
      </w:r>
      <w:r w:rsidRPr="006C481C">
        <w:rPr>
          <w:rFonts w:ascii="Times New Roman" w:hAnsi="Times New Roman" w:cs="Times New Roman" w:hint="eastAsia"/>
          <w:b/>
          <w:sz w:val="24"/>
          <w:szCs w:val="24"/>
        </w:rPr>
        <w:t xml:space="preserve"> Ta</w:t>
      </w:r>
      <w:r w:rsidRPr="006C481C">
        <w:rPr>
          <w:rFonts w:ascii="Times New Roman" w:hAnsi="Times New Roman" w:cs="Times New Roman"/>
          <w:b/>
          <w:sz w:val="24"/>
          <w:szCs w:val="24"/>
        </w:rPr>
        <w:t>ble 1. Summary of parameter assumptions in the agent-based model.</w:t>
      </w:r>
    </w:p>
    <w:tbl>
      <w:tblPr>
        <w:tblStyle w:val="TableGrid"/>
        <w:tblW w:w="8995" w:type="dxa"/>
        <w:tblLook w:val="04A0" w:firstRow="1" w:lastRow="0" w:firstColumn="1" w:lastColumn="0" w:noHBand="0" w:noVBand="1"/>
      </w:tblPr>
      <w:tblGrid>
        <w:gridCol w:w="1909"/>
        <w:gridCol w:w="1316"/>
        <w:gridCol w:w="3396"/>
        <w:gridCol w:w="2374"/>
      </w:tblGrid>
      <w:tr w:rsidR="006C481C" w:rsidRPr="006C481C" w14:paraId="609D1C92" w14:textId="77777777" w:rsidTr="000764A9">
        <w:tc>
          <w:tcPr>
            <w:tcW w:w="1402" w:type="dxa"/>
          </w:tcPr>
          <w:p w14:paraId="5EA10C2A" w14:textId="77777777" w:rsidR="00C541E8" w:rsidRPr="006C481C" w:rsidRDefault="00C541E8" w:rsidP="000764A9">
            <w:pPr>
              <w:autoSpaceDE w:val="0"/>
              <w:autoSpaceDN w:val="0"/>
              <w:adjustRightInd w:val="0"/>
              <w:spacing w:line="480" w:lineRule="auto"/>
              <w:jc w:val="center"/>
              <w:rPr>
                <w:rFonts w:ascii="Times New Roman" w:hAnsi="Times New Roman" w:cs="Times New Roman"/>
                <w:b/>
                <w:bCs/>
                <w:sz w:val="24"/>
                <w:szCs w:val="24"/>
              </w:rPr>
            </w:pPr>
            <w:bookmarkStart w:id="4" w:name="_Hlk137050360"/>
            <w:r w:rsidRPr="006C481C">
              <w:rPr>
                <w:rFonts w:ascii="Times New Roman" w:hAnsi="Times New Roman" w:cs="Times New Roman"/>
                <w:b/>
                <w:bCs/>
                <w:sz w:val="24"/>
                <w:szCs w:val="24"/>
              </w:rPr>
              <w:t>Parameters</w:t>
            </w:r>
          </w:p>
        </w:tc>
        <w:tc>
          <w:tcPr>
            <w:tcW w:w="1110" w:type="dxa"/>
          </w:tcPr>
          <w:p w14:paraId="635C8E35" w14:textId="77777777" w:rsidR="00C541E8" w:rsidRPr="006C481C" w:rsidRDefault="00C541E8" w:rsidP="000764A9">
            <w:pPr>
              <w:autoSpaceDE w:val="0"/>
              <w:autoSpaceDN w:val="0"/>
              <w:adjustRightInd w:val="0"/>
              <w:spacing w:line="480" w:lineRule="auto"/>
              <w:jc w:val="center"/>
              <w:rPr>
                <w:rFonts w:ascii="Times New Roman" w:hAnsi="Times New Roman" w:cs="Times New Roman"/>
                <w:b/>
                <w:bCs/>
                <w:sz w:val="24"/>
                <w:szCs w:val="24"/>
              </w:rPr>
            </w:pPr>
            <w:r w:rsidRPr="006C481C">
              <w:rPr>
                <w:rFonts w:ascii="Times New Roman" w:hAnsi="Times New Roman" w:cs="Times New Roman"/>
                <w:b/>
                <w:bCs/>
                <w:sz w:val="24"/>
                <w:szCs w:val="24"/>
              </w:rPr>
              <w:t>Value</w:t>
            </w:r>
          </w:p>
        </w:tc>
        <w:tc>
          <w:tcPr>
            <w:tcW w:w="3902" w:type="dxa"/>
          </w:tcPr>
          <w:p w14:paraId="70C8771F" w14:textId="77777777" w:rsidR="00C541E8" w:rsidRPr="006C481C" w:rsidRDefault="00C541E8" w:rsidP="000764A9">
            <w:pPr>
              <w:autoSpaceDE w:val="0"/>
              <w:autoSpaceDN w:val="0"/>
              <w:adjustRightInd w:val="0"/>
              <w:spacing w:line="480" w:lineRule="auto"/>
              <w:jc w:val="center"/>
              <w:rPr>
                <w:rFonts w:ascii="Times New Roman" w:hAnsi="Times New Roman" w:cs="Times New Roman"/>
                <w:b/>
                <w:bCs/>
                <w:sz w:val="24"/>
                <w:szCs w:val="24"/>
              </w:rPr>
            </w:pPr>
            <w:r w:rsidRPr="006C481C">
              <w:rPr>
                <w:rFonts w:ascii="Times New Roman" w:hAnsi="Times New Roman" w:cs="Times New Roman"/>
                <w:b/>
                <w:bCs/>
                <w:sz w:val="24"/>
                <w:szCs w:val="24"/>
              </w:rPr>
              <w:t>Explanations</w:t>
            </w:r>
          </w:p>
        </w:tc>
        <w:tc>
          <w:tcPr>
            <w:tcW w:w="2581" w:type="dxa"/>
          </w:tcPr>
          <w:p w14:paraId="558EC15E" w14:textId="77777777" w:rsidR="00C541E8" w:rsidRPr="006C481C" w:rsidRDefault="00C541E8" w:rsidP="000764A9">
            <w:pPr>
              <w:autoSpaceDE w:val="0"/>
              <w:autoSpaceDN w:val="0"/>
              <w:adjustRightInd w:val="0"/>
              <w:spacing w:line="480" w:lineRule="auto"/>
              <w:jc w:val="center"/>
              <w:rPr>
                <w:rFonts w:ascii="Times New Roman" w:hAnsi="Times New Roman" w:cs="Times New Roman"/>
                <w:b/>
                <w:bCs/>
                <w:sz w:val="24"/>
                <w:szCs w:val="24"/>
              </w:rPr>
            </w:pPr>
            <w:r w:rsidRPr="006C481C">
              <w:rPr>
                <w:rFonts w:ascii="Times New Roman" w:hAnsi="Times New Roman" w:cs="Times New Roman"/>
                <w:b/>
                <w:bCs/>
                <w:sz w:val="24"/>
                <w:szCs w:val="24"/>
              </w:rPr>
              <w:t>References</w:t>
            </w:r>
          </w:p>
        </w:tc>
      </w:tr>
      <w:tr w:rsidR="006C481C" w:rsidRPr="006C481C" w14:paraId="085723C5" w14:textId="77777777" w:rsidTr="000764A9">
        <w:tc>
          <w:tcPr>
            <w:tcW w:w="1402" w:type="dxa"/>
          </w:tcPr>
          <w:p w14:paraId="065DFCB0" w14:textId="7F6A4EBB" w:rsidR="00C541E8" w:rsidRPr="006C481C" w:rsidRDefault="00C541E8" w:rsidP="000764A9">
            <w:pPr>
              <w:autoSpaceDE w:val="0"/>
              <w:autoSpaceDN w:val="0"/>
              <w:adjustRightInd w:val="0"/>
              <w:spacing w:line="480" w:lineRule="auto"/>
              <w:jc w:val="center"/>
              <w:rPr>
                <w:rFonts w:ascii="Times New Roman" w:hAnsi="Times New Roman" w:cs="Times New Roman"/>
                <w:sz w:val="24"/>
                <w:szCs w:val="24"/>
              </w:rPr>
            </w:pPr>
            <w:r w:rsidRPr="006C481C">
              <w:rPr>
                <w:rFonts w:ascii="Times New Roman" w:hAnsi="Times New Roman" w:cs="Times New Roman"/>
                <w:sz w:val="24"/>
                <w:szCs w:val="24"/>
              </w:rPr>
              <w:t>Latent</w:t>
            </w:r>
            <w:r w:rsidR="00947DA5" w:rsidRPr="006C481C">
              <w:rPr>
                <w:rFonts w:ascii="Times New Roman" w:hAnsi="Times New Roman" w:cs="Times New Roman"/>
                <w:sz w:val="24"/>
                <w:szCs w:val="24"/>
              </w:rPr>
              <w:t>/incubation</w:t>
            </w:r>
            <w:r w:rsidRPr="006C481C">
              <w:rPr>
                <w:rFonts w:ascii="Times New Roman" w:hAnsi="Times New Roman" w:cs="Times New Roman"/>
                <w:sz w:val="24"/>
                <w:szCs w:val="24"/>
              </w:rPr>
              <w:t xml:space="preserve"> period</w:t>
            </w:r>
          </w:p>
        </w:tc>
        <w:tc>
          <w:tcPr>
            <w:tcW w:w="1110" w:type="dxa"/>
          </w:tcPr>
          <w:p w14:paraId="5EB391C6" w14:textId="5F991138" w:rsidR="00C541E8" w:rsidRPr="006C481C" w:rsidRDefault="001F7CFC" w:rsidP="000764A9">
            <w:pPr>
              <w:autoSpaceDE w:val="0"/>
              <w:autoSpaceDN w:val="0"/>
              <w:adjustRightInd w:val="0"/>
              <w:spacing w:line="480" w:lineRule="auto"/>
              <w:jc w:val="center"/>
              <w:rPr>
                <w:rFonts w:ascii="Times New Roman" w:hAnsi="Times New Roman" w:cs="Times New Roman"/>
                <w:sz w:val="24"/>
                <w:szCs w:val="24"/>
              </w:rPr>
            </w:pPr>
            <w:r w:rsidRPr="006C481C">
              <w:rPr>
                <w:rFonts w:ascii="Times New Roman" w:hAnsi="Times New Roman" w:cs="Times New Roman"/>
                <w:sz w:val="24"/>
                <w:szCs w:val="24"/>
              </w:rPr>
              <w:t>2-4</w:t>
            </w:r>
            <w:r w:rsidR="00AA0B98" w:rsidRPr="006C481C">
              <w:rPr>
                <w:rFonts w:ascii="Times New Roman" w:hAnsi="Times New Roman" w:cs="Times New Roman"/>
                <w:sz w:val="24"/>
                <w:szCs w:val="24"/>
              </w:rPr>
              <w:t xml:space="preserve"> </w:t>
            </w:r>
            <w:r w:rsidR="00C541E8" w:rsidRPr="006C481C">
              <w:rPr>
                <w:rFonts w:ascii="Times New Roman" w:hAnsi="Times New Roman" w:cs="Times New Roman"/>
                <w:sz w:val="24"/>
                <w:szCs w:val="24"/>
              </w:rPr>
              <w:t>days</w:t>
            </w:r>
          </w:p>
        </w:tc>
        <w:tc>
          <w:tcPr>
            <w:tcW w:w="3902" w:type="dxa"/>
          </w:tcPr>
          <w:p w14:paraId="29EC4EB8" w14:textId="62B488F9" w:rsidR="00C541E8" w:rsidRPr="006C481C" w:rsidRDefault="00947DA5" w:rsidP="000764A9">
            <w:pPr>
              <w:autoSpaceDE w:val="0"/>
              <w:autoSpaceDN w:val="0"/>
              <w:adjustRightInd w:val="0"/>
              <w:spacing w:line="480" w:lineRule="auto"/>
              <w:rPr>
                <w:rFonts w:ascii="Times New Roman" w:hAnsi="Times New Roman" w:cs="Times New Roman"/>
                <w:sz w:val="24"/>
                <w:szCs w:val="24"/>
              </w:rPr>
            </w:pPr>
            <w:r w:rsidRPr="006C481C">
              <w:rPr>
                <w:rFonts w:ascii="Times New Roman" w:hAnsi="Times New Roman" w:cs="Times New Roman"/>
                <w:sz w:val="24"/>
                <w:szCs w:val="24"/>
              </w:rPr>
              <w:t xml:space="preserve">We assume equal latent and incubation periods. </w:t>
            </w:r>
            <w:r w:rsidR="00C541E8" w:rsidRPr="006C481C">
              <w:rPr>
                <w:rFonts w:ascii="Times New Roman" w:hAnsi="Times New Roman" w:cs="Times New Roman"/>
                <w:sz w:val="24"/>
                <w:szCs w:val="24"/>
              </w:rPr>
              <w:t>The usual incubation period is 3 days. However, considering the close proximity in nursing homes, there may be environmental factors that can go undetected. Therefore, we have appropriately shortened the incubation period, starting from one day and gradually increasing it to three days as a simulated condition.</w:t>
            </w:r>
          </w:p>
        </w:tc>
        <w:tc>
          <w:tcPr>
            <w:tcW w:w="2581" w:type="dxa"/>
          </w:tcPr>
          <w:p w14:paraId="6994B0FF" w14:textId="77777777" w:rsidR="00C541E8" w:rsidRPr="006C481C" w:rsidRDefault="00C541E8" w:rsidP="000764A9">
            <w:pPr>
              <w:autoSpaceDE w:val="0"/>
              <w:autoSpaceDN w:val="0"/>
              <w:adjustRightInd w:val="0"/>
              <w:spacing w:line="480" w:lineRule="auto"/>
              <w:rPr>
                <w:rFonts w:ascii="Times New Roman" w:hAnsi="Times New Roman" w:cs="Times New Roman"/>
                <w:sz w:val="24"/>
                <w:szCs w:val="24"/>
              </w:rPr>
            </w:pPr>
            <w:r w:rsidRPr="006C481C">
              <w:rPr>
                <w:rFonts w:ascii="Times New Roman" w:hAnsi="Times New Roman" w:cs="Times New Roman"/>
                <w:noProof/>
                <w:sz w:val="24"/>
                <w:szCs w:val="24"/>
              </w:rPr>
              <w:t xml:space="preserve">Tanaka, H,, Ogata, T,, Shibata, T., et al., Shorter Incubation Period among COVID-19 Cases with the BA.1 Omicron Variant. </w:t>
            </w:r>
            <w:r w:rsidRPr="006C481C">
              <w:rPr>
                <w:rFonts w:ascii="Times New Roman" w:hAnsi="Times New Roman" w:cs="Times New Roman"/>
                <w:i/>
                <w:noProof/>
                <w:sz w:val="24"/>
                <w:szCs w:val="24"/>
              </w:rPr>
              <w:t>International Journal of Environmental Research and Public Health</w:t>
            </w:r>
            <w:r w:rsidRPr="006C481C">
              <w:rPr>
                <w:rFonts w:ascii="Times New Roman" w:hAnsi="Times New Roman" w:cs="Times New Roman"/>
                <w:noProof/>
                <w:sz w:val="24"/>
                <w:szCs w:val="24"/>
              </w:rPr>
              <w:t xml:space="preserve"> </w:t>
            </w:r>
            <w:r w:rsidRPr="006C481C">
              <w:rPr>
                <w:rFonts w:ascii="Times New Roman" w:hAnsi="Times New Roman" w:cs="Times New Roman"/>
                <w:b/>
                <w:noProof/>
                <w:sz w:val="24"/>
                <w:szCs w:val="24"/>
              </w:rPr>
              <w:t>19</w:t>
            </w:r>
            <w:r w:rsidRPr="006C481C">
              <w:rPr>
                <w:rFonts w:ascii="Times New Roman" w:hAnsi="Times New Roman" w:cs="Times New Roman"/>
                <w:noProof/>
                <w:sz w:val="24"/>
                <w:szCs w:val="24"/>
              </w:rPr>
              <w:t>,</w:t>
            </w:r>
            <w:r w:rsidRPr="006C481C">
              <w:rPr>
                <w:rFonts w:ascii="Times New Roman" w:hAnsi="Times New Roman" w:cs="Times New Roman"/>
                <w:b/>
                <w:noProof/>
                <w:sz w:val="24"/>
                <w:szCs w:val="24"/>
              </w:rPr>
              <w:t xml:space="preserve"> </w:t>
            </w:r>
            <w:r w:rsidRPr="006C481C">
              <w:rPr>
                <w:rFonts w:ascii="Times New Roman" w:hAnsi="Times New Roman" w:cs="Times New Roman"/>
                <w:noProof/>
                <w:sz w:val="24"/>
                <w:szCs w:val="24"/>
              </w:rPr>
              <w:t>10 (2022).</w:t>
            </w:r>
          </w:p>
        </w:tc>
      </w:tr>
      <w:tr w:rsidR="006C481C" w:rsidRPr="006C481C" w14:paraId="7B5216E1" w14:textId="77777777" w:rsidTr="000764A9">
        <w:tc>
          <w:tcPr>
            <w:tcW w:w="1402" w:type="dxa"/>
          </w:tcPr>
          <w:p w14:paraId="1203FD15" w14:textId="77777777" w:rsidR="00C541E8" w:rsidRPr="006C481C" w:rsidRDefault="00C541E8" w:rsidP="000764A9">
            <w:pPr>
              <w:autoSpaceDE w:val="0"/>
              <w:autoSpaceDN w:val="0"/>
              <w:adjustRightInd w:val="0"/>
              <w:spacing w:line="480" w:lineRule="auto"/>
              <w:jc w:val="center"/>
              <w:rPr>
                <w:rFonts w:ascii="Times New Roman" w:hAnsi="Times New Roman" w:cs="Times New Roman"/>
                <w:sz w:val="24"/>
                <w:szCs w:val="24"/>
              </w:rPr>
            </w:pPr>
            <w:r w:rsidRPr="006C481C">
              <w:rPr>
                <w:rFonts w:ascii="Times New Roman" w:hAnsi="Times New Roman" w:cs="Times New Roman"/>
                <w:sz w:val="24"/>
                <w:szCs w:val="24"/>
              </w:rPr>
              <w:t>Infectious period</w:t>
            </w:r>
          </w:p>
        </w:tc>
        <w:tc>
          <w:tcPr>
            <w:tcW w:w="1110" w:type="dxa"/>
          </w:tcPr>
          <w:p w14:paraId="3E10D12A" w14:textId="77777777" w:rsidR="00C541E8" w:rsidRPr="006C481C" w:rsidRDefault="00C541E8" w:rsidP="000764A9">
            <w:pPr>
              <w:autoSpaceDE w:val="0"/>
              <w:autoSpaceDN w:val="0"/>
              <w:adjustRightInd w:val="0"/>
              <w:spacing w:line="480" w:lineRule="auto"/>
              <w:jc w:val="center"/>
              <w:rPr>
                <w:rFonts w:ascii="Times New Roman" w:hAnsi="Times New Roman" w:cs="Times New Roman"/>
                <w:sz w:val="24"/>
                <w:szCs w:val="24"/>
              </w:rPr>
            </w:pPr>
            <w:r w:rsidRPr="006C481C">
              <w:rPr>
                <w:rFonts w:ascii="Times New Roman" w:hAnsi="Times New Roman" w:cs="Times New Roman"/>
                <w:sz w:val="24"/>
                <w:szCs w:val="24"/>
              </w:rPr>
              <w:t>3 days</w:t>
            </w:r>
          </w:p>
        </w:tc>
        <w:tc>
          <w:tcPr>
            <w:tcW w:w="3902" w:type="dxa"/>
          </w:tcPr>
          <w:p w14:paraId="26351D7D" w14:textId="77777777" w:rsidR="00C541E8" w:rsidRPr="006C481C" w:rsidRDefault="00C541E8" w:rsidP="000764A9">
            <w:pPr>
              <w:autoSpaceDE w:val="0"/>
              <w:autoSpaceDN w:val="0"/>
              <w:adjustRightInd w:val="0"/>
              <w:spacing w:line="480" w:lineRule="auto"/>
              <w:rPr>
                <w:rFonts w:ascii="Times New Roman" w:hAnsi="Times New Roman" w:cs="Times New Roman"/>
                <w:sz w:val="24"/>
                <w:szCs w:val="24"/>
              </w:rPr>
            </w:pPr>
            <w:r w:rsidRPr="006C481C">
              <w:rPr>
                <w:rFonts w:ascii="Times New Roman" w:hAnsi="Times New Roman" w:cs="Times New Roman"/>
                <w:sz w:val="24"/>
                <w:szCs w:val="24"/>
              </w:rPr>
              <w:t>Given the fact that all RCH staff and residents in nursing homes underwent daily tests for SARS-CoV-2, we assumed a relatively shorter infectious period.</w:t>
            </w:r>
          </w:p>
        </w:tc>
        <w:tc>
          <w:tcPr>
            <w:tcW w:w="2581" w:type="dxa"/>
          </w:tcPr>
          <w:p w14:paraId="5EB90718" w14:textId="77777777" w:rsidR="00C541E8" w:rsidRPr="006C481C" w:rsidRDefault="00C541E8" w:rsidP="000764A9">
            <w:pPr>
              <w:autoSpaceDE w:val="0"/>
              <w:autoSpaceDN w:val="0"/>
              <w:adjustRightInd w:val="0"/>
              <w:spacing w:line="480" w:lineRule="auto"/>
              <w:rPr>
                <w:rFonts w:ascii="Times New Roman" w:hAnsi="Times New Roman" w:cs="Times New Roman"/>
                <w:sz w:val="24"/>
                <w:szCs w:val="24"/>
              </w:rPr>
            </w:pPr>
          </w:p>
        </w:tc>
      </w:tr>
      <w:tr w:rsidR="006C481C" w:rsidRPr="006C481C" w14:paraId="7BAF0CC4" w14:textId="77777777" w:rsidTr="000764A9">
        <w:tc>
          <w:tcPr>
            <w:tcW w:w="1402" w:type="dxa"/>
          </w:tcPr>
          <w:p w14:paraId="1744BCE9" w14:textId="77777777" w:rsidR="00C541E8" w:rsidRPr="006C481C" w:rsidRDefault="002708EC" w:rsidP="000764A9">
            <w:pPr>
              <w:autoSpaceDE w:val="0"/>
              <w:autoSpaceDN w:val="0"/>
              <w:adjustRightInd w:val="0"/>
              <w:spacing w:line="480"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oMath>
            </m:oMathPara>
          </w:p>
        </w:tc>
        <w:tc>
          <w:tcPr>
            <w:tcW w:w="1110" w:type="dxa"/>
          </w:tcPr>
          <w:p w14:paraId="350FE7BE" w14:textId="77777777" w:rsidR="00C541E8" w:rsidRDefault="00C541E8" w:rsidP="000764A9">
            <w:pPr>
              <w:autoSpaceDE w:val="0"/>
              <w:autoSpaceDN w:val="0"/>
              <w:adjustRightInd w:val="0"/>
              <w:spacing w:line="480" w:lineRule="auto"/>
              <w:jc w:val="center"/>
              <w:rPr>
                <w:rFonts w:ascii="Times New Roman" w:hAnsi="Times New Roman" w:cs="Times New Roman"/>
                <w:sz w:val="24"/>
                <w:szCs w:val="24"/>
              </w:rPr>
            </w:pPr>
            <w:r w:rsidRPr="006C481C">
              <w:rPr>
                <w:rFonts w:ascii="Times New Roman" w:hAnsi="Times New Roman" w:cs="Times New Roman"/>
                <w:sz w:val="24"/>
                <w:szCs w:val="24"/>
              </w:rPr>
              <w:t>0</w:t>
            </w:r>
            <w:r w:rsidRPr="006C481C">
              <w:rPr>
                <w:rFonts w:ascii="Segoe UI Historic" w:hAnsi="Segoe UI Historic" w:cs="Segoe UI Historic"/>
                <w:sz w:val="24"/>
                <w:szCs w:val="24"/>
                <w:lang w:val="en-US"/>
              </w:rPr>
              <w:t>.</w:t>
            </w:r>
            <w:r w:rsidRPr="006C481C">
              <w:rPr>
                <w:rFonts w:ascii="Times New Roman" w:hAnsi="Times New Roman" w:cs="Times New Roman"/>
                <w:sz w:val="24"/>
                <w:szCs w:val="24"/>
              </w:rPr>
              <w:t>002</w:t>
            </w:r>
          </w:p>
          <w:p w14:paraId="43100432" w14:textId="7BAECA92" w:rsidR="000F1FC8" w:rsidRPr="006C481C" w:rsidRDefault="002708EC" w:rsidP="000764A9">
            <w:pPr>
              <w:autoSpaceDE w:val="0"/>
              <w:autoSpaceDN w:val="0"/>
              <w:adjustRightInd w:val="0"/>
              <w:spacing w:line="480" w:lineRule="auto"/>
              <w:jc w:val="center"/>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s</m:t>
                    </m:r>
                    <m:r>
                      <w:rPr>
                        <w:rFonts w:ascii="Cambria Math" w:hAnsi="Cambria Math" w:cs="Times New Roman" w:hint="eastAsia"/>
                        <w:sz w:val="24"/>
                        <w:szCs w:val="24"/>
                      </w:rPr>
                      <m:t>econds</m:t>
                    </m:r>
                  </m:e>
                  <m:sup>
                    <m:r>
                      <w:rPr>
                        <w:rFonts w:ascii="Cambria Math" w:hAnsi="Cambria Math" w:cs="Times New Roman"/>
                        <w:sz w:val="24"/>
                        <w:szCs w:val="24"/>
                      </w:rPr>
                      <m:t>-1</m:t>
                    </m:r>
                  </m:sup>
                </m:sSup>
              </m:oMath>
            </m:oMathPara>
          </w:p>
        </w:tc>
        <w:tc>
          <w:tcPr>
            <w:tcW w:w="3902" w:type="dxa"/>
          </w:tcPr>
          <w:p w14:paraId="587DCBED" w14:textId="7F3F116D" w:rsidR="00C541E8" w:rsidRPr="006C481C" w:rsidRDefault="003556BA" w:rsidP="000764A9">
            <w:pPr>
              <w:autoSpaceDE w:val="0"/>
              <w:autoSpaceDN w:val="0"/>
              <w:adjustRightInd w:val="0"/>
              <w:spacing w:line="480" w:lineRule="auto"/>
              <w:rPr>
                <w:rFonts w:ascii="Times New Roman" w:hAnsi="Times New Roman" w:cs="Times New Roman"/>
                <w:sz w:val="24"/>
                <w:szCs w:val="24"/>
              </w:rPr>
            </w:pPr>
            <w:r w:rsidRPr="006C481C">
              <w:rPr>
                <w:rFonts w:ascii="Times New Roman" w:hAnsi="Times New Roman" w:cs="Times New Roman"/>
                <w:sz w:val="24"/>
                <w:szCs w:val="24"/>
              </w:rPr>
              <w:t>By fitting the actual data of infections in the nursing home and the contact time between individuals.</w:t>
            </w:r>
          </w:p>
        </w:tc>
        <w:tc>
          <w:tcPr>
            <w:tcW w:w="2581" w:type="dxa"/>
          </w:tcPr>
          <w:p w14:paraId="6D053429" w14:textId="77777777" w:rsidR="00C541E8" w:rsidRPr="006C481C" w:rsidRDefault="00C541E8" w:rsidP="000764A9">
            <w:pPr>
              <w:autoSpaceDE w:val="0"/>
              <w:autoSpaceDN w:val="0"/>
              <w:adjustRightInd w:val="0"/>
              <w:spacing w:line="480" w:lineRule="auto"/>
              <w:rPr>
                <w:rFonts w:ascii="Times New Roman" w:hAnsi="Times New Roman" w:cs="Times New Roman"/>
                <w:sz w:val="24"/>
                <w:szCs w:val="24"/>
              </w:rPr>
            </w:pPr>
            <w:r w:rsidRPr="006C481C">
              <w:rPr>
                <w:rFonts w:ascii="Times New Roman" w:hAnsi="Times New Roman" w:cs="Times New Roman"/>
                <w:sz w:val="24"/>
                <w:szCs w:val="24"/>
              </w:rPr>
              <w:t>Infectious period</w:t>
            </w:r>
          </w:p>
        </w:tc>
      </w:tr>
      <w:tr w:rsidR="006C481C" w:rsidRPr="006C481C" w14:paraId="4FF2DBC4" w14:textId="77777777" w:rsidTr="000764A9">
        <w:tc>
          <w:tcPr>
            <w:tcW w:w="1402" w:type="dxa"/>
          </w:tcPr>
          <w:p w14:paraId="0589AF6C" w14:textId="77777777" w:rsidR="00C541E8" w:rsidRPr="006C481C" w:rsidRDefault="002708EC" w:rsidP="000764A9">
            <w:pPr>
              <w:autoSpaceDE w:val="0"/>
              <w:autoSpaceDN w:val="0"/>
              <w:adjustRightInd w:val="0"/>
              <w:spacing w:line="480"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oMath>
            </m:oMathPara>
          </w:p>
        </w:tc>
        <w:tc>
          <w:tcPr>
            <w:tcW w:w="1110" w:type="dxa"/>
          </w:tcPr>
          <w:p w14:paraId="2D80CE65" w14:textId="77777777" w:rsidR="00C541E8" w:rsidRDefault="00C541E8" w:rsidP="000764A9">
            <w:pPr>
              <w:autoSpaceDE w:val="0"/>
              <w:autoSpaceDN w:val="0"/>
              <w:adjustRightInd w:val="0"/>
              <w:spacing w:line="480" w:lineRule="auto"/>
              <w:jc w:val="center"/>
              <w:rPr>
                <w:rFonts w:ascii="Times New Roman" w:hAnsi="Times New Roman" w:cs="Times New Roman"/>
                <w:sz w:val="24"/>
                <w:szCs w:val="24"/>
              </w:rPr>
            </w:pPr>
            <w:r w:rsidRPr="006C481C">
              <w:rPr>
                <w:rFonts w:ascii="Times New Roman" w:hAnsi="Times New Roman" w:cs="Times New Roman"/>
                <w:sz w:val="24"/>
                <w:szCs w:val="24"/>
              </w:rPr>
              <w:t>0</w:t>
            </w:r>
            <w:r w:rsidRPr="006C481C">
              <w:rPr>
                <w:rFonts w:ascii="Segoe UI Historic" w:hAnsi="Segoe UI Historic" w:cs="Segoe UI Historic"/>
                <w:sz w:val="24"/>
                <w:szCs w:val="24"/>
                <w:lang w:val="en-US"/>
              </w:rPr>
              <w:t>.</w:t>
            </w:r>
            <w:r w:rsidRPr="006C481C">
              <w:rPr>
                <w:rFonts w:ascii="Times New Roman" w:hAnsi="Times New Roman" w:cs="Times New Roman"/>
                <w:sz w:val="24"/>
                <w:szCs w:val="24"/>
              </w:rPr>
              <w:t>005</w:t>
            </w:r>
          </w:p>
          <w:p w14:paraId="0E1B6B39" w14:textId="6BC8D0E3" w:rsidR="000F1FC8" w:rsidRPr="006C481C" w:rsidRDefault="002708EC" w:rsidP="000764A9">
            <w:pPr>
              <w:autoSpaceDE w:val="0"/>
              <w:autoSpaceDN w:val="0"/>
              <w:adjustRightInd w:val="0"/>
              <w:spacing w:line="480" w:lineRule="auto"/>
              <w:jc w:val="center"/>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year</m:t>
                    </m:r>
                  </m:e>
                  <m:sup>
                    <m:r>
                      <w:rPr>
                        <w:rFonts w:ascii="Cambria Math" w:hAnsi="Cambria Math" w:cs="Times New Roman"/>
                        <w:sz w:val="24"/>
                        <w:szCs w:val="24"/>
                      </w:rPr>
                      <m:t>-1</m:t>
                    </m:r>
                  </m:sup>
                </m:sSup>
              </m:oMath>
            </m:oMathPara>
          </w:p>
        </w:tc>
        <w:tc>
          <w:tcPr>
            <w:tcW w:w="3902" w:type="dxa"/>
          </w:tcPr>
          <w:p w14:paraId="4CED2AE5" w14:textId="5FF7B43B" w:rsidR="00C541E8" w:rsidRPr="006C481C" w:rsidRDefault="003556BA" w:rsidP="000764A9">
            <w:pPr>
              <w:autoSpaceDE w:val="0"/>
              <w:autoSpaceDN w:val="0"/>
              <w:adjustRightInd w:val="0"/>
              <w:spacing w:line="480" w:lineRule="auto"/>
              <w:rPr>
                <w:rFonts w:ascii="Times New Roman" w:hAnsi="Times New Roman" w:cs="Times New Roman"/>
                <w:sz w:val="24"/>
                <w:szCs w:val="24"/>
              </w:rPr>
            </w:pPr>
            <w:r w:rsidRPr="006C481C">
              <w:rPr>
                <w:rFonts w:ascii="Times New Roman" w:hAnsi="Times New Roman" w:cs="Times New Roman"/>
                <w:sz w:val="24"/>
                <w:szCs w:val="24"/>
              </w:rPr>
              <w:t>By fitting the actual data of infections in the nursing home and the contact time between individuals.</w:t>
            </w:r>
          </w:p>
        </w:tc>
        <w:tc>
          <w:tcPr>
            <w:tcW w:w="2581" w:type="dxa"/>
          </w:tcPr>
          <w:p w14:paraId="41936E14" w14:textId="77777777" w:rsidR="00C541E8" w:rsidRPr="006C481C" w:rsidRDefault="00C541E8" w:rsidP="000764A9">
            <w:pPr>
              <w:autoSpaceDE w:val="0"/>
              <w:autoSpaceDN w:val="0"/>
              <w:adjustRightInd w:val="0"/>
              <w:spacing w:line="480" w:lineRule="auto"/>
              <w:rPr>
                <w:rFonts w:ascii="Times New Roman" w:hAnsi="Times New Roman" w:cs="Times New Roman"/>
                <w:sz w:val="24"/>
                <w:szCs w:val="24"/>
              </w:rPr>
            </w:pPr>
          </w:p>
        </w:tc>
      </w:tr>
      <w:tr w:rsidR="006C481C" w:rsidRPr="006C481C" w14:paraId="1C19B031" w14:textId="77777777" w:rsidTr="000764A9">
        <w:tc>
          <w:tcPr>
            <w:tcW w:w="1402" w:type="dxa"/>
          </w:tcPr>
          <w:p w14:paraId="32E5DAA0" w14:textId="77777777" w:rsidR="00C541E8" w:rsidRPr="006C481C" w:rsidRDefault="002708EC" w:rsidP="000764A9">
            <w:pPr>
              <w:autoSpaceDE w:val="0"/>
              <w:autoSpaceDN w:val="0"/>
              <w:adjustRightInd w:val="0"/>
              <w:spacing w:line="480"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3</m:t>
                    </m:r>
                  </m:sub>
                </m:sSub>
              </m:oMath>
            </m:oMathPara>
          </w:p>
        </w:tc>
        <w:tc>
          <w:tcPr>
            <w:tcW w:w="1110" w:type="dxa"/>
          </w:tcPr>
          <w:p w14:paraId="3700FF99" w14:textId="77777777" w:rsidR="00C541E8" w:rsidRPr="006C481C" w:rsidRDefault="00C541E8" w:rsidP="000764A9">
            <w:pPr>
              <w:autoSpaceDE w:val="0"/>
              <w:autoSpaceDN w:val="0"/>
              <w:adjustRightInd w:val="0"/>
              <w:spacing w:line="480" w:lineRule="auto"/>
              <w:jc w:val="center"/>
              <w:rPr>
                <w:rFonts w:ascii="Times New Roman" w:hAnsi="Times New Roman" w:cs="Times New Roman"/>
                <w:sz w:val="24"/>
                <w:szCs w:val="24"/>
              </w:rPr>
            </w:pPr>
            <w:r w:rsidRPr="006C481C">
              <w:rPr>
                <w:rFonts w:ascii="Times New Roman" w:hAnsi="Times New Roman" w:cs="Times New Roman"/>
                <w:sz w:val="24"/>
                <w:szCs w:val="24"/>
              </w:rPr>
              <w:t>0</w:t>
            </w:r>
            <w:r w:rsidRPr="006C481C">
              <w:rPr>
                <w:rFonts w:ascii="Segoe UI Historic" w:hAnsi="Segoe UI Historic" w:cs="Segoe UI Historic"/>
                <w:sz w:val="24"/>
                <w:szCs w:val="24"/>
                <w:lang w:val="en-US"/>
              </w:rPr>
              <w:t>.</w:t>
            </w:r>
            <w:r w:rsidRPr="006C481C">
              <w:rPr>
                <w:rFonts w:ascii="Times New Roman" w:hAnsi="Times New Roman" w:cs="Times New Roman"/>
                <w:sz w:val="24"/>
                <w:szCs w:val="24"/>
              </w:rPr>
              <w:t>9</w:t>
            </w:r>
          </w:p>
        </w:tc>
        <w:tc>
          <w:tcPr>
            <w:tcW w:w="3902" w:type="dxa"/>
          </w:tcPr>
          <w:p w14:paraId="3C5A5165" w14:textId="77777777" w:rsidR="00C541E8" w:rsidRPr="006C481C" w:rsidRDefault="00C541E8" w:rsidP="000764A9">
            <w:pPr>
              <w:autoSpaceDE w:val="0"/>
              <w:autoSpaceDN w:val="0"/>
              <w:adjustRightInd w:val="0"/>
              <w:spacing w:line="480" w:lineRule="auto"/>
              <w:rPr>
                <w:rFonts w:ascii="Times New Roman" w:hAnsi="Times New Roman" w:cs="Times New Roman"/>
                <w:sz w:val="24"/>
                <w:szCs w:val="24"/>
              </w:rPr>
            </w:pPr>
            <w:r w:rsidRPr="006C481C">
              <w:rPr>
                <w:rFonts w:ascii="Times New Roman" w:hAnsi="Times New Roman" w:cs="Times New Roman"/>
                <w:sz w:val="24"/>
                <w:szCs w:val="24"/>
              </w:rPr>
              <w:t xml:space="preserve">The efficacy of the vaccine against the Omicron variant appears to be significantly diminished. However, our simulation models suggest some degree of residual protection, with individuals who have received the complete vaccination course demonstrating approximately 10% resistance to this variant. </w:t>
            </w:r>
          </w:p>
        </w:tc>
        <w:tc>
          <w:tcPr>
            <w:tcW w:w="2581" w:type="dxa"/>
          </w:tcPr>
          <w:p w14:paraId="6FF16E19" w14:textId="77777777" w:rsidR="00C541E8" w:rsidRPr="006C481C" w:rsidRDefault="00C541E8" w:rsidP="000764A9">
            <w:pPr>
              <w:autoSpaceDE w:val="0"/>
              <w:autoSpaceDN w:val="0"/>
              <w:adjustRightInd w:val="0"/>
              <w:spacing w:line="480" w:lineRule="auto"/>
              <w:rPr>
                <w:rFonts w:ascii="Times New Roman" w:hAnsi="Times New Roman" w:cs="Times New Roman"/>
                <w:sz w:val="24"/>
                <w:szCs w:val="24"/>
              </w:rPr>
            </w:pPr>
            <w:r w:rsidRPr="006C481C">
              <w:rPr>
                <w:rFonts w:ascii="Times New Roman" w:hAnsi="Times New Roman" w:cs="Times New Roman"/>
                <w:sz w:val="24"/>
                <w:szCs w:val="24"/>
              </w:rPr>
              <w:t xml:space="preserve">McMenamin, M.E., Nealon, J., Lin, Y., et al., Vaccine effectiveness of one, two, and three doses of BNT162b2 and </w:t>
            </w:r>
            <w:proofErr w:type="spellStart"/>
            <w:r w:rsidRPr="006C481C">
              <w:rPr>
                <w:rFonts w:ascii="Times New Roman" w:hAnsi="Times New Roman" w:cs="Times New Roman"/>
                <w:sz w:val="24"/>
                <w:szCs w:val="24"/>
              </w:rPr>
              <w:t>CoronaVac</w:t>
            </w:r>
            <w:proofErr w:type="spellEnd"/>
            <w:r w:rsidRPr="006C481C">
              <w:rPr>
                <w:rFonts w:ascii="Times New Roman" w:hAnsi="Times New Roman" w:cs="Times New Roman"/>
                <w:sz w:val="24"/>
                <w:szCs w:val="24"/>
              </w:rPr>
              <w:t xml:space="preserve"> against COVID-19 in Hong Kong: a population-based observational study. </w:t>
            </w:r>
            <w:r w:rsidRPr="006C481C">
              <w:rPr>
                <w:rFonts w:ascii="Times New Roman" w:hAnsi="Times New Roman" w:cs="Times New Roman"/>
                <w:i/>
                <w:sz w:val="24"/>
                <w:szCs w:val="24"/>
              </w:rPr>
              <w:t>Lancet Infectious Diseases</w:t>
            </w:r>
            <w:r w:rsidRPr="006C481C">
              <w:rPr>
                <w:rFonts w:ascii="Times New Roman" w:hAnsi="Times New Roman" w:cs="Times New Roman"/>
                <w:sz w:val="24"/>
                <w:szCs w:val="24"/>
              </w:rPr>
              <w:t xml:space="preserve"> </w:t>
            </w:r>
            <w:r w:rsidRPr="006C481C">
              <w:rPr>
                <w:rFonts w:ascii="Times New Roman" w:hAnsi="Times New Roman" w:cs="Times New Roman"/>
                <w:b/>
                <w:sz w:val="24"/>
                <w:szCs w:val="24"/>
              </w:rPr>
              <w:t>22</w:t>
            </w:r>
            <w:r w:rsidRPr="006C481C">
              <w:rPr>
                <w:rFonts w:ascii="Times New Roman" w:hAnsi="Times New Roman" w:cs="Times New Roman"/>
                <w:sz w:val="24"/>
                <w:szCs w:val="24"/>
              </w:rPr>
              <w:t>, 1435–1443 (2022).</w:t>
            </w:r>
          </w:p>
        </w:tc>
      </w:tr>
      <w:tr w:rsidR="006C481C" w:rsidRPr="006C481C" w14:paraId="4E5F7751" w14:textId="77777777" w:rsidTr="000764A9">
        <w:tc>
          <w:tcPr>
            <w:tcW w:w="1402" w:type="dxa"/>
          </w:tcPr>
          <w:p w14:paraId="20890C10" w14:textId="77777777" w:rsidR="00C541E8" w:rsidRPr="006C481C" w:rsidRDefault="002708EC" w:rsidP="000764A9">
            <w:pPr>
              <w:autoSpaceDE w:val="0"/>
              <w:autoSpaceDN w:val="0"/>
              <w:adjustRightInd w:val="0"/>
              <w:spacing w:line="480"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4</m:t>
                    </m:r>
                  </m:sub>
                </m:sSub>
              </m:oMath>
            </m:oMathPara>
          </w:p>
        </w:tc>
        <w:tc>
          <w:tcPr>
            <w:tcW w:w="1110" w:type="dxa"/>
          </w:tcPr>
          <w:p w14:paraId="44A0877F" w14:textId="77777777" w:rsidR="00C541E8" w:rsidRPr="006C481C" w:rsidRDefault="00C541E8" w:rsidP="000764A9">
            <w:pPr>
              <w:autoSpaceDE w:val="0"/>
              <w:autoSpaceDN w:val="0"/>
              <w:adjustRightInd w:val="0"/>
              <w:spacing w:line="480" w:lineRule="auto"/>
              <w:jc w:val="center"/>
              <w:rPr>
                <w:rFonts w:ascii="Times New Roman" w:hAnsi="Times New Roman" w:cs="Times New Roman"/>
                <w:sz w:val="24"/>
                <w:szCs w:val="24"/>
              </w:rPr>
            </w:pPr>
            <w:r w:rsidRPr="006C481C">
              <w:rPr>
                <w:rFonts w:ascii="Times New Roman" w:hAnsi="Times New Roman" w:cs="Times New Roman"/>
                <w:sz w:val="24"/>
                <w:szCs w:val="24"/>
              </w:rPr>
              <w:t>0</w:t>
            </w:r>
            <w:r w:rsidRPr="006C481C">
              <w:rPr>
                <w:rFonts w:ascii="Segoe UI Historic" w:hAnsi="Segoe UI Historic" w:cs="Segoe UI Historic"/>
                <w:sz w:val="24"/>
                <w:szCs w:val="24"/>
                <w:lang w:val="en-US"/>
              </w:rPr>
              <w:t>.</w:t>
            </w:r>
            <w:r w:rsidRPr="006C481C">
              <w:rPr>
                <w:rFonts w:ascii="Times New Roman" w:hAnsi="Times New Roman" w:cs="Times New Roman"/>
                <w:sz w:val="24"/>
                <w:szCs w:val="24"/>
              </w:rPr>
              <w:t>9</w:t>
            </w:r>
          </w:p>
        </w:tc>
        <w:tc>
          <w:tcPr>
            <w:tcW w:w="3902" w:type="dxa"/>
          </w:tcPr>
          <w:p w14:paraId="5D7AEA21" w14:textId="77777777" w:rsidR="00C541E8" w:rsidRPr="006C481C" w:rsidRDefault="00C541E8" w:rsidP="000764A9">
            <w:pPr>
              <w:autoSpaceDE w:val="0"/>
              <w:autoSpaceDN w:val="0"/>
              <w:adjustRightInd w:val="0"/>
              <w:spacing w:line="480" w:lineRule="auto"/>
              <w:rPr>
                <w:rFonts w:ascii="Times New Roman" w:hAnsi="Times New Roman" w:cs="Times New Roman"/>
                <w:sz w:val="24"/>
                <w:szCs w:val="24"/>
              </w:rPr>
            </w:pPr>
            <w:r w:rsidRPr="006C481C">
              <w:rPr>
                <w:rFonts w:ascii="Times New Roman" w:hAnsi="Times New Roman" w:cs="Times New Roman"/>
                <w:sz w:val="24"/>
                <w:szCs w:val="24"/>
              </w:rPr>
              <w:t xml:space="preserve">The infection probability of individuals with previous COVID-19 infections is </w:t>
            </w:r>
            <w:r w:rsidRPr="006C481C">
              <w:rPr>
                <w:rFonts w:ascii="Times New Roman" w:hAnsi="Times New Roman" w:cs="Times New Roman" w:hint="eastAsia"/>
                <w:sz w:val="24"/>
                <w:szCs w:val="24"/>
              </w:rPr>
              <w:t>same</w:t>
            </w:r>
            <w:r w:rsidRPr="006C481C">
              <w:rPr>
                <w:rFonts w:ascii="Times New Roman" w:hAnsi="Times New Roman" w:cs="Times New Roman"/>
                <w:sz w:val="24"/>
                <w:szCs w:val="24"/>
              </w:rPr>
              <w:t xml:space="preserve"> </w:t>
            </w:r>
            <w:r w:rsidRPr="006C481C">
              <w:rPr>
                <w:rFonts w:ascii="Times New Roman" w:hAnsi="Times New Roman" w:cs="Times New Roman" w:hint="eastAsia"/>
                <w:sz w:val="24"/>
                <w:szCs w:val="24"/>
              </w:rPr>
              <w:t>as</w:t>
            </w:r>
            <w:r w:rsidRPr="006C481C">
              <w:rPr>
                <w:rFonts w:ascii="Times New Roman" w:hAnsi="Times New Roman" w:cs="Times New Roman"/>
                <w:sz w:val="24"/>
                <w:szCs w:val="24"/>
              </w:rPr>
              <w:t xml:space="preserve"> that of individuals who were fully vaccinated.</w:t>
            </w:r>
          </w:p>
        </w:tc>
        <w:tc>
          <w:tcPr>
            <w:tcW w:w="2581" w:type="dxa"/>
          </w:tcPr>
          <w:p w14:paraId="4F74C968" w14:textId="77777777" w:rsidR="00C541E8" w:rsidRPr="006C481C" w:rsidRDefault="00C541E8" w:rsidP="000764A9">
            <w:pPr>
              <w:autoSpaceDE w:val="0"/>
              <w:autoSpaceDN w:val="0"/>
              <w:adjustRightInd w:val="0"/>
              <w:spacing w:line="480" w:lineRule="auto"/>
              <w:rPr>
                <w:rFonts w:ascii="Times New Roman" w:hAnsi="Times New Roman" w:cs="Times New Roman"/>
                <w:sz w:val="24"/>
                <w:szCs w:val="24"/>
              </w:rPr>
            </w:pPr>
          </w:p>
        </w:tc>
      </w:tr>
      <w:bookmarkStart w:id="5" w:name="OLE_LINK26"/>
      <w:bookmarkStart w:id="6" w:name="OLE_LINK27"/>
      <w:tr w:rsidR="003556BA" w:rsidRPr="006C481C" w14:paraId="02BC3F95" w14:textId="77777777" w:rsidTr="000764A9">
        <w:tc>
          <w:tcPr>
            <w:tcW w:w="1402" w:type="dxa"/>
          </w:tcPr>
          <w:p w14:paraId="61553701" w14:textId="2CE937E3" w:rsidR="003556BA" w:rsidRPr="006C481C" w:rsidRDefault="002708EC" w:rsidP="003556BA">
            <w:pPr>
              <w:autoSpaceDE w:val="0"/>
              <w:autoSpaceDN w:val="0"/>
              <w:adjustRightInd w:val="0"/>
              <w:spacing w:line="480" w:lineRule="auto"/>
              <w:jc w:val="center"/>
              <w:rPr>
                <w:rFonts w:ascii="Calibri" w:eastAsia="DengXian" w:hAnsi="Calibri" w:cs="Times New Roman"/>
                <w:sz w:val="24"/>
                <w:szCs w:val="24"/>
              </w:rPr>
            </w:pPr>
            <m:oMathPara>
              <m:oMath>
                <m:sSub>
                  <m:sSubPr>
                    <m:ctrlPr>
                      <w:rPr>
                        <w:rFonts w:ascii="Cambria Math" w:hAnsi="Cambria Math" w:cs="AppleSystemUIFont"/>
                        <w:i/>
                        <w:sz w:val="26"/>
                        <w:szCs w:val="26"/>
                      </w:rPr>
                    </m:ctrlPr>
                  </m:sSubPr>
                  <m:e>
                    <m:r>
                      <w:rPr>
                        <w:rFonts w:ascii="Cambria Math" w:hAnsi="Cambria Math" w:cs="AppleSystemUIFont" w:hint="eastAsia"/>
                        <w:sz w:val="26"/>
                        <w:szCs w:val="26"/>
                      </w:rPr>
                      <m:t>t</m:t>
                    </m:r>
                  </m:e>
                  <m:sub>
                    <m:r>
                      <w:rPr>
                        <w:rFonts w:ascii="Cambria Math" w:hAnsi="Cambria Math" w:cs="AppleSystemUIFont"/>
                        <w:sz w:val="26"/>
                        <w:szCs w:val="26"/>
                      </w:rPr>
                      <m:t>fixed</m:t>
                    </m:r>
                  </m:sub>
                </m:sSub>
              </m:oMath>
            </m:oMathPara>
            <w:bookmarkEnd w:id="5"/>
            <w:bookmarkEnd w:id="6"/>
          </w:p>
        </w:tc>
        <w:tc>
          <w:tcPr>
            <w:tcW w:w="1110" w:type="dxa"/>
          </w:tcPr>
          <w:p w14:paraId="1D2BFFA0" w14:textId="00795C4A" w:rsidR="003556BA" w:rsidRPr="006C481C" w:rsidRDefault="003556BA" w:rsidP="003556BA">
            <w:pPr>
              <w:autoSpaceDE w:val="0"/>
              <w:autoSpaceDN w:val="0"/>
              <w:adjustRightInd w:val="0"/>
              <w:spacing w:line="480" w:lineRule="auto"/>
              <w:jc w:val="center"/>
              <w:rPr>
                <w:rFonts w:ascii="Times New Roman" w:hAnsi="Times New Roman" w:cs="Times New Roman"/>
                <w:sz w:val="24"/>
                <w:szCs w:val="24"/>
              </w:rPr>
            </w:pPr>
            <w:r w:rsidRPr="006C481C">
              <w:rPr>
                <w:rFonts w:ascii="Times New Roman" w:hAnsi="Times New Roman" w:cs="Times New Roman" w:hint="eastAsia"/>
                <w:sz w:val="24"/>
                <w:szCs w:val="24"/>
              </w:rPr>
              <w:t>3</w:t>
            </w:r>
            <w:r w:rsidRPr="006C481C">
              <w:rPr>
                <w:rFonts w:ascii="Times New Roman" w:hAnsi="Times New Roman" w:cs="Times New Roman"/>
                <w:sz w:val="24"/>
                <w:szCs w:val="24"/>
              </w:rPr>
              <w:t>600</w:t>
            </w:r>
            <w:r w:rsidR="00BE6DCF" w:rsidRPr="006C481C">
              <w:rPr>
                <w:rFonts w:ascii="Times New Roman" w:hAnsi="Times New Roman" w:cs="Times New Roman"/>
                <w:sz w:val="24"/>
                <w:szCs w:val="24"/>
              </w:rPr>
              <w:t xml:space="preserve"> seconds</w:t>
            </w:r>
          </w:p>
        </w:tc>
        <w:tc>
          <w:tcPr>
            <w:tcW w:w="3902" w:type="dxa"/>
          </w:tcPr>
          <w:p w14:paraId="3BFA63EF" w14:textId="69741AE3" w:rsidR="003556BA" w:rsidRPr="006C481C" w:rsidRDefault="003556BA" w:rsidP="003556BA">
            <w:pPr>
              <w:autoSpaceDE w:val="0"/>
              <w:autoSpaceDN w:val="0"/>
              <w:adjustRightInd w:val="0"/>
              <w:spacing w:line="480" w:lineRule="auto"/>
              <w:rPr>
                <w:rFonts w:ascii="Times New Roman" w:hAnsi="Times New Roman" w:cs="Times New Roman"/>
                <w:sz w:val="24"/>
                <w:szCs w:val="24"/>
              </w:rPr>
            </w:pPr>
            <w:r w:rsidRPr="006C481C">
              <w:rPr>
                <w:rFonts w:ascii="Times New Roman" w:hAnsi="Times New Roman" w:cs="Times New Roman"/>
                <w:sz w:val="24"/>
                <w:szCs w:val="24"/>
              </w:rPr>
              <w:t xml:space="preserve">By fitting the actual data of infections </w:t>
            </w:r>
            <w:r w:rsidRPr="006C481C">
              <w:rPr>
                <w:rFonts w:ascii="Times New Roman" w:hAnsi="Times New Roman" w:cs="Times New Roman" w:hint="eastAsia"/>
                <w:sz w:val="24"/>
                <w:szCs w:val="24"/>
              </w:rPr>
              <w:t>in</w:t>
            </w:r>
            <w:r w:rsidRPr="006C481C">
              <w:rPr>
                <w:rFonts w:ascii="Times New Roman" w:hAnsi="Times New Roman" w:cs="Times New Roman"/>
                <w:sz w:val="24"/>
                <w:szCs w:val="24"/>
              </w:rPr>
              <w:t xml:space="preserve"> </w:t>
            </w:r>
            <w:r w:rsidRPr="006C481C">
              <w:rPr>
                <w:rFonts w:ascii="Times New Roman" w:hAnsi="Times New Roman" w:cs="Times New Roman" w:hint="eastAsia"/>
                <w:sz w:val="24"/>
                <w:szCs w:val="24"/>
              </w:rPr>
              <w:t>the</w:t>
            </w:r>
            <w:r w:rsidRPr="006C481C">
              <w:rPr>
                <w:rFonts w:ascii="Times New Roman" w:hAnsi="Times New Roman" w:cs="Times New Roman"/>
                <w:sz w:val="24"/>
                <w:szCs w:val="24"/>
              </w:rPr>
              <w:t xml:space="preserve"> nursing home </w:t>
            </w:r>
            <w:r w:rsidRPr="006C481C">
              <w:rPr>
                <w:rFonts w:ascii="Times New Roman" w:hAnsi="Times New Roman" w:cs="Times New Roman"/>
                <w:sz w:val="24"/>
                <w:szCs w:val="24"/>
              </w:rPr>
              <w:lastRenderedPageBreak/>
              <w:t>and the contact time between individuals.</w:t>
            </w:r>
          </w:p>
        </w:tc>
        <w:tc>
          <w:tcPr>
            <w:tcW w:w="2581" w:type="dxa"/>
          </w:tcPr>
          <w:p w14:paraId="0FD89441" w14:textId="1E2DE51A" w:rsidR="003556BA" w:rsidRPr="006C481C" w:rsidRDefault="003556BA" w:rsidP="003556BA">
            <w:pPr>
              <w:autoSpaceDE w:val="0"/>
              <w:autoSpaceDN w:val="0"/>
              <w:adjustRightInd w:val="0"/>
              <w:spacing w:line="480" w:lineRule="auto"/>
              <w:rPr>
                <w:rFonts w:ascii="Times New Roman" w:hAnsi="Times New Roman" w:cs="Times New Roman"/>
                <w:sz w:val="24"/>
                <w:szCs w:val="24"/>
              </w:rPr>
            </w:pPr>
          </w:p>
        </w:tc>
      </w:tr>
      <w:bookmarkEnd w:id="4"/>
    </w:tbl>
    <w:p w14:paraId="3F7144C7" w14:textId="77777777" w:rsidR="00C541E8" w:rsidRPr="006C481C" w:rsidRDefault="00C541E8" w:rsidP="00C541E8">
      <w:pPr>
        <w:spacing w:after="0" w:line="480" w:lineRule="auto"/>
        <w:rPr>
          <w:rFonts w:ascii="Times New Roman" w:hAnsi="Times New Roman" w:cs="Times New Roman"/>
          <w:sz w:val="24"/>
          <w:szCs w:val="24"/>
        </w:rPr>
      </w:pPr>
    </w:p>
    <w:p w14:paraId="7AEF0200" w14:textId="70A2191C" w:rsidR="00C541E8" w:rsidRPr="006C481C" w:rsidRDefault="00C541E8" w:rsidP="00C541E8">
      <w:pPr>
        <w:pStyle w:val="EndNoteBibliography"/>
        <w:spacing w:after="0" w:line="480" w:lineRule="auto"/>
        <w:jc w:val="left"/>
        <w:rPr>
          <w:rFonts w:ascii="Times New Roman" w:hAnsi="Times New Roman" w:cs="Times New Roman"/>
          <w:b/>
          <w:sz w:val="24"/>
          <w:szCs w:val="24"/>
        </w:rPr>
      </w:pPr>
      <w:r w:rsidRPr="006C481C">
        <w:rPr>
          <w:rFonts w:ascii="Times New Roman" w:hAnsi="Times New Roman" w:cs="Times New Roman"/>
          <w:b/>
          <w:sz w:val="24"/>
          <w:szCs w:val="24"/>
        </w:rPr>
        <w:t>Reference</w:t>
      </w:r>
      <w:r w:rsidRPr="006C481C">
        <w:rPr>
          <w:rFonts w:ascii="Times New Roman" w:hAnsi="Times New Roman" w:cs="Times New Roman" w:hint="eastAsia"/>
          <w:b/>
          <w:sz w:val="24"/>
          <w:szCs w:val="24"/>
        </w:rPr>
        <w:t>s</w:t>
      </w:r>
      <w:r w:rsidRPr="006C481C">
        <w:rPr>
          <w:rFonts w:ascii="Times New Roman" w:hAnsi="Times New Roman" w:cs="Times New Roman"/>
          <w:b/>
          <w:sz w:val="24"/>
          <w:szCs w:val="24"/>
        </w:rPr>
        <w:t xml:space="preserve"> in appendicies</w:t>
      </w:r>
    </w:p>
    <w:p w14:paraId="3E2CC6CA" w14:textId="77777777" w:rsidR="00C541E8" w:rsidRPr="006C481C" w:rsidRDefault="00C541E8" w:rsidP="00C541E8">
      <w:pPr>
        <w:pStyle w:val="EndNoteBibliography"/>
        <w:spacing w:after="0" w:line="480" w:lineRule="auto"/>
        <w:jc w:val="left"/>
        <w:rPr>
          <w:rFonts w:ascii="Times New Roman" w:hAnsi="Times New Roman" w:cs="Times New Roman"/>
          <w:sz w:val="24"/>
          <w:szCs w:val="24"/>
        </w:rPr>
      </w:pPr>
      <w:r w:rsidRPr="006C481C">
        <w:rPr>
          <w:rFonts w:ascii="Times New Roman" w:hAnsi="Times New Roman" w:cs="Times New Roman"/>
          <w:sz w:val="24"/>
          <w:szCs w:val="24"/>
        </w:rPr>
        <w:t>1.</w:t>
      </w:r>
      <w:r w:rsidRPr="006C481C">
        <w:rPr>
          <w:rFonts w:ascii="Times New Roman" w:hAnsi="Times New Roman" w:cs="Times New Roman"/>
          <w:sz w:val="24"/>
          <w:szCs w:val="24"/>
        </w:rPr>
        <w:tab/>
        <w:t xml:space="preserve">Li GQ, Geng EX, Ye ZY, Xu YJ, Lin JZ, Pang Y. Indoor Positioning Algorithm Based on the Improved RSSI Distance Model. </w:t>
      </w:r>
      <w:r w:rsidRPr="006C481C">
        <w:rPr>
          <w:rFonts w:ascii="Times New Roman" w:hAnsi="Times New Roman" w:cs="Times New Roman"/>
          <w:i/>
          <w:sz w:val="24"/>
          <w:szCs w:val="24"/>
        </w:rPr>
        <w:t>Sensors-Basel</w:t>
      </w:r>
      <w:r w:rsidRPr="006C481C">
        <w:rPr>
          <w:rFonts w:ascii="Times New Roman" w:hAnsi="Times New Roman" w:cs="Times New Roman"/>
          <w:sz w:val="24"/>
          <w:szCs w:val="24"/>
        </w:rPr>
        <w:t xml:space="preserve"> </w:t>
      </w:r>
      <w:r w:rsidRPr="006C481C">
        <w:rPr>
          <w:rFonts w:ascii="Times New Roman" w:hAnsi="Times New Roman" w:cs="Times New Roman"/>
          <w:b/>
          <w:sz w:val="24"/>
          <w:szCs w:val="24"/>
        </w:rPr>
        <w:t>18</w:t>
      </w:r>
      <w:r w:rsidRPr="006C481C">
        <w:rPr>
          <w:rFonts w:ascii="Times New Roman" w:hAnsi="Times New Roman" w:cs="Times New Roman"/>
          <w:sz w:val="24"/>
          <w:szCs w:val="24"/>
        </w:rPr>
        <w:t>, 9 (2018).</w:t>
      </w:r>
    </w:p>
    <w:p w14:paraId="56D318E9" w14:textId="77777777" w:rsidR="00C541E8" w:rsidRPr="006C481C" w:rsidRDefault="00C541E8" w:rsidP="00C541E8">
      <w:pPr>
        <w:pStyle w:val="EndNoteBibliography"/>
        <w:spacing w:after="0" w:line="480" w:lineRule="auto"/>
        <w:jc w:val="left"/>
        <w:rPr>
          <w:rFonts w:ascii="Times New Roman" w:hAnsi="Times New Roman" w:cs="Times New Roman"/>
          <w:sz w:val="24"/>
          <w:szCs w:val="24"/>
        </w:rPr>
      </w:pPr>
      <w:r w:rsidRPr="006C481C">
        <w:rPr>
          <w:rFonts w:ascii="Times New Roman" w:hAnsi="Times New Roman" w:cs="Times New Roman"/>
          <w:sz w:val="24"/>
          <w:szCs w:val="24"/>
        </w:rPr>
        <w:t>2.</w:t>
      </w:r>
      <w:r w:rsidRPr="006C481C">
        <w:rPr>
          <w:rFonts w:ascii="Times New Roman" w:hAnsi="Times New Roman" w:cs="Times New Roman"/>
          <w:sz w:val="24"/>
          <w:szCs w:val="24"/>
        </w:rPr>
        <w:tab/>
        <w:t>Welch G. Kalman Filter. Computer Vision, A Reference Guide: 1–3 (2021).</w:t>
      </w:r>
    </w:p>
    <w:p w14:paraId="7B6F8133" w14:textId="77777777" w:rsidR="00C541E8" w:rsidRPr="006C481C" w:rsidRDefault="00C541E8" w:rsidP="00C541E8">
      <w:pPr>
        <w:pStyle w:val="EndNoteBibliography"/>
        <w:spacing w:after="0" w:line="480" w:lineRule="auto"/>
        <w:jc w:val="left"/>
        <w:rPr>
          <w:rFonts w:ascii="Times New Roman" w:hAnsi="Times New Roman" w:cs="Times New Roman"/>
          <w:sz w:val="24"/>
          <w:szCs w:val="24"/>
        </w:rPr>
      </w:pPr>
      <w:r w:rsidRPr="006C481C">
        <w:rPr>
          <w:rFonts w:ascii="Times New Roman" w:hAnsi="Times New Roman" w:cs="Times New Roman"/>
          <w:sz w:val="24"/>
          <w:szCs w:val="24"/>
        </w:rPr>
        <w:t>3.</w:t>
      </w:r>
      <w:r w:rsidRPr="006C481C">
        <w:rPr>
          <w:rFonts w:ascii="Times New Roman" w:hAnsi="Times New Roman" w:cs="Times New Roman"/>
          <w:sz w:val="24"/>
          <w:szCs w:val="24"/>
        </w:rPr>
        <w:tab/>
        <w:t xml:space="preserve">Wang J, Urriza P, Han Y, Cabric D. Weighted Centroid Localization Algorithm: Theoretical Analysis and Distributed Implementation. </w:t>
      </w:r>
      <w:r w:rsidRPr="006C481C">
        <w:rPr>
          <w:rFonts w:ascii="Times New Roman" w:hAnsi="Times New Roman" w:cs="Times New Roman"/>
          <w:i/>
          <w:sz w:val="24"/>
          <w:szCs w:val="24"/>
        </w:rPr>
        <w:t>IEEE Transactions on Wireless Communications</w:t>
      </w:r>
      <w:r w:rsidRPr="006C481C">
        <w:rPr>
          <w:rFonts w:ascii="Times New Roman" w:hAnsi="Times New Roman" w:cs="Times New Roman"/>
          <w:sz w:val="24"/>
          <w:szCs w:val="24"/>
        </w:rPr>
        <w:t xml:space="preserve"> </w:t>
      </w:r>
      <w:r w:rsidRPr="006C481C">
        <w:rPr>
          <w:rFonts w:ascii="Times New Roman" w:hAnsi="Times New Roman" w:cs="Times New Roman"/>
          <w:b/>
          <w:sz w:val="24"/>
          <w:szCs w:val="24"/>
        </w:rPr>
        <w:t>10</w:t>
      </w:r>
      <w:r w:rsidRPr="006C481C">
        <w:rPr>
          <w:rFonts w:ascii="Times New Roman" w:hAnsi="Times New Roman" w:cs="Times New Roman"/>
          <w:sz w:val="24"/>
          <w:szCs w:val="24"/>
        </w:rPr>
        <w:t>, 3403–3413 (2011).</w:t>
      </w:r>
    </w:p>
    <w:p w14:paraId="7FBC8A91" w14:textId="77777777" w:rsidR="00C541E8" w:rsidRPr="006C481C" w:rsidRDefault="00C541E8" w:rsidP="00C541E8">
      <w:pPr>
        <w:pStyle w:val="EndNoteBibliography"/>
        <w:spacing w:after="0" w:line="480" w:lineRule="auto"/>
        <w:jc w:val="left"/>
        <w:rPr>
          <w:rFonts w:ascii="Times New Roman" w:hAnsi="Times New Roman" w:cs="Times New Roman"/>
          <w:sz w:val="24"/>
          <w:szCs w:val="24"/>
        </w:rPr>
      </w:pPr>
      <w:r w:rsidRPr="006C481C">
        <w:rPr>
          <w:rFonts w:ascii="Times New Roman" w:hAnsi="Times New Roman" w:cs="Times New Roman"/>
          <w:sz w:val="24"/>
          <w:szCs w:val="24"/>
        </w:rPr>
        <w:t>4.</w:t>
      </w:r>
      <w:r w:rsidRPr="006C481C">
        <w:rPr>
          <w:rFonts w:ascii="Times New Roman" w:hAnsi="Times New Roman" w:cs="Times New Roman"/>
          <w:sz w:val="24"/>
          <w:szCs w:val="24"/>
        </w:rPr>
        <w:tab/>
        <w:t xml:space="preserve">Luetzenburg G, Kroon A, Bjork AA. Evaluation of the Apple iPhone 12 Pro LiDAR for an Application in Geosciences. </w:t>
      </w:r>
      <w:r w:rsidRPr="006C481C">
        <w:rPr>
          <w:rFonts w:ascii="Times New Roman" w:hAnsi="Times New Roman" w:cs="Times New Roman"/>
          <w:i/>
          <w:sz w:val="24"/>
          <w:szCs w:val="24"/>
        </w:rPr>
        <w:t>Sci Rep-Uk</w:t>
      </w:r>
      <w:r w:rsidRPr="006C481C">
        <w:rPr>
          <w:rFonts w:ascii="Times New Roman" w:hAnsi="Times New Roman" w:cs="Times New Roman"/>
          <w:sz w:val="24"/>
          <w:szCs w:val="24"/>
        </w:rPr>
        <w:t xml:space="preserve"> </w:t>
      </w:r>
      <w:r w:rsidRPr="006C481C">
        <w:rPr>
          <w:rFonts w:ascii="Times New Roman" w:hAnsi="Times New Roman" w:cs="Times New Roman"/>
          <w:b/>
          <w:sz w:val="24"/>
          <w:szCs w:val="24"/>
        </w:rPr>
        <w:t>11</w:t>
      </w:r>
      <w:r w:rsidRPr="006C481C">
        <w:rPr>
          <w:rFonts w:ascii="Times New Roman" w:hAnsi="Times New Roman" w:cs="Times New Roman"/>
          <w:sz w:val="24"/>
          <w:szCs w:val="24"/>
        </w:rPr>
        <w:t>,1 (2021).</w:t>
      </w:r>
    </w:p>
    <w:p w14:paraId="7F1CE56B" w14:textId="77777777" w:rsidR="00C541E8" w:rsidRPr="006C481C" w:rsidRDefault="00C541E8" w:rsidP="00C541E8">
      <w:pPr>
        <w:pStyle w:val="EndNoteBibliography"/>
        <w:spacing w:line="480" w:lineRule="auto"/>
        <w:jc w:val="left"/>
        <w:rPr>
          <w:rFonts w:ascii="Times New Roman" w:hAnsi="Times New Roman" w:cs="Times New Roman"/>
          <w:sz w:val="24"/>
          <w:szCs w:val="24"/>
        </w:rPr>
      </w:pPr>
      <w:r w:rsidRPr="006C481C">
        <w:rPr>
          <w:rFonts w:ascii="Times New Roman" w:hAnsi="Times New Roman" w:cs="Times New Roman"/>
          <w:sz w:val="24"/>
          <w:szCs w:val="24"/>
        </w:rPr>
        <w:t>5.</w:t>
      </w:r>
      <w:r w:rsidRPr="006C481C">
        <w:rPr>
          <w:rFonts w:ascii="Times New Roman" w:hAnsi="Times New Roman" w:cs="Times New Roman"/>
          <w:sz w:val="24"/>
          <w:szCs w:val="24"/>
        </w:rPr>
        <w:tab/>
        <w:t>Welch G, Bishop G. An introduction to the Kalman filter. 1995: 127–32.</w:t>
      </w:r>
    </w:p>
    <w:p w14:paraId="129A26BF" w14:textId="77777777" w:rsidR="00C541E8" w:rsidRPr="006C481C" w:rsidRDefault="00C541E8" w:rsidP="00C541E8">
      <w:pPr>
        <w:pStyle w:val="EndNoteBibliography"/>
        <w:spacing w:after="0" w:line="480" w:lineRule="auto"/>
        <w:jc w:val="left"/>
        <w:rPr>
          <w:sz w:val="24"/>
          <w:szCs w:val="24"/>
        </w:rPr>
      </w:pPr>
    </w:p>
    <w:p w14:paraId="3ECD1E04" w14:textId="77777777" w:rsidR="00C541E8" w:rsidRPr="006C481C" w:rsidRDefault="00C541E8" w:rsidP="00C541E8">
      <w:pPr>
        <w:pStyle w:val="EndNoteBibliography"/>
        <w:spacing w:after="0" w:line="480" w:lineRule="auto"/>
        <w:jc w:val="left"/>
        <w:rPr>
          <w:sz w:val="24"/>
          <w:szCs w:val="24"/>
        </w:rPr>
      </w:pPr>
    </w:p>
    <w:p w14:paraId="5E0554DF" w14:textId="77777777" w:rsidR="00C541E8" w:rsidRPr="006C481C" w:rsidRDefault="00C541E8" w:rsidP="00C541E8">
      <w:pPr>
        <w:spacing w:after="0" w:line="480" w:lineRule="auto"/>
        <w:rPr>
          <w:sz w:val="24"/>
          <w:szCs w:val="24"/>
        </w:rPr>
      </w:pPr>
    </w:p>
    <w:p w14:paraId="44FE3934" w14:textId="77777777" w:rsidR="00DF217D" w:rsidRPr="006C481C" w:rsidRDefault="00DF217D" w:rsidP="00452C58">
      <w:pPr>
        <w:spacing w:after="0" w:line="480" w:lineRule="auto"/>
        <w:rPr>
          <w:rFonts w:ascii="Times New Roman" w:eastAsiaTheme="majorEastAsia" w:hAnsi="Times New Roman" w:cs="Times New Roman"/>
          <w:b/>
          <w:sz w:val="24"/>
          <w:szCs w:val="24"/>
          <w:lang w:val="en-US"/>
        </w:rPr>
      </w:pPr>
    </w:p>
    <w:sectPr w:rsidR="00DF217D" w:rsidRPr="006C481C" w:rsidSect="00CE77C3">
      <w:footerReference w:type="default" r:id="rId1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CF305C" w14:textId="77777777" w:rsidR="002708EC" w:rsidRDefault="002708EC" w:rsidP="00B6764C">
      <w:pPr>
        <w:spacing w:after="0" w:line="240" w:lineRule="auto"/>
      </w:pPr>
      <w:r>
        <w:separator/>
      </w:r>
    </w:p>
  </w:endnote>
  <w:endnote w:type="continuationSeparator" w:id="0">
    <w:p w14:paraId="332FAD3B" w14:textId="77777777" w:rsidR="002708EC" w:rsidRDefault="002708EC" w:rsidP="00B676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haker 2 Lancet Regular">
    <w:altName w:val="Malgun Gothic Semilight"/>
    <w:charset w:val="88"/>
    <w:family w:val="swiss"/>
    <w:pitch w:val="default"/>
    <w:sig w:usb0="00000001" w:usb1="08080000" w:usb2="00000010" w:usb3="00000000" w:csb0="00100000" w:csb1="00000000"/>
  </w:font>
  <w:font w:name="Cambria Math">
    <w:panose1 w:val="02040503050406030204"/>
    <w:charset w:val="00"/>
    <w:family w:val="roman"/>
    <w:pitch w:val="variable"/>
    <w:sig w:usb0="E00006FF" w:usb1="420024FF" w:usb2="02000000" w:usb3="00000000" w:csb0="0000019F" w:csb1="00000000"/>
  </w:font>
  <w:font w:name="Segoe UI Historic">
    <w:panose1 w:val="020B0502040204020203"/>
    <w:charset w:val="00"/>
    <w:family w:val="swiss"/>
    <w:pitch w:val="variable"/>
    <w:sig w:usb0="800001EF" w:usb1="02000002" w:usb2="0060C080" w:usb3="00000000" w:csb0="00000001" w:csb1="00000000"/>
  </w:font>
  <w:font w:name="AppleSystemUIFont">
    <w:altName w:val="Calibri"/>
    <w:charset w:val="00"/>
    <w:family w:val="auto"/>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28595670"/>
      <w:docPartObj>
        <w:docPartGallery w:val="Page Numbers (Bottom of Page)"/>
        <w:docPartUnique/>
      </w:docPartObj>
    </w:sdtPr>
    <w:sdtEndPr>
      <w:rPr>
        <w:noProof/>
      </w:rPr>
    </w:sdtEndPr>
    <w:sdtContent>
      <w:p w14:paraId="41419131" w14:textId="2220D5CE" w:rsidR="000764A9" w:rsidRDefault="000764A9">
        <w:pPr>
          <w:pStyle w:val="Footer"/>
          <w:jc w:val="right"/>
        </w:pPr>
        <w:r>
          <w:fldChar w:fldCharType="begin"/>
        </w:r>
        <w:r>
          <w:instrText xml:space="preserve"> PAGE   \* MERGEFORMAT </w:instrText>
        </w:r>
        <w:r>
          <w:fldChar w:fldCharType="separate"/>
        </w:r>
        <w:r w:rsidR="00410E03">
          <w:rPr>
            <w:noProof/>
          </w:rPr>
          <w:t>28</w:t>
        </w:r>
        <w:r>
          <w:rPr>
            <w:noProof/>
          </w:rPr>
          <w:fldChar w:fldCharType="end"/>
        </w:r>
      </w:p>
    </w:sdtContent>
  </w:sdt>
  <w:p w14:paraId="1F2FA1E8" w14:textId="77777777" w:rsidR="000764A9" w:rsidRDefault="000764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1C5A27" w14:textId="77777777" w:rsidR="002708EC" w:rsidRDefault="002708EC" w:rsidP="00B6764C">
      <w:pPr>
        <w:spacing w:after="0" w:line="240" w:lineRule="auto"/>
      </w:pPr>
      <w:r>
        <w:separator/>
      </w:r>
    </w:p>
  </w:footnote>
  <w:footnote w:type="continuationSeparator" w:id="0">
    <w:p w14:paraId="0E5394B7" w14:textId="77777777" w:rsidR="002708EC" w:rsidRDefault="002708EC" w:rsidP="00B676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066407"/>
    <w:multiLevelType w:val="hybridMultilevel"/>
    <w:tmpl w:val="601C74F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D70A9A"/>
    <w:multiLevelType w:val="hybridMultilevel"/>
    <w:tmpl w:val="1FCAF734"/>
    <w:lvl w:ilvl="0" w:tplc="140A115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E5C7272"/>
    <w:multiLevelType w:val="hybridMultilevel"/>
    <w:tmpl w:val="F686F9BA"/>
    <w:lvl w:ilvl="0" w:tplc="58DED0B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E5F7884"/>
    <w:multiLevelType w:val="hybridMultilevel"/>
    <w:tmpl w:val="EF88BCB0"/>
    <w:lvl w:ilvl="0" w:tplc="94E805E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69E6F2E"/>
    <w:multiLevelType w:val="hybridMultilevel"/>
    <w:tmpl w:val="EE16821E"/>
    <w:lvl w:ilvl="0" w:tplc="5F4AF0CE">
      <w:numFmt w:val="bullet"/>
      <w:lvlText w:val="•"/>
      <w:lvlJc w:val="left"/>
      <w:pPr>
        <w:ind w:left="423" w:hanging="227"/>
      </w:pPr>
      <w:rPr>
        <w:rFonts w:ascii="Calibri" w:eastAsia="Calibri" w:hAnsi="Calibri" w:cs="Calibri" w:hint="default"/>
        <w:b w:val="0"/>
        <w:bCs w:val="0"/>
        <w:i w:val="0"/>
        <w:iCs w:val="0"/>
        <w:w w:val="70"/>
        <w:sz w:val="16"/>
        <w:szCs w:val="16"/>
        <w:lang w:val="en-US" w:eastAsia="en-US" w:bidi="ar-SA"/>
      </w:rPr>
    </w:lvl>
    <w:lvl w:ilvl="1" w:tplc="9CAE5D78">
      <w:numFmt w:val="bullet"/>
      <w:lvlText w:val="•"/>
      <w:lvlJc w:val="left"/>
      <w:pPr>
        <w:ind w:left="579" w:hanging="227"/>
      </w:pPr>
      <w:rPr>
        <w:rFonts w:ascii="Calibri" w:eastAsia="Calibri" w:hAnsi="Calibri" w:cs="Calibri" w:hint="default"/>
        <w:b w:val="0"/>
        <w:bCs w:val="0"/>
        <w:i w:val="0"/>
        <w:iCs w:val="0"/>
        <w:w w:val="70"/>
        <w:sz w:val="16"/>
        <w:szCs w:val="16"/>
        <w:lang w:val="en-US" w:eastAsia="en-US" w:bidi="ar-SA"/>
      </w:rPr>
    </w:lvl>
    <w:lvl w:ilvl="2" w:tplc="16D40D18">
      <w:numFmt w:val="bullet"/>
      <w:lvlText w:val="•"/>
      <w:lvlJc w:val="left"/>
      <w:pPr>
        <w:ind w:left="510" w:hanging="227"/>
      </w:pPr>
      <w:rPr>
        <w:rFonts w:hint="default"/>
        <w:lang w:val="en-US" w:eastAsia="en-US" w:bidi="ar-SA"/>
      </w:rPr>
    </w:lvl>
    <w:lvl w:ilvl="3" w:tplc="BFC443D0">
      <w:numFmt w:val="bullet"/>
      <w:lvlText w:val="•"/>
      <w:lvlJc w:val="left"/>
      <w:pPr>
        <w:ind w:left="441" w:hanging="227"/>
      </w:pPr>
      <w:rPr>
        <w:rFonts w:hint="default"/>
        <w:lang w:val="en-US" w:eastAsia="en-US" w:bidi="ar-SA"/>
      </w:rPr>
    </w:lvl>
    <w:lvl w:ilvl="4" w:tplc="ED58ED00">
      <w:numFmt w:val="bullet"/>
      <w:lvlText w:val="•"/>
      <w:lvlJc w:val="left"/>
      <w:pPr>
        <w:ind w:left="372" w:hanging="227"/>
      </w:pPr>
      <w:rPr>
        <w:rFonts w:hint="default"/>
        <w:lang w:val="en-US" w:eastAsia="en-US" w:bidi="ar-SA"/>
      </w:rPr>
    </w:lvl>
    <w:lvl w:ilvl="5" w:tplc="A5AC222E">
      <w:numFmt w:val="bullet"/>
      <w:lvlText w:val="•"/>
      <w:lvlJc w:val="left"/>
      <w:pPr>
        <w:ind w:left="303" w:hanging="227"/>
      </w:pPr>
      <w:rPr>
        <w:rFonts w:hint="default"/>
        <w:lang w:val="en-US" w:eastAsia="en-US" w:bidi="ar-SA"/>
      </w:rPr>
    </w:lvl>
    <w:lvl w:ilvl="6" w:tplc="A8A8E1BC">
      <w:numFmt w:val="bullet"/>
      <w:lvlText w:val="•"/>
      <w:lvlJc w:val="left"/>
      <w:pPr>
        <w:ind w:left="234" w:hanging="227"/>
      </w:pPr>
      <w:rPr>
        <w:rFonts w:hint="default"/>
        <w:lang w:val="en-US" w:eastAsia="en-US" w:bidi="ar-SA"/>
      </w:rPr>
    </w:lvl>
    <w:lvl w:ilvl="7" w:tplc="881ADD7E">
      <w:numFmt w:val="bullet"/>
      <w:lvlText w:val="•"/>
      <w:lvlJc w:val="left"/>
      <w:pPr>
        <w:ind w:left="165" w:hanging="227"/>
      </w:pPr>
      <w:rPr>
        <w:rFonts w:hint="default"/>
        <w:lang w:val="en-US" w:eastAsia="en-US" w:bidi="ar-SA"/>
      </w:rPr>
    </w:lvl>
    <w:lvl w:ilvl="8" w:tplc="E1620956">
      <w:numFmt w:val="bullet"/>
      <w:lvlText w:val="•"/>
      <w:lvlJc w:val="left"/>
      <w:pPr>
        <w:ind w:left="96" w:hanging="227"/>
      </w:pPr>
      <w:rPr>
        <w:rFonts w:hint="default"/>
        <w:lang w:val="en-US" w:eastAsia="en-US" w:bidi="ar-SA"/>
      </w:rPr>
    </w:lvl>
  </w:abstractNum>
  <w:num w:numId="1">
    <w:abstractNumId w:val="0"/>
  </w:num>
  <w:num w:numId="2">
    <w:abstractNumId w:val="3"/>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7"/>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E0A52"/>
    <w:rsid w:val="00000749"/>
    <w:rsid w:val="00003A94"/>
    <w:rsid w:val="00003D0A"/>
    <w:rsid w:val="00004520"/>
    <w:rsid w:val="000046ED"/>
    <w:rsid w:val="0000656F"/>
    <w:rsid w:val="00014B8C"/>
    <w:rsid w:val="00016175"/>
    <w:rsid w:val="00016AB6"/>
    <w:rsid w:val="00017775"/>
    <w:rsid w:val="000226B2"/>
    <w:rsid w:val="00022861"/>
    <w:rsid w:val="00023510"/>
    <w:rsid w:val="000271B7"/>
    <w:rsid w:val="00030B73"/>
    <w:rsid w:val="000324F0"/>
    <w:rsid w:val="0003485F"/>
    <w:rsid w:val="00040E29"/>
    <w:rsid w:val="000415B4"/>
    <w:rsid w:val="00044E14"/>
    <w:rsid w:val="00047FBD"/>
    <w:rsid w:val="00051289"/>
    <w:rsid w:val="00051F89"/>
    <w:rsid w:val="00053312"/>
    <w:rsid w:val="00054AD3"/>
    <w:rsid w:val="0005558A"/>
    <w:rsid w:val="00057909"/>
    <w:rsid w:val="000651B3"/>
    <w:rsid w:val="00066272"/>
    <w:rsid w:val="00066521"/>
    <w:rsid w:val="000764A9"/>
    <w:rsid w:val="00077C6C"/>
    <w:rsid w:val="00077F38"/>
    <w:rsid w:val="00080173"/>
    <w:rsid w:val="00080466"/>
    <w:rsid w:val="00080897"/>
    <w:rsid w:val="00084F6B"/>
    <w:rsid w:val="00087AC1"/>
    <w:rsid w:val="00090365"/>
    <w:rsid w:val="000920C3"/>
    <w:rsid w:val="00092829"/>
    <w:rsid w:val="0009497D"/>
    <w:rsid w:val="000A499A"/>
    <w:rsid w:val="000B2402"/>
    <w:rsid w:val="000B2501"/>
    <w:rsid w:val="000B2FE6"/>
    <w:rsid w:val="000B524D"/>
    <w:rsid w:val="000B6316"/>
    <w:rsid w:val="000B68D8"/>
    <w:rsid w:val="000C1FB1"/>
    <w:rsid w:val="000C3DAF"/>
    <w:rsid w:val="000C51CB"/>
    <w:rsid w:val="000C6211"/>
    <w:rsid w:val="000C7AB3"/>
    <w:rsid w:val="000D25F7"/>
    <w:rsid w:val="000D2F89"/>
    <w:rsid w:val="000D6B78"/>
    <w:rsid w:val="000E0A75"/>
    <w:rsid w:val="000E10AB"/>
    <w:rsid w:val="000E1401"/>
    <w:rsid w:val="000E1DB3"/>
    <w:rsid w:val="000E1E1F"/>
    <w:rsid w:val="000E29F1"/>
    <w:rsid w:val="000E4005"/>
    <w:rsid w:val="000E4355"/>
    <w:rsid w:val="000E5A8D"/>
    <w:rsid w:val="000E73A3"/>
    <w:rsid w:val="000E7A59"/>
    <w:rsid w:val="000F1FC8"/>
    <w:rsid w:val="000F415D"/>
    <w:rsid w:val="000F7231"/>
    <w:rsid w:val="00100A36"/>
    <w:rsid w:val="00102619"/>
    <w:rsid w:val="00103337"/>
    <w:rsid w:val="00105A79"/>
    <w:rsid w:val="001065D9"/>
    <w:rsid w:val="0011107D"/>
    <w:rsid w:val="00111E93"/>
    <w:rsid w:val="001246A1"/>
    <w:rsid w:val="00124D8F"/>
    <w:rsid w:val="00125CCC"/>
    <w:rsid w:val="0013529B"/>
    <w:rsid w:val="00137D7C"/>
    <w:rsid w:val="00137FB3"/>
    <w:rsid w:val="00140F27"/>
    <w:rsid w:val="00140FDF"/>
    <w:rsid w:val="0014135B"/>
    <w:rsid w:val="00141FDA"/>
    <w:rsid w:val="00143AA9"/>
    <w:rsid w:val="00143D60"/>
    <w:rsid w:val="00145E28"/>
    <w:rsid w:val="0014627C"/>
    <w:rsid w:val="00146B5E"/>
    <w:rsid w:val="00147549"/>
    <w:rsid w:val="001478D0"/>
    <w:rsid w:val="00147C99"/>
    <w:rsid w:val="001507F4"/>
    <w:rsid w:val="00150E23"/>
    <w:rsid w:val="00154231"/>
    <w:rsid w:val="001546A8"/>
    <w:rsid w:val="00155648"/>
    <w:rsid w:val="0015767F"/>
    <w:rsid w:val="00160279"/>
    <w:rsid w:val="0016793F"/>
    <w:rsid w:val="00172938"/>
    <w:rsid w:val="00173A68"/>
    <w:rsid w:val="00176BB5"/>
    <w:rsid w:val="00180824"/>
    <w:rsid w:val="00183415"/>
    <w:rsid w:val="0018589F"/>
    <w:rsid w:val="0018660B"/>
    <w:rsid w:val="00192455"/>
    <w:rsid w:val="00192790"/>
    <w:rsid w:val="00192F8B"/>
    <w:rsid w:val="0019481A"/>
    <w:rsid w:val="00195DB6"/>
    <w:rsid w:val="00196AEB"/>
    <w:rsid w:val="001A1A05"/>
    <w:rsid w:val="001A53A0"/>
    <w:rsid w:val="001B1351"/>
    <w:rsid w:val="001B2E94"/>
    <w:rsid w:val="001B75CE"/>
    <w:rsid w:val="001C24CD"/>
    <w:rsid w:val="001C53DD"/>
    <w:rsid w:val="001C5D22"/>
    <w:rsid w:val="001C6DB5"/>
    <w:rsid w:val="001D75E6"/>
    <w:rsid w:val="001E0B8B"/>
    <w:rsid w:val="001E4B8A"/>
    <w:rsid w:val="001E599B"/>
    <w:rsid w:val="001F7CFC"/>
    <w:rsid w:val="00201A43"/>
    <w:rsid w:val="00204808"/>
    <w:rsid w:val="00204C6E"/>
    <w:rsid w:val="00205553"/>
    <w:rsid w:val="00205A7A"/>
    <w:rsid w:val="002060D5"/>
    <w:rsid w:val="00207B32"/>
    <w:rsid w:val="00215580"/>
    <w:rsid w:val="00220D0E"/>
    <w:rsid w:val="00222CEF"/>
    <w:rsid w:val="0022337E"/>
    <w:rsid w:val="0022355C"/>
    <w:rsid w:val="00231E84"/>
    <w:rsid w:val="00235446"/>
    <w:rsid w:val="00235B76"/>
    <w:rsid w:val="002361A1"/>
    <w:rsid w:val="00236376"/>
    <w:rsid w:val="00242E91"/>
    <w:rsid w:val="00243E92"/>
    <w:rsid w:val="00244351"/>
    <w:rsid w:val="00244F19"/>
    <w:rsid w:val="002454C3"/>
    <w:rsid w:val="00245520"/>
    <w:rsid w:val="00245CD1"/>
    <w:rsid w:val="0024780A"/>
    <w:rsid w:val="002510E0"/>
    <w:rsid w:val="00253114"/>
    <w:rsid w:val="00257CD2"/>
    <w:rsid w:val="002607AE"/>
    <w:rsid w:val="00260D05"/>
    <w:rsid w:val="002614F9"/>
    <w:rsid w:val="00264610"/>
    <w:rsid w:val="00265EAF"/>
    <w:rsid w:val="002708EC"/>
    <w:rsid w:val="00271B9D"/>
    <w:rsid w:val="00272722"/>
    <w:rsid w:val="00275A7B"/>
    <w:rsid w:val="00277E6D"/>
    <w:rsid w:val="00281C30"/>
    <w:rsid w:val="00282E24"/>
    <w:rsid w:val="002859F6"/>
    <w:rsid w:val="00287939"/>
    <w:rsid w:val="002879EB"/>
    <w:rsid w:val="00290A3E"/>
    <w:rsid w:val="00294450"/>
    <w:rsid w:val="002954CF"/>
    <w:rsid w:val="002A07F2"/>
    <w:rsid w:val="002A0C16"/>
    <w:rsid w:val="002A2EC6"/>
    <w:rsid w:val="002B3967"/>
    <w:rsid w:val="002B417C"/>
    <w:rsid w:val="002C5A48"/>
    <w:rsid w:val="002C71AF"/>
    <w:rsid w:val="002C7246"/>
    <w:rsid w:val="002D2AFE"/>
    <w:rsid w:val="002D455D"/>
    <w:rsid w:val="002D51B8"/>
    <w:rsid w:val="002D7F99"/>
    <w:rsid w:val="002E6595"/>
    <w:rsid w:val="002E687C"/>
    <w:rsid w:val="002E7684"/>
    <w:rsid w:val="002F3A76"/>
    <w:rsid w:val="002F6130"/>
    <w:rsid w:val="002F74C6"/>
    <w:rsid w:val="0030113E"/>
    <w:rsid w:val="003019EA"/>
    <w:rsid w:val="0030287D"/>
    <w:rsid w:val="003061F5"/>
    <w:rsid w:val="00310A20"/>
    <w:rsid w:val="00314506"/>
    <w:rsid w:val="00315896"/>
    <w:rsid w:val="003158B5"/>
    <w:rsid w:val="00316E75"/>
    <w:rsid w:val="0032002A"/>
    <w:rsid w:val="0032246C"/>
    <w:rsid w:val="003238B1"/>
    <w:rsid w:val="0033282C"/>
    <w:rsid w:val="00333374"/>
    <w:rsid w:val="00335E94"/>
    <w:rsid w:val="00344DB8"/>
    <w:rsid w:val="00351DED"/>
    <w:rsid w:val="003522EA"/>
    <w:rsid w:val="00353CAC"/>
    <w:rsid w:val="003556BA"/>
    <w:rsid w:val="00360CB8"/>
    <w:rsid w:val="00365DB5"/>
    <w:rsid w:val="00365E80"/>
    <w:rsid w:val="003718B7"/>
    <w:rsid w:val="003769DB"/>
    <w:rsid w:val="00376FB0"/>
    <w:rsid w:val="0037714B"/>
    <w:rsid w:val="0037762B"/>
    <w:rsid w:val="0037796C"/>
    <w:rsid w:val="00380DA6"/>
    <w:rsid w:val="00380E64"/>
    <w:rsid w:val="003829C1"/>
    <w:rsid w:val="00383CF3"/>
    <w:rsid w:val="00385F63"/>
    <w:rsid w:val="003926C0"/>
    <w:rsid w:val="003947E8"/>
    <w:rsid w:val="00394F34"/>
    <w:rsid w:val="003950E2"/>
    <w:rsid w:val="00397FDF"/>
    <w:rsid w:val="003A0A4A"/>
    <w:rsid w:val="003A180D"/>
    <w:rsid w:val="003A79B6"/>
    <w:rsid w:val="003B1E2C"/>
    <w:rsid w:val="003B2971"/>
    <w:rsid w:val="003B7E77"/>
    <w:rsid w:val="003C13D0"/>
    <w:rsid w:val="003C2C92"/>
    <w:rsid w:val="003C2FED"/>
    <w:rsid w:val="003C4DB9"/>
    <w:rsid w:val="003D0F5A"/>
    <w:rsid w:val="003D1416"/>
    <w:rsid w:val="003D2673"/>
    <w:rsid w:val="003D4B96"/>
    <w:rsid w:val="003E025D"/>
    <w:rsid w:val="003E03F9"/>
    <w:rsid w:val="003E278A"/>
    <w:rsid w:val="003E2CE2"/>
    <w:rsid w:val="003E6BCA"/>
    <w:rsid w:val="003E7F42"/>
    <w:rsid w:val="003F1B6A"/>
    <w:rsid w:val="003F3FF3"/>
    <w:rsid w:val="00401DF1"/>
    <w:rsid w:val="004041CD"/>
    <w:rsid w:val="00404E8B"/>
    <w:rsid w:val="00407947"/>
    <w:rsid w:val="00410E03"/>
    <w:rsid w:val="004119C6"/>
    <w:rsid w:val="00413268"/>
    <w:rsid w:val="0041468D"/>
    <w:rsid w:val="00414DD4"/>
    <w:rsid w:val="0042583A"/>
    <w:rsid w:val="00426351"/>
    <w:rsid w:val="00427BD9"/>
    <w:rsid w:val="00434D30"/>
    <w:rsid w:val="00437246"/>
    <w:rsid w:val="00440F87"/>
    <w:rsid w:val="004417B4"/>
    <w:rsid w:val="0044238E"/>
    <w:rsid w:val="0044388B"/>
    <w:rsid w:val="00443928"/>
    <w:rsid w:val="00447462"/>
    <w:rsid w:val="00452C58"/>
    <w:rsid w:val="00456921"/>
    <w:rsid w:val="00460811"/>
    <w:rsid w:val="00467428"/>
    <w:rsid w:val="00470AAE"/>
    <w:rsid w:val="00471C78"/>
    <w:rsid w:val="00474A90"/>
    <w:rsid w:val="00480FE2"/>
    <w:rsid w:val="004837CA"/>
    <w:rsid w:val="004857E7"/>
    <w:rsid w:val="00486798"/>
    <w:rsid w:val="00490B84"/>
    <w:rsid w:val="0049614A"/>
    <w:rsid w:val="0049746F"/>
    <w:rsid w:val="004A0382"/>
    <w:rsid w:val="004A13BE"/>
    <w:rsid w:val="004A187E"/>
    <w:rsid w:val="004A1A64"/>
    <w:rsid w:val="004A2BD4"/>
    <w:rsid w:val="004A7149"/>
    <w:rsid w:val="004B2657"/>
    <w:rsid w:val="004B42AD"/>
    <w:rsid w:val="004B4762"/>
    <w:rsid w:val="004B48B2"/>
    <w:rsid w:val="004C15CC"/>
    <w:rsid w:val="004C66B4"/>
    <w:rsid w:val="004D2DA5"/>
    <w:rsid w:val="004D54BC"/>
    <w:rsid w:val="004D68DB"/>
    <w:rsid w:val="004D7C1A"/>
    <w:rsid w:val="004E0A52"/>
    <w:rsid w:val="004E25F3"/>
    <w:rsid w:val="004E4135"/>
    <w:rsid w:val="004E440E"/>
    <w:rsid w:val="004E6145"/>
    <w:rsid w:val="004F090B"/>
    <w:rsid w:val="004F17B4"/>
    <w:rsid w:val="004F2378"/>
    <w:rsid w:val="004F25CB"/>
    <w:rsid w:val="004F5A30"/>
    <w:rsid w:val="00500BA5"/>
    <w:rsid w:val="005033AC"/>
    <w:rsid w:val="00504815"/>
    <w:rsid w:val="0050569D"/>
    <w:rsid w:val="005059F3"/>
    <w:rsid w:val="00513D82"/>
    <w:rsid w:val="005159F3"/>
    <w:rsid w:val="00515A71"/>
    <w:rsid w:val="00515D2B"/>
    <w:rsid w:val="00516C0E"/>
    <w:rsid w:val="00517F95"/>
    <w:rsid w:val="00520275"/>
    <w:rsid w:val="00522554"/>
    <w:rsid w:val="00522A6D"/>
    <w:rsid w:val="00523C7C"/>
    <w:rsid w:val="00525D91"/>
    <w:rsid w:val="0052646F"/>
    <w:rsid w:val="00527E9A"/>
    <w:rsid w:val="00531635"/>
    <w:rsid w:val="005331C0"/>
    <w:rsid w:val="00533C70"/>
    <w:rsid w:val="00534DCF"/>
    <w:rsid w:val="00536482"/>
    <w:rsid w:val="00536AE7"/>
    <w:rsid w:val="0054006D"/>
    <w:rsid w:val="00540456"/>
    <w:rsid w:val="00540929"/>
    <w:rsid w:val="00545843"/>
    <w:rsid w:val="00553FD4"/>
    <w:rsid w:val="0055424F"/>
    <w:rsid w:val="005562EC"/>
    <w:rsid w:val="005609B9"/>
    <w:rsid w:val="00560ECA"/>
    <w:rsid w:val="0056136A"/>
    <w:rsid w:val="005642C3"/>
    <w:rsid w:val="00564DFE"/>
    <w:rsid w:val="005654B8"/>
    <w:rsid w:val="005721E6"/>
    <w:rsid w:val="00575BC3"/>
    <w:rsid w:val="005778E1"/>
    <w:rsid w:val="005805AB"/>
    <w:rsid w:val="005820BC"/>
    <w:rsid w:val="00583CDB"/>
    <w:rsid w:val="005851A4"/>
    <w:rsid w:val="005853DD"/>
    <w:rsid w:val="00587F80"/>
    <w:rsid w:val="005922ED"/>
    <w:rsid w:val="00594E54"/>
    <w:rsid w:val="00597208"/>
    <w:rsid w:val="00597419"/>
    <w:rsid w:val="005A471E"/>
    <w:rsid w:val="005A5212"/>
    <w:rsid w:val="005A7C26"/>
    <w:rsid w:val="005B1A34"/>
    <w:rsid w:val="005B6E9B"/>
    <w:rsid w:val="005C03CC"/>
    <w:rsid w:val="005D361B"/>
    <w:rsid w:val="005D40DD"/>
    <w:rsid w:val="005D4761"/>
    <w:rsid w:val="005D4E3B"/>
    <w:rsid w:val="005D695E"/>
    <w:rsid w:val="005D7AA1"/>
    <w:rsid w:val="005E00A0"/>
    <w:rsid w:val="005E2E3C"/>
    <w:rsid w:val="005E3E6F"/>
    <w:rsid w:val="005E5829"/>
    <w:rsid w:val="005F3901"/>
    <w:rsid w:val="005F4421"/>
    <w:rsid w:val="006022FC"/>
    <w:rsid w:val="006040C4"/>
    <w:rsid w:val="0060483C"/>
    <w:rsid w:val="0060E95F"/>
    <w:rsid w:val="00612856"/>
    <w:rsid w:val="00615EEC"/>
    <w:rsid w:val="00621087"/>
    <w:rsid w:val="0063405E"/>
    <w:rsid w:val="00641C02"/>
    <w:rsid w:val="006452BC"/>
    <w:rsid w:val="0064753C"/>
    <w:rsid w:val="00647D80"/>
    <w:rsid w:val="006545AA"/>
    <w:rsid w:val="00656A0B"/>
    <w:rsid w:val="00662165"/>
    <w:rsid w:val="00662420"/>
    <w:rsid w:val="006635E3"/>
    <w:rsid w:val="00664DB8"/>
    <w:rsid w:val="00667949"/>
    <w:rsid w:val="00671831"/>
    <w:rsid w:val="00673268"/>
    <w:rsid w:val="00675092"/>
    <w:rsid w:val="006760ED"/>
    <w:rsid w:val="0068440B"/>
    <w:rsid w:val="00686C6D"/>
    <w:rsid w:val="006872E2"/>
    <w:rsid w:val="006915D2"/>
    <w:rsid w:val="00693CB9"/>
    <w:rsid w:val="006975AE"/>
    <w:rsid w:val="00697685"/>
    <w:rsid w:val="006A011B"/>
    <w:rsid w:val="006A0267"/>
    <w:rsid w:val="006A16A1"/>
    <w:rsid w:val="006A1856"/>
    <w:rsid w:val="006A1E97"/>
    <w:rsid w:val="006A3E43"/>
    <w:rsid w:val="006A41E1"/>
    <w:rsid w:val="006B024F"/>
    <w:rsid w:val="006B0521"/>
    <w:rsid w:val="006C1139"/>
    <w:rsid w:val="006C190F"/>
    <w:rsid w:val="006C300F"/>
    <w:rsid w:val="006C37B2"/>
    <w:rsid w:val="006C481C"/>
    <w:rsid w:val="006D21FC"/>
    <w:rsid w:val="006D700A"/>
    <w:rsid w:val="006D74C9"/>
    <w:rsid w:val="006E16A5"/>
    <w:rsid w:val="006F0B7A"/>
    <w:rsid w:val="006F3EBF"/>
    <w:rsid w:val="006F40C3"/>
    <w:rsid w:val="006F7166"/>
    <w:rsid w:val="00701C02"/>
    <w:rsid w:val="00701DF6"/>
    <w:rsid w:val="007020B7"/>
    <w:rsid w:val="007041D6"/>
    <w:rsid w:val="0070537A"/>
    <w:rsid w:val="007075B8"/>
    <w:rsid w:val="00710122"/>
    <w:rsid w:val="007109AF"/>
    <w:rsid w:val="00711719"/>
    <w:rsid w:val="0071314E"/>
    <w:rsid w:val="00713692"/>
    <w:rsid w:val="00715E80"/>
    <w:rsid w:val="00715F42"/>
    <w:rsid w:val="00716704"/>
    <w:rsid w:val="007167F6"/>
    <w:rsid w:val="007172D1"/>
    <w:rsid w:val="007208A0"/>
    <w:rsid w:val="0072164C"/>
    <w:rsid w:val="007244F5"/>
    <w:rsid w:val="00724D60"/>
    <w:rsid w:val="00725D80"/>
    <w:rsid w:val="00727FD8"/>
    <w:rsid w:val="00731356"/>
    <w:rsid w:val="0073232B"/>
    <w:rsid w:val="007341B7"/>
    <w:rsid w:val="00736B47"/>
    <w:rsid w:val="00740329"/>
    <w:rsid w:val="007444D4"/>
    <w:rsid w:val="0075166B"/>
    <w:rsid w:val="00752526"/>
    <w:rsid w:val="00757BC9"/>
    <w:rsid w:val="00760B57"/>
    <w:rsid w:val="00761B6A"/>
    <w:rsid w:val="00762208"/>
    <w:rsid w:val="00770129"/>
    <w:rsid w:val="0077102C"/>
    <w:rsid w:val="00775F50"/>
    <w:rsid w:val="00777901"/>
    <w:rsid w:val="0078223C"/>
    <w:rsid w:val="007842CF"/>
    <w:rsid w:val="00785777"/>
    <w:rsid w:val="0078684A"/>
    <w:rsid w:val="00790E47"/>
    <w:rsid w:val="0079143F"/>
    <w:rsid w:val="00793778"/>
    <w:rsid w:val="007959BB"/>
    <w:rsid w:val="007963BF"/>
    <w:rsid w:val="007964A6"/>
    <w:rsid w:val="007A228D"/>
    <w:rsid w:val="007A515B"/>
    <w:rsid w:val="007A65BA"/>
    <w:rsid w:val="007A6EEB"/>
    <w:rsid w:val="007A7382"/>
    <w:rsid w:val="007B14DD"/>
    <w:rsid w:val="007B1A7E"/>
    <w:rsid w:val="007B2917"/>
    <w:rsid w:val="007B4796"/>
    <w:rsid w:val="007B5D3E"/>
    <w:rsid w:val="007B6246"/>
    <w:rsid w:val="007C1641"/>
    <w:rsid w:val="007C1DAF"/>
    <w:rsid w:val="007C20F2"/>
    <w:rsid w:val="007C4517"/>
    <w:rsid w:val="007C53E3"/>
    <w:rsid w:val="007C56F6"/>
    <w:rsid w:val="007C6855"/>
    <w:rsid w:val="007D0CA6"/>
    <w:rsid w:val="007D255B"/>
    <w:rsid w:val="007D372A"/>
    <w:rsid w:val="007D3D0F"/>
    <w:rsid w:val="007D43DF"/>
    <w:rsid w:val="007D4A7B"/>
    <w:rsid w:val="007D7229"/>
    <w:rsid w:val="007E029E"/>
    <w:rsid w:val="007E3810"/>
    <w:rsid w:val="007E5602"/>
    <w:rsid w:val="007F79FF"/>
    <w:rsid w:val="00803C6A"/>
    <w:rsid w:val="00803F5A"/>
    <w:rsid w:val="00804408"/>
    <w:rsid w:val="00804EE9"/>
    <w:rsid w:val="00805918"/>
    <w:rsid w:val="00807AF3"/>
    <w:rsid w:val="0081093D"/>
    <w:rsid w:val="00810AAA"/>
    <w:rsid w:val="008133AF"/>
    <w:rsid w:val="00815110"/>
    <w:rsid w:val="00817106"/>
    <w:rsid w:val="00821DD4"/>
    <w:rsid w:val="00830F5A"/>
    <w:rsid w:val="008330E7"/>
    <w:rsid w:val="00833ADC"/>
    <w:rsid w:val="00835F85"/>
    <w:rsid w:val="00840B8F"/>
    <w:rsid w:val="00840F4F"/>
    <w:rsid w:val="00845162"/>
    <w:rsid w:val="00845379"/>
    <w:rsid w:val="00850667"/>
    <w:rsid w:val="00850A85"/>
    <w:rsid w:val="00851AAB"/>
    <w:rsid w:val="00851EB4"/>
    <w:rsid w:val="0085556B"/>
    <w:rsid w:val="00857D19"/>
    <w:rsid w:val="008605B4"/>
    <w:rsid w:val="0086128D"/>
    <w:rsid w:val="0086303D"/>
    <w:rsid w:val="00865B03"/>
    <w:rsid w:val="00865FB9"/>
    <w:rsid w:val="00872340"/>
    <w:rsid w:val="008748DC"/>
    <w:rsid w:val="0088707A"/>
    <w:rsid w:val="0089637C"/>
    <w:rsid w:val="00896C4A"/>
    <w:rsid w:val="00897288"/>
    <w:rsid w:val="008A0B10"/>
    <w:rsid w:val="008A27CD"/>
    <w:rsid w:val="008A2E51"/>
    <w:rsid w:val="008A4B74"/>
    <w:rsid w:val="008A607E"/>
    <w:rsid w:val="008A7531"/>
    <w:rsid w:val="008A7A71"/>
    <w:rsid w:val="008B0D77"/>
    <w:rsid w:val="008B1ACB"/>
    <w:rsid w:val="008B602D"/>
    <w:rsid w:val="008B7874"/>
    <w:rsid w:val="008C0783"/>
    <w:rsid w:val="008C2C45"/>
    <w:rsid w:val="008C52C3"/>
    <w:rsid w:val="008C6435"/>
    <w:rsid w:val="008C66D9"/>
    <w:rsid w:val="008C7FC1"/>
    <w:rsid w:val="008D1048"/>
    <w:rsid w:val="008D1E7A"/>
    <w:rsid w:val="008D28F9"/>
    <w:rsid w:val="008D3B01"/>
    <w:rsid w:val="008E2FC5"/>
    <w:rsid w:val="008F0105"/>
    <w:rsid w:val="008F0F80"/>
    <w:rsid w:val="008F46A9"/>
    <w:rsid w:val="008F651E"/>
    <w:rsid w:val="008F775D"/>
    <w:rsid w:val="00901075"/>
    <w:rsid w:val="00902B32"/>
    <w:rsid w:val="00907EEA"/>
    <w:rsid w:val="009105AC"/>
    <w:rsid w:val="00910C81"/>
    <w:rsid w:val="00914BBE"/>
    <w:rsid w:val="0092383C"/>
    <w:rsid w:val="009243A4"/>
    <w:rsid w:val="00925EA8"/>
    <w:rsid w:val="009331B5"/>
    <w:rsid w:val="00934CD3"/>
    <w:rsid w:val="00945FB8"/>
    <w:rsid w:val="00947817"/>
    <w:rsid w:val="00947DA5"/>
    <w:rsid w:val="0095251C"/>
    <w:rsid w:val="00953BB9"/>
    <w:rsid w:val="00953F2D"/>
    <w:rsid w:val="00954D16"/>
    <w:rsid w:val="00955A1A"/>
    <w:rsid w:val="00955AC1"/>
    <w:rsid w:val="00966B3E"/>
    <w:rsid w:val="00966EFA"/>
    <w:rsid w:val="00967B6B"/>
    <w:rsid w:val="009710D6"/>
    <w:rsid w:val="00974324"/>
    <w:rsid w:val="00975B81"/>
    <w:rsid w:val="00977DAB"/>
    <w:rsid w:val="00984B25"/>
    <w:rsid w:val="00984BF8"/>
    <w:rsid w:val="00987862"/>
    <w:rsid w:val="009936B4"/>
    <w:rsid w:val="00995061"/>
    <w:rsid w:val="009A15A6"/>
    <w:rsid w:val="009B04FB"/>
    <w:rsid w:val="009B4504"/>
    <w:rsid w:val="009B4DB6"/>
    <w:rsid w:val="009B7ECE"/>
    <w:rsid w:val="009C4C59"/>
    <w:rsid w:val="009D18BF"/>
    <w:rsid w:val="009D3BEB"/>
    <w:rsid w:val="009D769F"/>
    <w:rsid w:val="009D7E8E"/>
    <w:rsid w:val="009E1E09"/>
    <w:rsid w:val="009E3409"/>
    <w:rsid w:val="009E3955"/>
    <w:rsid w:val="009E3E16"/>
    <w:rsid w:val="009E4ED0"/>
    <w:rsid w:val="009E50A0"/>
    <w:rsid w:val="009F0F08"/>
    <w:rsid w:val="009F1442"/>
    <w:rsid w:val="009F3D8E"/>
    <w:rsid w:val="009F75D7"/>
    <w:rsid w:val="00A00014"/>
    <w:rsid w:val="00A06BCA"/>
    <w:rsid w:val="00A07858"/>
    <w:rsid w:val="00A07F04"/>
    <w:rsid w:val="00A11B92"/>
    <w:rsid w:val="00A1312F"/>
    <w:rsid w:val="00A159DC"/>
    <w:rsid w:val="00A3093C"/>
    <w:rsid w:val="00A31079"/>
    <w:rsid w:val="00A31B17"/>
    <w:rsid w:val="00A320B3"/>
    <w:rsid w:val="00A36470"/>
    <w:rsid w:val="00A42D39"/>
    <w:rsid w:val="00A43FD2"/>
    <w:rsid w:val="00A44EE0"/>
    <w:rsid w:val="00A46A0E"/>
    <w:rsid w:val="00A47C0C"/>
    <w:rsid w:val="00A5014F"/>
    <w:rsid w:val="00A503E2"/>
    <w:rsid w:val="00A50DEC"/>
    <w:rsid w:val="00A54954"/>
    <w:rsid w:val="00A55A5F"/>
    <w:rsid w:val="00A570D9"/>
    <w:rsid w:val="00A6115E"/>
    <w:rsid w:val="00A612B1"/>
    <w:rsid w:val="00A628E3"/>
    <w:rsid w:val="00A672C1"/>
    <w:rsid w:val="00A704FC"/>
    <w:rsid w:val="00A71143"/>
    <w:rsid w:val="00A71D35"/>
    <w:rsid w:val="00A80778"/>
    <w:rsid w:val="00A808F3"/>
    <w:rsid w:val="00A82BBB"/>
    <w:rsid w:val="00A848F4"/>
    <w:rsid w:val="00A86104"/>
    <w:rsid w:val="00A8724B"/>
    <w:rsid w:val="00A87CDE"/>
    <w:rsid w:val="00A91C12"/>
    <w:rsid w:val="00AA04E0"/>
    <w:rsid w:val="00AA0B6B"/>
    <w:rsid w:val="00AA0B98"/>
    <w:rsid w:val="00AA0E82"/>
    <w:rsid w:val="00AA214B"/>
    <w:rsid w:val="00AA2AD3"/>
    <w:rsid w:val="00AA2D94"/>
    <w:rsid w:val="00AA3164"/>
    <w:rsid w:val="00AA38A0"/>
    <w:rsid w:val="00AA40EB"/>
    <w:rsid w:val="00AA483D"/>
    <w:rsid w:val="00AA58A0"/>
    <w:rsid w:val="00AB5564"/>
    <w:rsid w:val="00AB73AF"/>
    <w:rsid w:val="00AC2CC3"/>
    <w:rsid w:val="00AC3FED"/>
    <w:rsid w:val="00AC420F"/>
    <w:rsid w:val="00AC4E3F"/>
    <w:rsid w:val="00AC537C"/>
    <w:rsid w:val="00AC5912"/>
    <w:rsid w:val="00AC6D10"/>
    <w:rsid w:val="00AC6F64"/>
    <w:rsid w:val="00AC7745"/>
    <w:rsid w:val="00AD3390"/>
    <w:rsid w:val="00AD6797"/>
    <w:rsid w:val="00AD77F0"/>
    <w:rsid w:val="00AE1ECD"/>
    <w:rsid w:val="00AE3E6E"/>
    <w:rsid w:val="00AE5556"/>
    <w:rsid w:val="00AE74DB"/>
    <w:rsid w:val="00AF4F22"/>
    <w:rsid w:val="00AF76EC"/>
    <w:rsid w:val="00B02A63"/>
    <w:rsid w:val="00B04495"/>
    <w:rsid w:val="00B10957"/>
    <w:rsid w:val="00B13640"/>
    <w:rsid w:val="00B13737"/>
    <w:rsid w:val="00B15C3A"/>
    <w:rsid w:val="00B15CEB"/>
    <w:rsid w:val="00B171F6"/>
    <w:rsid w:val="00B17925"/>
    <w:rsid w:val="00B271D3"/>
    <w:rsid w:val="00B3404E"/>
    <w:rsid w:val="00B3751C"/>
    <w:rsid w:val="00B4060D"/>
    <w:rsid w:val="00B40FA9"/>
    <w:rsid w:val="00B4392C"/>
    <w:rsid w:val="00B47446"/>
    <w:rsid w:val="00B507AA"/>
    <w:rsid w:val="00B519FE"/>
    <w:rsid w:val="00B5380A"/>
    <w:rsid w:val="00B54B5F"/>
    <w:rsid w:val="00B55847"/>
    <w:rsid w:val="00B6148A"/>
    <w:rsid w:val="00B618C8"/>
    <w:rsid w:val="00B61B51"/>
    <w:rsid w:val="00B63627"/>
    <w:rsid w:val="00B67104"/>
    <w:rsid w:val="00B6764C"/>
    <w:rsid w:val="00B7107C"/>
    <w:rsid w:val="00B711F4"/>
    <w:rsid w:val="00B75356"/>
    <w:rsid w:val="00B753F2"/>
    <w:rsid w:val="00B77AAC"/>
    <w:rsid w:val="00B77F93"/>
    <w:rsid w:val="00B81DCA"/>
    <w:rsid w:val="00B821D6"/>
    <w:rsid w:val="00B84841"/>
    <w:rsid w:val="00B862CA"/>
    <w:rsid w:val="00B872DF"/>
    <w:rsid w:val="00B904E8"/>
    <w:rsid w:val="00B90602"/>
    <w:rsid w:val="00B90E14"/>
    <w:rsid w:val="00B9284F"/>
    <w:rsid w:val="00B964C6"/>
    <w:rsid w:val="00BA04D6"/>
    <w:rsid w:val="00BA3C13"/>
    <w:rsid w:val="00BA6E8A"/>
    <w:rsid w:val="00BB2FD8"/>
    <w:rsid w:val="00BC0C0F"/>
    <w:rsid w:val="00BC57EB"/>
    <w:rsid w:val="00BD0181"/>
    <w:rsid w:val="00BD0202"/>
    <w:rsid w:val="00BD4539"/>
    <w:rsid w:val="00BE2D91"/>
    <w:rsid w:val="00BE3453"/>
    <w:rsid w:val="00BE6DCF"/>
    <w:rsid w:val="00BE72BD"/>
    <w:rsid w:val="00BF0DF8"/>
    <w:rsid w:val="00BF134F"/>
    <w:rsid w:val="00BF1D1A"/>
    <w:rsid w:val="00BF4015"/>
    <w:rsid w:val="00BF47A9"/>
    <w:rsid w:val="00BF5447"/>
    <w:rsid w:val="00C00834"/>
    <w:rsid w:val="00C06737"/>
    <w:rsid w:val="00C12FD4"/>
    <w:rsid w:val="00C14132"/>
    <w:rsid w:val="00C15C9F"/>
    <w:rsid w:val="00C16DBD"/>
    <w:rsid w:val="00C17E61"/>
    <w:rsid w:val="00C2260D"/>
    <w:rsid w:val="00C3122A"/>
    <w:rsid w:val="00C31942"/>
    <w:rsid w:val="00C31CFE"/>
    <w:rsid w:val="00C32466"/>
    <w:rsid w:val="00C36B85"/>
    <w:rsid w:val="00C4118F"/>
    <w:rsid w:val="00C4424A"/>
    <w:rsid w:val="00C44F24"/>
    <w:rsid w:val="00C47C52"/>
    <w:rsid w:val="00C52AF4"/>
    <w:rsid w:val="00C53C83"/>
    <w:rsid w:val="00C53D5F"/>
    <w:rsid w:val="00C541E8"/>
    <w:rsid w:val="00C5533E"/>
    <w:rsid w:val="00C56416"/>
    <w:rsid w:val="00C571B2"/>
    <w:rsid w:val="00C60418"/>
    <w:rsid w:val="00C60723"/>
    <w:rsid w:val="00C6230C"/>
    <w:rsid w:val="00C65D08"/>
    <w:rsid w:val="00C72C23"/>
    <w:rsid w:val="00C72D64"/>
    <w:rsid w:val="00C75D39"/>
    <w:rsid w:val="00C805B4"/>
    <w:rsid w:val="00C80D17"/>
    <w:rsid w:val="00C80D5B"/>
    <w:rsid w:val="00C82168"/>
    <w:rsid w:val="00C84367"/>
    <w:rsid w:val="00C848AB"/>
    <w:rsid w:val="00C84D4E"/>
    <w:rsid w:val="00C86155"/>
    <w:rsid w:val="00C86894"/>
    <w:rsid w:val="00C92D4A"/>
    <w:rsid w:val="00C94A8F"/>
    <w:rsid w:val="00C96D25"/>
    <w:rsid w:val="00C97A34"/>
    <w:rsid w:val="00C97D34"/>
    <w:rsid w:val="00CA1B6F"/>
    <w:rsid w:val="00CA28B1"/>
    <w:rsid w:val="00CA3DEB"/>
    <w:rsid w:val="00CA6A4F"/>
    <w:rsid w:val="00CB1D73"/>
    <w:rsid w:val="00CB6CC4"/>
    <w:rsid w:val="00CC1DDA"/>
    <w:rsid w:val="00CC4CB3"/>
    <w:rsid w:val="00CC682C"/>
    <w:rsid w:val="00CD0151"/>
    <w:rsid w:val="00CD14CE"/>
    <w:rsid w:val="00CD1E2B"/>
    <w:rsid w:val="00CD3FB7"/>
    <w:rsid w:val="00CD43B4"/>
    <w:rsid w:val="00CD6665"/>
    <w:rsid w:val="00CD6947"/>
    <w:rsid w:val="00CE1DB0"/>
    <w:rsid w:val="00CE2BD1"/>
    <w:rsid w:val="00CE550B"/>
    <w:rsid w:val="00CE7254"/>
    <w:rsid w:val="00CE77C3"/>
    <w:rsid w:val="00CF125C"/>
    <w:rsid w:val="00D011F8"/>
    <w:rsid w:val="00D01819"/>
    <w:rsid w:val="00D03ABF"/>
    <w:rsid w:val="00D05FA9"/>
    <w:rsid w:val="00D07C42"/>
    <w:rsid w:val="00D14FC4"/>
    <w:rsid w:val="00D2090C"/>
    <w:rsid w:val="00D20BE8"/>
    <w:rsid w:val="00D22DB2"/>
    <w:rsid w:val="00D242A0"/>
    <w:rsid w:val="00D27541"/>
    <w:rsid w:val="00D31105"/>
    <w:rsid w:val="00D32ED8"/>
    <w:rsid w:val="00D34D85"/>
    <w:rsid w:val="00D42C40"/>
    <w:rsid w:val="00D44172"/>
    <w:rsid w:val="00D457D8"/>
    <w:rsid w:val="00D45FB2"/>
    <w:rsid w:val="00D5303C"/>
    <w:rsid w:val="00D537D5"/>
    <w:rsid w:val="00D54C99"/>
    <w:rsid w:val="00D55237"/>
    <w:rsid w:val="00D64187"/>
    <w:rsid w:val="00D64D4F"/>
    <w:rsid w:val="00D65032"/>
    <w:rsid w:val="00D66135"/>
    <w:rsid w:val="00D667D5"/>
    <w:rsid w:val="00D677E9"/>
    <w:rsid w:val="00D701B2"/>
    <w:rsid w:val="00D71188"/>
    <w:rsid w:val="00D72E6D"/>
    <w:rsid w:val="00D75DFE"/>
    <w:rsid w:val="00D762A4"/>
    <w:rsid w:val="00D76BB7"/>
    <w:rsid w:val="00D8019D"/>
    <w:rsid w:val="00D841BD"/>
    <w:rsid w:val="00D91217"/>
    <w:rsid w:val="00DA1C0F"/>
    <w:rsid w:val="00DA1C3C"/>
    <w:rsid w:val="00DA20A8"/>
    <w:rsid w:val="00DA295D"/>
    <w:rsid w:val="00DA454C"/>
    <w:rsid w:val="00DA4EE2"/>
    <w:rsid w:val="00DA54F6"/>
    <w:rsid w:val="00DA553D"/>
    <w:rsid w:val="00DA755C"/>
    <w:rsid w:val="00DB1726"/>
    <w:rsid w:val="00DB1ECE"/>
    <w:rsid w:val="00DB2D46"/>
    <w:rsid w:val="00DB5127"/>
    <w:rsid w:val="00DB53A7"/>
    <w:rsid w:val="00DB570B"/>
    <w:rsid w:val="00DB75D4"/>
    <w:rsid w:val="00DC04E3"/>
    <w:rsid w:val="00DC09EE"/>
    <w:rsid w:val="00DC20BD"/>
    <w:rsid w:val="00DC2DFE"/>
    <w:rsid w:val="00DC4048"/>
    <w:rsid w:val="00DC4599"/>
    <w:rsid w:val="00DC62D1"/>
    <w:rsid w:val="00DD0E11"/>
    <w:rsid w:val="00DD4D8D"/>
    <w:rsid w:val="00DE3C3E"/>
    <w:rsid w:val="00DE3D4C"/>
    <w:rsid w:val="00DE4309"/>
    <w:rsid w:val="00DE567F"/>
    <w:rsid w:val="00DE68EF"/>
    <w:rsid w:val="00DF1671"/>
    <w:rsid w:val="00DF217D"/>
    <w:rsid w:val="00DF697F"/>
    <w:rsid w:val="00DF707F"/>
    <w:rsid w:val="00E00C23"/>
    <w:rsid w:val="00E038A3"/>
    <w:rsid w:val="00E05084"/>
    <w:rsid w:val="00E05960"/>
    <w:rsid w:val="00E05A33"/>
    <w:rsid w:val="00E05D2C"/>
    <w:rsid w:val="00E14A94"/>
    <w:rsid w:val="00E15C58"/>
    <w:rsid w:val="00E17BE2"/>
    <w:rsid w:val="00E24372"/>
    <w:rsid w:val="00E2523A"/>
    <w:rsid w:val="00E31ABF"/>
    <w:rsid w:val="00E333F5"/>
    <w:rsid w:val="00E33DB3"/>
    <w:rsid w:val="00E350E8"/>
    <w:rsid w:val="00E36243"/>
    <w:rsid w:val="00E37157"/>
    <w:rsid w:val="00E3776D"/>
    <w:rsid w:val="00E440FF"/>
    <w:rsid w:val="00E50D7F"/>
    <w:rsid w:val="00E50DCE"/>
    <w:rsid w:val="00E544EF"/>
    <w:rsid w:val="00E56D6B"/>
    <w:rsid w:val="00E632D7"/>
    <w:rsid w:val="00E74617"/>
    <w:rsid w:val="00E762F0"/>
    <w:rsid w:val="00E807A8"/>
    <w:rsid w:val="00E81EE6"/>
    <w:rsid w:val="00E827A8"/>
    <w:rsid w:val="00E8666E"/>
    <w:rsid w:val="00E86899"/>
    <w:rsid w:val="00E87364"/>
    <w:rsid w:val="00E87A78"/>
    <w:rsid w:val="00E92D18"/>
    <w:rsid w:val="00E93BBF"/>
    <w:rsid w:val="00E944B4"/>
    <w:rsid w:val="00E976E2"/>
    <w:rsid w:val="00EA0B3D"/>
    <w:rsid w:val="00EA1AC1"/>
    <w:rsid w:val="00EA2482"/>
    <w:rsid w:val="00EA5512"/>
    <w:rsid w:val="00EA71B6"/>
    <w:rsid w:val="00EA7BA5"/>
    <w:rsid w:val="00EB3892"/>
    <w:rsid w:val="00EB4887"/>
    <w:rsid w:val="00EB56A2"/>
    <w:rsid w:val="00EB6EA3"/>
    <w:rsid w:val="00EB742F"/>
    <w:rsid w:val="00EC0848"/>
    <w:rsid w:val="00EC30D9"/>
    <w:rsid w:val="00EC421E"/>
    <w:rsid w:val="00EC4BF6"/>
    <w:rsid w:val="00EC5644"/>
    <w:rsid w:val="00EC6ADA"/>
    <w:rsid w:val="00EC6C7F"/>
    <w:rsid w:val="00EC7AE8"/>
    <w:rsid w:val="00ED1A2B"/>
    <w:rsid w:val="00ED2404"/>
    <w:rsid w:val="00ED65FC"/>
    <w:rsid w:val="00ED6DF7"/>
    <w:rsid w:val="00EE08B2"/>
    <w:rsid w:val="00EE0A38"/>
    <w:rsid w:val="00EE1106"/>
    <w:rsid w:val="00EE24E7"/>
    <w:rsid w:val="00EE3E4D"/>
    <w:rsid w:val="00EF6824"/>
    <w:rsid w:val="00EF6A3D"/>
    <w:rsid w:val="00F01CE6"/>
    <w:rsid w:val="00F01E79"/>
    <w:rsid w:val="00F06150"/>
    <w:rsid w:val="00F16681"/>
    <w:rsid w:val="00F16F9B"/>
    <w:rsid w:val="00F24868"/>
    <w:rsid w:val="00F262EB"/>
    <w:rsid w:val="00F27392"/>
    <w:rsid w:val="00F276D6"/>
    <w:rsid w:val="00F35432"/>
    <w:rsid w:val="00F425BD"/>
    <w:rsid w:val="00F46553"/>
    <w:rsid w:val="00F50ABA"/>
    <w:rsid w:val="00F5279C"/>
    <w:rsid w:val="00F52EA5"/>
    <w:rsid w:val="00F566B5"/>
    <w:rsid w:val="00F5797E"/>
    <w:rsid w:val="00F62780"/>
    <w:rsid w:val="00F63B6B"/>
    <w:rsid w:val="00F65EEC"/>
    <w:rsid w:val="00F70DFF"/>
    <w:rsid w:val="00F71212"/>
    <w:rsid w:val="00F72F5F"/>
    <w:rsid w:val="00F74ADF"/>
    <w:rsid w:val="00F825DD"/>
    <w:rsid w:val="00F83EA7"/>
    <w:rsid w:val="00F84294"/>
    <w:rsid w:val="00F91778"/>
    <w:rsid w:val="00F93ED5"/>
    <w:rsid w:val="00F96B10"/>
    <w:rsid w:val="00FA02C4"/>
    <w:rsid w:val="00FA15B3"/>
    <w:rsid w:val="00FB07E4"/>
    <w:rsid w:val="00FB0E02"/>
    <w:rsid w:val="00FB269A"/>
    <w:rsid w:val="00FC16B7"/>
    <w:rsid w:val="00FC21AC"/>
    <w:rsid w:val="00FC254A"/>
    <w:rsid w:val="00FC2F38"/>
    <w:rsid w:val="00FC53C4"/>
    <w:rsid w:val="00FC582A"/>
    <w:rsid w:val="00FC6952"/>
    <w:rsid w:val="00FC7115"/>
    <w:rsid w:val="00FC78B0"/>
    <w:rsid w:val="00FF13F5"/>
    <w:rsid w:val="00FF4A22"/>
    <w:rsid w:val="00FF5EB0"/>
    <w:rsid w:val="01C5836A"/>
    <w:rsid w:val="01E082F2"/>
    <w:rsid w:val="01F657E3"/>
    <w:rsid w:val="044EEF18"/>
    <w:rsid w:val="046E5578"/>
    <w:rsid w:val="05C18D77"/>
    <w:rsid w:val="062D5F70"/>
    <w:rsid w:val="069DC9A9"/>
    <w:rsid w:val="079F6A5B"/>
    <w:rsid w:val="08050A0C"/>
    <w:rsid w:val="0894651B"/>
    <w:rsid w:val="08D2F829"/>
    <w:rsid w:val="09417005"/>
    <w:rsid w:val="09B846FA"/>
    <w:rsid w:val="0A0A829C"/>
    <w:rsid w:val="0A73877D"/>
    <w:rsid w:val="0B537549"/>
    <w:rsid w:val="0B975606"/>
    <w:rsid w:val="0BB8178B"/>
    <w:rsid w:val="0D87E5D6"/>
    <w:rsid w:val="0F1EB7A9"/>
    <w:rsid w:val="0F39D1E2"/>
    <w:rsid w:val="1049C6B7"/>
    <w:rsid w:val="1099AC53"/>
    <w:rsid w:val="13FBE21F"/>
    <w:rsid w:val="14493940"/>
    <w:rsid w:val="14F4EE04"/>
    <w:rsid w:val="156E03AC"/>
    <w:rsid w:val="15844C9A"/>
    <w:rsid w:val="15A004AD"/>
    <w:rsid w:val="15C4DE0C"/>
    <w:rsid w:val="161069E7"/>
    <w:rsid w:val="16AB8D41"/>
    <w:rsid w:val="1906F135"/>
    <w:rsid w:val="19798D11"/>
    <w:rsid w:val="19C32A59"/>
    <w:rsid w:val="1A57BDBD"/>
    <w:rsid w:val="1AE4D3D5"/>
    <w:rsid w:val="1B543A35"/>
    <w:rsid w:val="1CBD151B"/>
    <w:rsid w:val="1D76A3CE"/>
    <w:rsid w:val="1D8F5E7F"/>
    <w:rsid w:val="1EB4EF91"/>
    <w:rsid w:val="1F2DBE96"/>
    <w:rsid w:val="200958B8"/>
    <w:rsid w:val="202A32ED"/>
    <w:rsid w:val="2044380D"/>
    <w:rsid w:val="216B8218"/>
    <w:rsid w:val="2171DCEB"/>
    <w:rsid w:val="2181BCA2"/>
    <w:rsid w:val="219B4402"/>
    <w:rsid w:val="21E56543"/>
    <w:rsid w:val="2202FD9F"/>
    <w:rsid w:val="223EE02F"/>
    <w:rsid w:val="2262CFA2"/>
    <w:rsid w:val="23268CEB"/>
    <w:rsid w:val="2349D8C7"/>
    <w:rsid w:val="2369F87B"/>
    <w:rsid w:val="238027A6"/>
    <w:rsid w:val="238135A4"/>
    <w:rsid w:val="23A4CC3D"/>
    <w:rsid w:val="250C785B"/>
    <w:rsid w:val="259F3F76"/>
    <w:rsid w:val="25BBE9F3"/>
    <w:rsid w:val="2744219D"/>
    <w:rsid w:val="27661ADA"/>
    <w:rsid w:val="281F867C"/>
    <w:rsid w:val="288EC6D7"/>
    <w:rsid w:val="29A737B1"/>
    <w:rsid w:val="2B4C4F7F"/>
    <w:rsid w:val="2EF5E98E"/>
    <w:rsid w:val="2FC419B3"/>
    <w:rsid w:val="2FE41B09"/>
    <w:rsid w:val="3012C72D"/>
    <w:rsid w:val="301BED40"/>
    <w:rsid w:val="30B2D067"/>
    <w:rsid w:val="31BD339F"/>
    <w:rsid w:val="325EBE83"/>
    <w:rsid w:val="33CA70C3"/>
    <w:rsid w:val="33FB7FCF"/>
    <w:rsid w:val="343E08FF"/>
    <w:rsid w:val="34684FF5"/>
    <w:rsid w:val="348A4B70"/>
    <w:rsid w:val="348AF117"/>
    <w:rsid w:val="348EC5AE"/>
    <w:rsid w:val="34C6A3C3"/>
    <w:rsid w:val="34CC4917"/>
    <w:rsid w:val="34EF5E63"/>
    <w:rsid w:val="34F9EDC5"/>
    <w:rsid w:val="3675A156"/>
    <w:rsid w:val="3696AB8C"/>
    <w:rsid w:val="37A437F1"/>
    <w:rsid w:val="37F14E3C"/>
    <w:rsid w:val="38D49714"/>
    <w:rsid w:val="3C750EC4"/>
    <w:rsid w:val="3CB2182F"/>
    <w:rsid w:val="3D29A609"/>
    <w:rsid w:val="3D344B58"/>
    <w:rsid w:val="3D973061"/>
    <w:rsid w:val="3EACD950"/>
    <w:rsid w:val="3F8A039C"/>
    <w:rsid w:val="400984C9"/>
    <w:rsid w:val="402BD427"/>
    <w:rsid w:val="4039FE90"/>
    <w:rsid w:val="4048A9B1"/>
    <w:rsid w:val="41370C9D"/>
    <w:rsid w:val="41D0D53E"/>
    <w:rsid w:val="41D5CEF1"/>
    <w:rsid w:val="42190F7F"/>
    <w:rsid w:val="435BB7BB"/>
    <w:rsid w:val="44F72FBC"/>
    <w:rsid w:val="4501D9D9"/>
    <w:rsid w:val="453B9E97"/>
    <w:rsid w:val="45F94520"/>
    <w:rsid w:val="4643CFF1"/>
    <w:rsid w:val="4772C711"/>
    <w:rsid w:val="48881584"/>
    <w:rsid w:val="4A264760"/>
    <w:rsid w:val="4BA3BA6C"/>
    <w:rsid w:val="4C1F8714"/>
    <w:rsid w:val="4C51C1FF"/>
    <w:rsid w:val="4CA5B586"/>
    <w:rsid w:val="4CCA5B23"/>
    <w:rsid w:val="4D65D579"/>
    <w:rsid w:val="4E36E79A"/>
    <w:rsid w:val="4E47D2FA"/>
    <w:rsid w:val="4E91CC0F"/>
    <w:rsid w:val="4EFBE6A3"/>
    <w:rsid w:val="503D5C7C"/>
    <w:rsid w:val="50804F24"/>
    <w:rsid w:val="508AED80"/>
    <w:rsid w:val="517F73BC"/>
    <w:rsid w:val="51FAA877"/>
    <w:rsid w:val="530A58BD"/>
    <w:rsid w:val="54944B3C"/>
    <w:rsid w:val="54BAC9E1"/>
    <w:rsid w:val="56DBCD81"/>
    <w:rsid w:val="57DDC9E0"/>
    <w:rsid w:val="58691517"/>
    <w:rsid w:val="598EA269"/>
    <w:rsid w:val="59E5A46D"/>
    <w:rsid w:val="5AC8BBAC"/>
    <w:rsid w:val="5B1ACC15"/>
    <w:rsid w:val="5BA1B1F8"/>
    <w:rsid w:val="5C681318"/>
    <w:rsid w:val="5DFEC2BC"/>
    <w:rsid w:val="5EA7B54A"/>
    <w:rsid w:val="620CF4DD"/>
    <w:rsid w:val="62817535"/>
    <w:rsid w:val="62C388BE"/>
    <w:rsid w:val="62DCDD21"/>
    <w:rsid w:val="64141430"/>
    <w:rsid w:val="6487200E"/>
    <w:rsid w:val="6798B6FA"/>
    <w:rsid w:val="67D82792"/>
    <w:rsid w:val="68D9A54C"/>
    <w:rsid w:val="69518EF1"/>
    <w:rsid w:val="69820E26"/>
    <w:rsid w:val="69A896F1"/>
    <w:rsid w:val="6A2D3EA3"/>
    <w:rsid w:val="6A9D0D50"/>
    <w:rsid w:val="6D268FFE"/>
    <w:rsid w:val="6D803D9E"/>
    <w:rsid w:val="6D9FEE4E"/>
    <w:rsid w:val="6E7CAA44"/>
    <w:rsid w:val="6F1F4492"/>
    <w:rsid w:val="6FA49B7C"/>
    <w:rsid w:val="719C1E03"/>
    <w:rsid w:val="72D9AC88"/>
    <w:rsid w:val="7423E68E"/>
    <w:rsid w:val="776A3A18"/>
    <w:rsid w:val="7798D2C7"/>
    <w:rsid w:val="77C3F5B6"/>
    <w:rsid w:val="78A8B768"/>
    <w:rsid w:val="79BB8796"/>
    <w:rsid w:val="7A064AD0"/>
    <w:rsid w:val="7A67540E"/>
    <w:rsid w:val="7AFC5FE9"/>
    <w:rsid w:val="7C5076E0"/>
    <w:rsid w:val="7D2FD472"/>
    <w:rsid w:val="7D558B03"/>
    <w:rsid w:val="7DD0F613"/>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556E05A"/>
  <w15:chartTrackingRefBased/>
  <w15:docId w15:val="{BBB084DB-C1E7-49AD-983A-1BA587DC5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59F3"/>
  </w:style>
  <w:style w:type="paragraph" w:styleId="Heading1">
    <w:name w:val="heading 1"/>
    <w:basedOn w:val="Normal"/>
    <w:next w:val="Normal"/>
    <w:link w:val="Heading1Char"/>
    <w:uiPriority w:val="9"/>
    <w:qFormat/>
    <w:rsid w:val="00D54C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3110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5">
    <w:name w:val="heading 5"/>
    <w:basedOn w:val="Normal"/>
    <w:next w:val="Normal"/>
    <w:link w:val="Heading5Char"/>
    <w:uiPriority w:val="9"/>
    <w:semiHidden/>
    <w:unhideWhenUsed/>
    <w:qFormat/>
    <w:rsid w:val="00AA0B6B"/>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E0A7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0A75"/>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54C99"/>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B676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764C"/>
  </w:style>
  <w:style w:type="paragraph" w:styleId="Footer">
    <w:name w:val="footer"/>
    <w:basedOn w:val="Normal"/>
    <w:link w:val="FooterChar"/>
    <w:uiPriority w:val="99"/>
    <w:unhideWhenUsed/>
    <w:rsid w:val="00B676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764C"/>
  </w:style>
  <w:style w:type="paragraph" w:styleId="TOCHeading">
    <w:name w:val="TOC Heading"/>
    <w:basedOn w:val="Heading1"/>
    <w:next w:val="Normal"/>
    <w:uiPriority w:val="39"/>
    <w:unhideWhenUsed/>
    <w:qFormat/>
    <w:rsid w:val="00FB0E02"/>
    <w:pPr>
      <w:outlineLvl w:val="9"/>
    </w:pPr>
    <w:rPr>
      <w:lang w:val="en-US" w:eastAsia="en-US"/>
    </w:rPr>
  </w:style>
  <w:style w:type="paragraph" w:styleId="TOC2">
    <w:name w:val="toc 2"/>
    <w:basedOn w:val="Normal"/>
    <w:next w:val="Normal"/>
    <w:autoRedefine/>
    <w:uiPriority w:val="39"/>
    <w:unhideWhenUsed/>
    <w:rsid w:val="00FB0E02"/>
    <w:pPr>
      <w:spacing w:after="100"/>
      <w:ind w:left="220"/>
    </w:pPr>
    <w:rPr>
      <w:rFonts w:cs="Times New Roman"/>
      <w:lang w:val="en-US" w:eastAsia="en-US"/>
    </w:rPr>
  </w:style>
  <w:style w:type="paragraph" w:styleId="TOC1">
    <w:name w:val="toc 1"/>
    <w:basedOn w:val="Normal"/>
    <w:next w:val="Normal"/>
    <w:autoRedefine/>
    <w:uiPriority w:val="39"/>
    <w:unhideWhenUsed/>
    <w:rsid w:val="00FB0E02"/>
    <w:pPr>
      <w:spacing w:after="100"/>
    </w:pPr>
    <w:rPr>
      <w:rFonts w:cs="Times New Roman"/>
      <w:lang w:val="en-US" w:eastAsia="en-US"/>
    </w:rPr>
  </w:style>
  <w:style w:type="paragraph" w:styleId="TOC3">
    <w:name w:val="toc 3"/>
    <w:basedOn w:val="Normal"/>
    <w:next w:val="Normal"/>
    <w:autoRedefine/>
    <w:uiPriority w:val="39"/>
    <w:unhideWhenUsed/>
    <w:rsid w:val="00FB0E02"/>
    <w:pPr>
      <w:spacing w:after="100"/>
      <w:ind w:left="440"/>
    </w:pPr>
    <w:rPr>
      <w:rFonts w:cs="Times New Roman"/>
      <w:lang w:val="en-US" w:eastAsia="en-US"/>
    </w:rPr>
  </w:style>
  <w:style w:type="character" w:styleId="Hyperlink">
    <w:name w:val="Hyperlink"/>
    <w:basedOn w:val="DefaultParagraphFont"/>
    <w:uiPriority w:val="99"/>
    <w:unhideWhenUsed/>
    <w:rsid w:val="0068440B"/>
    <w:rPr>
      <w:color w:val="0563C1" w:themeColor="hyperlink"/>
      <w:u w:val="single"/>
    </w:rPr>
  </w:style>
  <w:style w:type="character" w:styleId="FollowedHyperlink">
    <w:name w:val="FollowedHyperlink"/>
    <w:basedOn w:val="DefaultParagraphFont"/>
    <w:uiPriority w:val="99"/>
    <w:semiHidden/>
    <w:unhideWhenUsed/>
    <w:rsid w:val="00EA0B3D"/>
    <w:rPr>
      <w:color w:val="954F72" w:themeColor="followedHyperlink"/>
      <w:u w:val="single"/>
    </w:rPr>
  </w:style>
  <w:style w:type="character" w:customStyle="1" w:styleId="Heading2Char">
    <w:name w:val="Heading 2 Char"/>
    <w:basedOn w:val="DefaultParagraphFont"/>
    <w:link w:val="Heading2"/>
    <w:uiPriority w:val="9"/>
    <w:rsid w:val="00D31105"/>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unhideWhenUsed/>
    <w:rsid w:val="00716704"/>
    <w:pPr>
      <w:spacing w:after="0" w:line="240" w:lineRule="auto"/>
    </w:pPr>
    <w:rPr>
      <w:sz w:val="20"/>
      <w:szCs w:val="20"/>
      <w:lang w:val="en-GB"/>
    </w:rPr>
  </w:style>
  <w:style w:type="character" w:customStyle="1" w:styleId="CommentTextChar">
    <w:name w:val="Comment Text Char"/>
    <w:basedOn w:val="DefaultParagraphFont"/>
    <w:link w:val="CommentText"/>
    <w:uiPriority w:val="99"/>
    <w:rsid w:val="00716704"/>
    <w:rPr>
      <w:sz w:val="20"/>
      <w:szCs w:val="20"/>
      <w:lang w:val="en-GB"/>
    </w:rPr>
  </w:style>
  <w:style w:type="character" w:styleId="CommentReference">
    <w:name w:val="annotation reference"/>
    <w:basedOn w:val="DefaultParagraphFont"/>
    <w:uiPriority w:val="99"/>
    <w:semiHidden/>
    <w:unhideWhenUsed/>
    <w:rsid w:val="00716704"/>
    <w:rPr>
      <w:sz w:val="16"/>
      <w:szCs w:val="16"/>
    </w:rPr>
  </w:style>
  <w:style w:type="character" w:customStyle="1" w:styleId="UnresolvedMention1">
    <w:name w:val="Unresolved Mention1"/>
    <w:basedOn w:val="DefaultParagraphFont"/>
    <w:uiPriority w:val="99"/>
    <w:semiHidden/>
    <w:unhideWhenUsed/>
    <w:rsid w:val="004F090B"/>
    <w:rPr>
      <w:color w:val="605E5C"/>
      <w:shd w:val="clear" w:color="auto" w:fill="E1DFDD"/>
    </w:rPr>
  </w:style>
  <w:style w:type="paragraph" w:customStyle="1" w:styleId="EndNoteBibliographyTitle">
    <w:name w:val="EndNote Bibliography Title"/>
    <w:basedOn w:val="Normal"/>
    <w:link w:val="EndNoteBibliographyTitleChar"/>
    <w:rsid w:val="00761B6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61B6A"/>
    <w:rPr>
      <w:rFonts w:ascii="Calibri" w:hAnsi="Calibri" w:cs="Calibri"/>
      <w:noProof/>
    </w:rPr>
  </w:style>
  <w:style w:type="paragraph" w:customStyle="1" w:styleId="EndNoteBibliography">
    <w:name w:val="EndNote Bibliography"/>
    <w:basedOn w:val="Normal"/>
    <w:link w:val="EndNoteBibliographyChar"/>
    <w:rsid w:val="00761B6A"/>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761B6A"/>
    <w:rPr>
      <w:rFonts w:ascii="Calibri" w:hAnsi="Calibri" w:cs="Calibri"/>
      <w:noProof/>
    </w:rPr>
  </w:style>
  <w:style w:type="paragraph" w:styleId="BalloonText">
    <w:name w:val="Balloon Text"/>
    <w:basedOn w:val="Normal"/>
    <w:link w:val="BalloonTextChar"/>
    <w:uiPriority w:val="99"/>
    <w:semiHidden/>
    <w:unhideWhenUsed/>
    <w:rsid w:val="008A75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753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065D9"/>
    <w:pPr>
      <w:spacing w:after="160"/>
    </w:pPr>
    <w:rPr>
      <w:b/>
      <w:bCs/>
      <w:lang w:val="en-HK"/>
    </w:rPr>
  </w:style>
  <w:style w:type="character" w:customStyle="1" w:styleId="CommentSubjectChar">
    <w:name w:val="Comment Subject Char"/>
    <w:basedOn w:val="CommentTextChar"/>
    <w:link w:val="CommentSubject"/>
    <w:uiPriority w:val="99"/>
    <w:semiHidden/>
    <w:rsid w:val="001065D9"/>
    <w:rPr>
      <w:b/>
      <w:bCs/>
      <w:sz w:val="20"/>
      <w:szCs w:val="20"/>
      <w:lang w:val="en-GB"/>
    </w:rPr>
  </w:style>
  <w:style w:type="table" w:styleId="TableGrid">
    <w:name w:val="Table Grid"/>
    <w:basedOn w:val="TableNormal"/>
    <w:uiPriority w:val="39"/>
    <w:rsid w:val="00EC42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133AF"/>
    <w:pPr>
      <w:spacing w:after="0" w:line="240" w:lineRule="auto"/>
    </w:pPr>
  </w:style>
  <w:style w:type="paragraph" w:styleId="ListParagraph">
    <w:name w:val="List Paragraph"/>
    <w:basedOn w:val="Normal"/>
    <w:uiPriority w:val="1"/>
    <w:qFormat/>
    <w:rsid w:val="00F63B6B"/>
    <w:pPr>
      <w:spacing w:after="0" w:line="240" w:lineRule="auto"/>
      <w:ind w:left="720"/>
      <w:contextualSpacing/>
    </w:pPr>
    <w:rPr>
      <w:kern w:val="2"/>
      <w:sz w:val="24"/>
      <w:szCs w:val="24"/>
      <w14:ligatures w14:val="standardContextual"/>
    </w:rPr>
  </w:style>
  <w:style w:type="character" w:customStyle="1" w:styleId="Heading5Char">
    <w:name w:val="Heading 5 Char"/>
    <w:basedOn w:val="DefaultParagraphFont"/>
    <w:link w:val="Heading5"/>
    <w:uiPriority w:val="9"/>
    <w:semiHidden/>
    <w:rsid w:val="00AA0B6B"/>
    <w:rPr>
      <w:rFonts w:asciiTheme="majorHAnsi" w:eastAsiaTheme="majorEastAsia" w:hAnsiTheme="majorHAnsi" w:cstheme="majorBidi"/>
      <w:color w:val="2F5496" w:themeColor="accent1" w:themeShade="BF"/>
    </w:rPr>
  </w:style>
  <w:style w:type="character" w:customStyle="1" w:styleId="UnresolvedMention2">
    <w:name w:val="Unresolved Mention2"/>
    <w:basedOn w:val="DefaultParagraphFont"/>
    <w:uiPriority w:val="99"/>
    <w:semiHidden/>
    <w:unhideWhenUsed/>
    <w:rsid w:val="00A54954"/>
    <w:rPr>
      <w:color w:val="605E5C"/>
      <w:shd w:val="clear" w:color="auto" w:fill="E1DFDD"/>
    </w:rPr>
  </w:style>
  <w:style w:type="paragraph" w:customStyle="1" w:styleId="Default">
    <w:name w:val="Default"/>
    <w:rsid w:val="003829C1"/>
    <w:pPr>
      <w:autoSpaceDE w:val="0"/>
      <w:autoSpaceDN w:val="0"/>
      <w:adjustRightInd w:val="0"/>
      <w:spacing w:after="0" w:line="240" w:lineRule="auto"/>
    </w:pPr>
    <w:rPr>
      <w:rFonts w:ascii="Shaker 2 Lancet Regular" w:eastAsia="Shaker 2 Lancet Regular" w:cs="Shaker 2 Lancet Regular"/>
      <w:color w:val="000000"/>
      <w:sz w:val="24"/>
      <w:szCs w:val="24"/>
      <w:lang w:val="en-US"/>
    </w:rPr>
  </w:style>
  <w:style w:type="paragraph" w:styleId="NormalWeb">
    <w:name w:val="Normal (Web)"/>
    <w:basedOn w:val="Normal"/>
    <w:uiPriority w:val="99"/>
    <w:semiHidden/>
    <w:unhideWhenUsed/>
    <w:rsid w:val="00111E93"/>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5190618">
      <w:bodyDiv w:val="1"/>
      <w:marLeft w:val="0"/>
      <w:marRight w:val="0"/>
      <w:marTop w:val="0"/>
      <w:marBottom w:val="0"/>
      <w:divBdr>
        <w:top w:val="none" w:sz="0" w:space="0" w:color="auto"/>
        <w:left w:val="none" w:sz="0" w:space="0" w:color="auto"/>
        <w:bottom w:val="none" w:sz="0" w:space="0" w:color="auto"/>
        <w:right w:val="none" w:sz="0" w:space="0" w:color="auto"/>
      </w:divBdr>
    </w:div>
    <w:div w:id="362482239">
      <w:bodyDiv w:val="1"/>
      <w:marLeft w:val="0"/>
      <w:marRight w:val="0"/>
      <w:marTop w:val="0"/>
      <w:marBottom w:val="0"/>
      <w:divBdr>
        <w:top w:val="none" w:sz="0" w:space="0" w:color="auto"/>
        <w:left w:val="none" w:sz="0" w:space="0" w:color="auto"/>
        <w:bottom w:val="none" w:sz="0" w:space="0" w:color="auto"/>
        <w:right w:val="none" w:sz="0" w:space="0" w:color="auto"/>
      </w:divBdr>
    </w:div>
    <w:div w:id="364601138">
      <w:bodyDiv w:val="1"/>
      <w:marLeft w:val="0"/>
      <w:marRight w:val="0"/>
      <w:marTop w:val="0"/>
      <w:marBottom w:val="0"/>
      <w:divBdr>
        <w:top w:val="none" w:sz="0" w:space="0" w:color="auto"/>
        <w:left w:val="none" w:sz="0" w:space="0" w:color="auto"/>
        <w:bottom w:val="none" w:sz="0" w:space="0" w:color="auto"/>
        <w:right w:val="none" w:sz="0" w:space="0" w:color="auto"/>
      </w:divBdr>
    </w:div>
    <w:div w:id="372386061">
      <w:bodyDiv w:val="1"/>
      <w:marLeft w:val="0"/>
      <w:marRight w:val="0"/>
      <w:marTop w:val="0"/>
      <w:marBottom w:val="0"/>
      <w:divBdr>
        <w:top w:val="none" w:sz="0" w:space="0" w:color="auto"/>
        <w:left w:val="none" w:sz="0" w:space="0" w:color="auto"/>
        <w:bottom w:val="none" w:sz="0" w:space="0" w:color="auto"/>
        <w:right w:val="none" w:sz="0" w:space="0" w:color="auto"/>
      </w:divBdr>
    </w:div>
    <w:div w:id="378431773">
      <w:bodyDiv w:val="1"/>
      <w:marLeft w:val="0"/>
      <w:marRight w:val="0"/>
      <w:marTop w:val="0"/>
      <w:marBottom w:val="0"/>
      <w:divBdr>
        <w:top w:val="none" w:sz="0" w:space="0" w:color="auto"/>
        <w:left w:val="none" w:sz="0" w:space="0" w:color="auto"/>
        <w:bottom w:val="none" w:sz="0" w:space="0" w:color="auto"/>
        <w:right w:val="none" w:sz="0" w:space="0" w:color="auto"/>
      </w:divBdr>
    </w:div>
    <w:div w:id="707074445">
      <w:bodyDiv w:val="1"/>
      <w:marLeft w:val="0"/>
      <w:marRight w:val="0"/>
      <w:marTop w:val="0"/>
      <w:marBottom w:val="0"/>
      <w:divBdr>
        <w:top w:val="none" w:sz="0" w:space="0" w:color="auto"/>
        <w:left w:val="none" w:sz="0" w:space="0" w:color="auto"/>
        <w:bottom w:val="none" w:sz="0" w:space="0" w:color="auto"/>
        <w:right w:val="none" w:sz="0" w:space="0" w:color="auto"/>
      </w:divBdr>
    </w:div>
    <w:div w:id="920722269">
      <w:bodyDiv w:val="1"/>
      <w:marLeft w:val="0"/>
      <w:marRight w:val="0"/>
      <w:marTop w:val="0"/>
      <w:marBottom w:val="0"/>
      <w:divBdr>
        <w:top w:val="none" w:sz="0" w:space="0" w:color="auto"/>
        <w:left w:val="none" w:sz="0" w:space="0" w:color="auto"/>
        <w:bottom w:val="none" w:sz="0" w:space="0" w:color="auto"/>
        <w:right w:val="none" w:sz="0" w:space="0" w:color="auto"/>
      </w:divBdr>
    </w:div>
    <w:div w:id="937177114">
      <w:bodyDiv w:val="1"/>
      <w:marLeft w:val="0"/>
      <w:marRight w:val="0"/>
      <w:marTop w:val="0"/>
      <w:marBottom w:val="0"/>
      <w:divBdr>
        <w:top w:val="none" w:sz="0" w:space="0" w:color="auto"/>
        <w:left w:val="none" w:sz="0" w:space="0" w:color="auto"/>
        <w:bottom w:val="none" w:sz="0" w:space="0" w:color="auto"/>
        <w:right w:val="none" w:sz="0" w:space="0" w:color="auto"/>
      </w:divBdr>
    </w:div>
    <w:div w:id="1032725558">
      <w:bodyDiv w:val="1"/>
      <w:marLeft w:val="0"/>
      <w:marRight w:val="0"/>
      <w:marTop w:val="0"/>
      <w:marBottom w:val="0"/>
      <w:divBdr>
        <w:top w:val="none" w:sz="0" w:space="0" w:color="auto"/>
        <w:left w:val="none" w:sz="0" w:space="0" w:color="auto"/>
        <w:bottom w:val="none" w:sz="0" w:space="0" w:color="auto"/>
        <w:right w:val="none" w:sz="0" w:space="0" w:color="auto"/>
      </w:divBdr>
    </w:div>
    <w:div w:id="1142968262">
      <w:bodyDiv w:val="1"/>
      <w:marLeft w:val="0"/>
      <w:marRight w:val="0"/>
      <w:marTop w:val="0"/>
      <w:marBottom w:val="0"/>
      <w:divBdr>
        <w:top w:val="none" w:sz="0" w:space="0" w:color="auto"/>
        <w:left w:val="none" w:sz="0" w:space="0" w:color="auto"/>
        <w:bottom w:val="none" w:sz="0" w:space="0" w:color="auto"/>
        <w:right w:val="none" w:sz="0" w:space="0" w:color="auto"/>
      </w:divBdr>
    </w:div>
    <w:div w:id="1222907536">
      <w:bodyDiv w:val="1"/>
      <w:marLeft w:val="0"/>
      <w:marRight w:val="0"/>
      <w:marTop w:val="0"/>
      <w:marBottom w:val="0"/>
      <w:divBdr>
        <w:top w:val="none" w:sz="0" w:space="0" w:color="auto"/>
        <w:left w:val="none" w:sz="0" w:space="0" w:color="auto"/>
        <w:bottom w:val="none" w:sz="0" w:space="0" w:color="auto"/>
        <w:right w:val="none" w:sz="0" w:space="0" w:color="auto"/>
      </w:divBdr>
    </w:div>
    <w:div w:id="1233932943">
      <w:bodyDiv w:val="1"/>
      <w:marLeft w:val="0"/>
      <w:marRight w:val="0"/>
      <w:marTop w:val="0"/>
      <w:marBottom w:val="0"/>
      <w:divBdr>
        <w:top w:val="none" w:sz="0" w:space="0" w:color="auto"/>
        <w:left w:val="none" w:sz="0" w:space="0" w:color="auto"/>
        <w:bottom w:val="none" w:sz="0" w:space="0" w:color="auto"/>
        <w:right w:val="none" w:sz="0" w:space="0" w:color="auto"/>
      </w:divBdr>
    </w:div>
    <w:div w:id="1239444363">
      <w:bodyDiv w:val="1"/>
      <w:marLeft w:val="0"/>
      <w:marRight w:val="0"/>
      <w:marTop w:val="0"/>
      <w:marBottom w:val="0"/>
      <w:divBdr>
        <w:top w:val="none" w:sz="0" w:space="0" w:color="auto"/>
        <w:left w:val="none" w:sz="0" w:space="0" w:color="auto"/>
        <w:bottom w:val="none" w:sz="0" w:space="0" w:color="auto"/>
        <w:right w:val="none" w:sz="0" w:space="0" w:color="auto"/>
      </w:divBdr>
    </w:div>
    <w:div w:id="1271665209">
      <w:bodyDiv w:val="1"/>
      <w:marLeft w:val="0"/>
      <w:marRight w:val="0"/>
      <w:marTop w:val="0"/>
      <w:marBottom w:val="0"/>
      <w:divBdr>
        <w:top w:val="none" w:sz="0" w:space="0" w:color="auto"/>
        <w:left w:val="none" w:sz="0" w:space="0" w:color="auto"/>
        <w:bottom w:val="none" w:sz="0" w:space="0" w:color="auto"/>
        <w:right w:val="none" w:sz="0" w:space="0" w:color="auto"/>
      </w:divBdr>
    </w:div>
    <w:div w:id="1277759261">
      <w:bodyDiv w:val="1"/>
      <w:marLeft w:val="0"/>
      <w:marRight w:val="0"/>
      <w:marTop w:val="0"/>
      <w:marBottom w:val="0"/>
      <w:divBdr>
        <w:top w:val="none" w:sz="0" w:space="0" w:color="auto"/>
        <w:left w:val="none" w:sz="0" w:space="0" w:color="auto"/>
        <w:bottom w:val="none" w:sz="0" w:space="0" w:color="auto"/>
        <w:right w:val="none" w:sz="0" w:space="0" w:color="auto"/>
      </w:divBdr>
    </w:div>
    <w:div w:id="1286237557">
      <w:bodyDiv w:val="1"/>
      <w:marLeft w:val="0"/>
      <w:marRight w:val="0"/>
      <w:marTop w:val="0"/>
      <w:marBottom w:val="0"/>
      <w:divBdr>
        <w:top w:val="none" w:sz="0" w:space="0" w:color="auto"/>
        <w:left w:val="none" w:sz="0" w:space="0" w:color="auto"/>
        <w:bottom w:val="none" w:sz="0" w:space="0" w:color="auto"/>
        <w:right w:val="none" w:sz="0" w:space="0" w:color="auto"/>
      </w:divBdr>
    </w:div>
    <w:div w:id="1287934206">
      <w:bodyDiv w:val="1"/>
      <w:marLeft w:val="0"/>
      <w:marRight w:val="0"/>
      <w:marTop w:val="0"/>
      <w:marBottom w:val="0"/>
      <w:divBdr>
        <w:top w:val="none" w:sz="0" w:space="0" w:color="auto"/>
        <w:left w:val="none" w:sz="0" w:space="0" w:color="auto"/>
        <w:bottom w:val="none" w:sz="0" w:space="0" w:color="auto"/>
        <w:right w:val="none" w:sz="0" w:space="0" w:color="auto"/>
      </w:divBdr>
    </w:div>
    <w:div w:id="1605453965">
      <w:bodyDiv w:val="1"/>
      <w:marLeft w:val="0"/>
      <w:marRight w:val="0"/>
      <w:marTop w:val="0"/>
      <w:marBottom w:val="0"/>
      <w:divBdr>
        <w:top w:val="none" w:sz="0" w:space="0" w:color="auto"/>
        <w:left w:val="none" w:sz="0" w:space="0" w:color="auto"/>
        <w:bottom w:val="none" w:sz="0" w:space="0" w:color="auto"/>
        <w:right w:val="none" w:sz="0" w:space="0" w:color="auto"/>
      </w:divBdr>
    </w:div>
    <w:div w:id="1959414038">
      <w:bodyDiv w:val="1"/>
      <w:marLeft w:val="0"/>
      <w:marRight w:val="0"/>
      <w:marTop w:val="0"/>
      <w:marBottom w:val="0"/>
      <w:divBdr>
        <w:top w:val="none" w:sz="0" w:space="0" w:color="auto"/>
        <w:left w:val="none" w:sz="0" w:space="0" w:color="auto"/>
        <w:bottom w:val="none" w:sz="0" w:space="0" w:color="auto"/>
        <w:right w:val="none" w:sz="0" w:space="0" w:color="auto"/>
      </w:divBdr>
    </w:div>
    <w:div w:id="1998141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C8B393-DEF1-4A0B-A859-8E7AF6C2DA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7</TotalTime>
  <Pages>7</Pages>
  <Words>1166</Words>
  <Characters>664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 Jiahui [Student]</dc:creator>
  <cp:keywords/>
  <dc:description/>
  <cp:lastModifiedBy>Aakash M B</cp:lastModifiedBy>
  <cp:revision>104</cp:revision>
  <cp:lastPrinted>2023-01-17T00:52:00Z</cp:lastPrinted>
  <dcterms:created xsi:type="dcterms:W3CDTF">2023-07-10T07:34:00Z</dcterms:created>
  <dcterms:modified xsi:type="dcterms:W3CDTF">2024-02-09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9f2b84949ba10926caf0acf0fab31fcd196a2b0ed8b3bb9a92349564bf5682</vt:lpwstr>
  </property>
</Properties>
</file>